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D7D9D37" w14:textId="77777777" w:rsidR="00E63457" w:rsidRPr="00D5343E" w:rsidRDefault="00E63457" w:rsidP="00E63457">
      <w:pPr>
        <w:spacing w:line="48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r w:rsidRPr="00D5343E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Estimated body fat percentage and triglyceride-glucose index for identifying MASLD in lean Asian adults: A cross-sectional analysis</w:t>
      </w:r>
    </w:p>
    <w:p w14:paraId="5012F4AF" w14:textId="77777777" w:rsidR="00BE37BE" w:rsidRPr="008D04D7" w:rsidRDefault="00BE37BE" w:rsidP="001A49AA">
      <w:pPr>
        <w:spacing w:line="360" w:lineRule="auto"/>
        <w:rPr>
          <w:rFonts w:ascii="Times New Roman" w:hAnsi="Times New Roman" w:cs="Times New Roman"/>
        </w:rPr>
      </w:pPr>
    </w:p>
    <w:p w14:paraId="1CB7F28E" w14:textId="4B420D2A" w:rsidR="001A49AA" w:rsidRPr="008D04D7" w:rsidRDefault="00AB1C61" w:rsidP="001A49AA">
      <w:pPr>
        <w:spacing w:line="360" w:lineRule="auto"/>
        <w:rPr>
          <w:rFonts w:ascii="Times New Roman" w:hAnsi="Times New Roman" w:cs="Times New Roman"/>
          <w:b/>
          <w:bCs/>
        </w:rPr>
      </w:pPr>
      <w:r w:rsidRPr="008D04D7">
        <w:rPr>
          <w:rFonts w:ascii="Times New Roman" w:hAnsi="Times New Roman" w:cs="Times New Roman"/>
          <w:b/>
          <w:bCs/>
        </w:rPr>
        <w:t>Supplementary</w:t>
      </w:r>
      <w:r w:rsidR="001A49AA" w:rsidRPr="008D04D7">
        <w:rPr>
          <w:rFonts w:ascii="Times New Roman" w:hAnsi="Times New Roman" w:cs="Times New Roman"/>
          <w:b/>
          <w:bCs/>
        </w:rPr>
        <w:t xml:space="preserve"> files</w:t>
      </w:r>
      <w:r w:rsidRPr="008D04D7">
        <w:rPr>
          <w:rFonts w:ascii="Times New Roman" w:hAnsi="Times New Roman" w:cs="Times New Roman"/>
          <w:b/>
          <w:bCs/>
        </w:rPr>
        <w:t xml:space="preserve">: </w:t>
      </w:r>
    </w:p>
    <w:p w14:paraId="520C141B" w14:textId="3779EE44" w:rsidR="001D7AB4" w:rsidRPr="008D04D7" w:rsidRDefault="001D7AB4" w:rsidP="00A44934">
      <w:pPr>
        <w:spacing w:line="360" w:lineRule="auto"/>
        <w:rPr>
          <w:rFonts w:ascii="Times New Roman" w:hAnsi="Times New Roman" w:cs="Times New Roman"/>
        </w:rPr>
      </w:pPr>
      <w:r w:rsidRPr="008D04D7">
        <w:rPr>
          <w:rFonts w:ascii="Times New Roman" w:hAnsi="Times New Roman" w:cs="Times New Roman"/>
        </w:rPr>
        <w:t>Supplementary Table S1. Overview of GWAS data sources.</w:t>
      </w:r>
    </w:p>
    <w:p w14:paraId="648A7EC3" w14:textId="64F05798" w:rsidR="00500BDE" w:rsidRPr="008D04D7" w:rsidRDefault="00203B94" w:rsidP="00A44934">
      <w:pPr>
        <w:spacing w:line="360" w:lineRule="auto"/>
        <w:rPr>
          <w:rFonts w:ascii="Times New Roman" w:hAnsi="Times New Roman" w:cs="Times New Roman"/>
        </w:rPr>
      </w:pPr>
      <w:r w:rsidRPr="008D04D7">
        <w:rPr>
          <w:rFonts w:ascii="Times New Roman" w:hAnsi="Times New Roman" w:cs="Times New Roman"/>
        </w:rPr>
        <w:t>Supplementary Table S</w:t>
      </w:r>
      <w:r w:rsidR="008A7433" w:rsidRPr="008D04D7">
        <w:rPr>
          <w:rFonts w:ascii="Times New Roman" w:hAnsi="Times New Roman" w:cs="Times New Roman"/>
        </w:rPr>
        <w:t>2</w:t>
      </w:r>
      <w:r w:rsidRPr="008D04D7">
        <w:rPr>
          <w:rFonts w:ascii="Times New Roman" w:hAnsi="Times New Roman" w:cs="Times New Roman"/>
        </w:rPr>
        <w:t>.</w:t>
      </w:r>
      <w:r w:rsidR="00487F33" w:rsidRPr="008D04D7">
        <w:rPr>
          <w:rFonts w:ascii="Times New Roman" w:hAnsi="Times New Roman" w:cs="Times New Roman"/>
          <w:b/>
          <w:bCs/>
        </w:rPr>
        <w:t xml:space="preserve"> </w:t>
      </w:r>
      <w:r w:rsidR="00487F33" w:rsidRPr="008D04D7">
        <w:rPr>
          <w:rFonts w:ascii="Times New Roman" w:hAnsi="Times New Roman" w:cs="Times New Roman"/>
        </w:rPr>
        <w:t xml:space="preserve">Sensitivity analysis of the associations between BF% and TyG index with lean </w:t>
      </w:r>
      <w:r w:rsidR="000E41AC" w:rsidRPr="008D04D7">
        <w:rPr>
          <w:rFonts w:ascii="Times New Roman" w:hAnsi="Times New Roman" w:cs="Times New Roman"/>
        </w:rPr>
        <w:t>NAFLD in the NAGALA cohort</w:t>
      </w:r>
      <w:r w:rsidR="00487F33" w:rsidRPr="008D04D7">
        <w:rPr>
          <w:rFonts w:ascii="Times New Roman" w:hAnsi="Times New Roman" w:cs="Times New Roman"/>
        </w:rPr>
        <w:t>.</w:t>
      </w:r>
    </w:p>
    <w:p w14:paraId="40DAD627" w14:textId="1C0267A1" w:rsidR="00DE2915" w:rsidRPr="00D5343E" w:rsidRDefault="00DE2915" w:rsidP="00DE2915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D5343E">
        <w:rPr>
          <w:rFonts w:ascii="Times New Roman" w:hAnsi="Times New Roman" w:cs="Times New Roman"/>
          <w:color w:val="000000" w:themeColor="text1"/>
        </w:rPr>
        <w:t>Supplementary Table S3.</w:t>
      </w:r>
      <w:r w:rsidRPr="00D5343E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Pr="00D5343E">
        <w:rPr>
          <w:rFonts w:ascii="Times New Roman" w:hAnsi="Times New Roman" w:cs="Times New Roman"/>
          <w:color w:val="000000" w:themeColor="text1"/>
        </w:rPr>
        <w:t xml:space="preserve">Sensitivity analysis of the associations between BF% and TyG index with lean NAFLD in </w:t>
      </w:r>
      <w:r w:rsidR="002F5F7F" w:rsidRPr="00D5343E">
        <w:rPr>
          <w:rFonts w:ascii="Times New Roman" w:hAnsi="Times New Roman" w:cs="Times New Roman"/>
          <w:color w:val="000000" w:themeColor="text1"/>
        </w:rPr>
        <w:t>the Jinan health check-up study</w:t>
      </w:r>
      <w:r w:rsidRPr="00D5343E">
        <w:rPr>
          <w:rFonts w:ascii="Times New Roman" w:hAnsi="Times New Roman" w:cs="Times New Roman"/>
          <w:color w:val="000000" w:themeColor="text1"/>
        </w:rPr>
        <w:t>.</w:t>
      </w:r>
    </w:p>
    <w:p w14:paraId="2453DF14" w14:textId="72A418B2" w:rsidR="00203B94" w:rsidRPr="008D04D7" w:rsidRDefault="00203B94" w:rsidP="00A44934">
      <w:pPr>
        <w:spacing w:line="360" w:lineRule="auto"/>
        <w:rPr>
          <w:rFonts w:ascii="Times New Roman" w:hAnsi="Times New Roman" w:cs="Times New Roman"/>
        </w:rPr>
      </w:pPr>
      <w:r w:rsidRPr="00D5343E">
        <w:rPr>
          <w:rFonts w:ascii="Times New Roman" w:hAnsi="Times New Roman" w:cs="Times New Roman"/>
          <w:color w:val="000000" w:themeColor="text1"/>
        </w:rPr>
        <w:t>Supplementary Table S</w:t>
      </w:r>
      <w:r w:rsidR="002F5F7F" w:rsidRPr="00D5343E">
        <w:rPr>
          <w:rFonts w:ascii="Times New Roman" w:hAnsi="Times New Roman" w:cs="Times New Roman"/>
          <w:color w:val="000000" w:themeColor="text1"/>
        </w:rPr>
        <w:t>4</w:t>
      </w:r>
      <w:r w:rsidRPr="00D5343E">
        <w:rPr>
          <w:rFonts w:ascii="Times New Roman" w:hAnsi="Times New Roman" w:cs="Times New Roman"/>
          <w:color w:val="000000" w:themeColor="text1"/>
        </w:rPr>
        <w:t>.</w:t>
      </w:r>
      <w:r w:rsidR="00615D8E" w:rsidRPr="00D5343E">
        <w:rPr>
          <w:rFonts w:ascii="Times New Roman" w:hAnsi="Times New Roman" w:cs="Times New Roman"/>
          <w:color w:val="000000" w:themeColor="text1"/>
        </w:rPr>
        <w:t xml:space="preserve"> Subgroup </w:t>
      </w:r>
      <w:r w:rsidR="00615D8E" w:rsidRPr="008D04D7">
        <w:rPr>
          <w:rFonts w:ascii="Times New Roman" w:hAnsi="Times New Roman" w:cs="Times New Roman"/>
        </w:rPr>
        <w:t xml:space="preserve">analysis of the associations between BF% and TyG index and lean </w:t>
      </w:r>
      <w:r w:rsidR="00AA14D5" w:rsidRPr="008D04D7">
        <w:rPr>
          <w:rFonts w:ascii="Times New Roman" w:hAnsi="Times New Roman" w:cs="Times New Roman"/>
        </w:rPr>
        <w:t>MASLD</w:t>
      </w:r>
      <w:r w:rsidR="00615D8E" w:rsidRPr="008D04D7">
        <w:rPr>
          <w:rFonts w:ascii="Times New Roman" w:hAnsi="Times New Roman" w:cs="Times New Roman"/>
        </w:rPr>
        <w:t xml:space="preserve"> by age groups in the </w:t>
      </w:r>
      <w:r w:rsidR="00E528B7" w:rsidRPr="008D04D7">
        <w:rPr>
          <w:rFonts w:ascii="Times New Roman" w:hAnsi="Times New Roman" w:cs="Times New Roman"/>
        </w:rPr>
        <w:t>two</w:t>
      </w:r>
      <w:r w:rsidR="00615D8E" w:rsidRPr="008D04D7">
        <w:rPr>
          <w:rFonts w:ascii="Times New Roman" w:hAnsi="Times New Roman" w:cs="Times New Roman"/>
        </w:rPr>
        <w:t xml:space="preserve"> studies.</w:t>
      </w:r>
    </w:p>
    <w:p w14:paraId="1A47B785" w14:textId="77777777" w:rsidR="00203B94" w:rsidRPr="008D04D7" w:rsidRDefault="00203B94" w:rsidP="00A44934">
      <w:pPr>
        <w:spacing w:line="360" w:lineRule="auto"/>
        <w:rPr>
          <w:rFonts w:ascii="Times New Roman" w:hAnsi="Times New Roman" w:cs="Times New Roman"/>
        </w:rPr>
      </w:pPr>
    </w:p>
    <w:p w14:paraId="7D35F8BF" w14:textId="30437BCD" w:rsidR="001D7AB4" w:rsidRPr="008D04D7" w:rsidRDefault="001D7AB4">
      <w:pPr>
        <w:rPr>
          <w:rFonts w:ascii="Times New Roman" w:hAnsi="Times New Roman" w:cs="Times New Roman"/>
        </w:rPr>
      </w:pPr>
      <w:r w:rsidRPr="008D04D7">
        <w:rPr>
          <w:rFonts w:ascii="Times New Roman" w:hAnsi="Times New Roman" w:cs="Times New Roman"/>
        </w:rPr>
        <w:br w:type="page"/>
      </w:r>
    </w:p>
    <w:p w14:paraId="58704E37" w14:textId="5CB77105" w:rsidR="001D7AB4" w:rsidRPr="008D04D7" w:rsidRDefault="001D7AB4" w:rsidP="00FA66B0">
      <w:pPr>
        <w:spacing w:line="360" w:lineRule="auto"/>
        <w:jc w:val="center"/>
        <w:rPr>
          <w:rFonts w:ascii="Times New Roman" w:hAnsi="Times New Roman" w:cs="Times New Roman"/>
          <w:b/>
          <w:bCs/>
        </w:rPr>
      </w:pPr>
      <w:r w:rsidRPr="008D04D7">
        <w:rPr>
          <w:rFonts w:ascii="Times New Roman" w:hAnsi="Times New Roman" w:cs="Times New Roman"/>
          <w:b/>
          <w:bCs/>
        </w:rPr>
        <w:lastRenderedPageBreak/>
        <w:t>Supplementary Table S1. Overview of GWAS data sources</w:t>
      </w:r>
      <w:r w:rsidR="001F561B" w:rsidRPr="008D04D7">
        <w:rPr>
          <w:rFonts w:ascii="Times New Roman" w:hAnsi="Times New Roman" w:cs="Times New Roman"/>
          <w:b/>
          <w:bCs/>
        </w:rPr>
        <w:t>.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134"/>
        <w:gridCol w:w="779"/>
        <w:gridCol w:w="919"/>
        <w:gridCol w:w="1488"/>
        <w:gridCol w:w="1349"/>
        <w:gridCol w:w="1175"/>
        <w:gridCol w:w="1468"/>
      </w:tblGrid>
      <w:tr w:rsidR="00FA66B0" w:rsidRPr="008D04D7" w14:paraId="1B47FBC5" w14:textId="77777777" w:rsidTr="00FA66B0">
        <w:trPr>
          <w:trHeight w:val="278"/>
        </w:trPr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009760C" w14:textId="77777777" w:rsidR="00FA66B0" w:rsidRPr="008D04D7" w:rsidRDefault="00FA66B0" w:rsidP="00FA66B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D04D7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Trait</w:t>
            </w:r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60271FD" w14:textId="77777777" w:rsidR="00FA66B0" w:rsidRPr="008D04D7" w:rsidRDefault="00FA66B0" w:rsidP="00FA66B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D04D7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Case/control</w:t>
            </w: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6DBE9A0" w14:textId="77777777" w:rsidR="00FA66B0" w:rsidRPr="008D04D7" w:rsidRDefault="00FA66B0" w:rsidP="00FA66B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D04D7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Sample size</w:t>
            </w:r>
          </w:p>
        </w:tc>
        <w:tc>
          <w:tcPr>
            <w:tcW w:w="14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D9E7C7D" w14:textId="77777777" w:rsidR="00FA66B0" w:rsidRPr="008D04D7" w:rsidRDefault="00FA66B0" w:rsidP="00FA66B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D04D7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Consortium</w:t>
            </w:r>
          </w:p>
        </w:tc>
        <w:tc>
          <w:tcPr>
            <w:tcW w:w="13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41A8753" w14:textId="77777777" w:rsidR="00FA66B0" w:rsidRPr="008D04D7" w:rsidRDefault="00FA66B0" w:rsidP="00FA66B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D04D7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Ancestry</w:t>
            </w: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8C652AA" w14:textId="77777777" w:rsidR="00FA66B0" w:rsidRPr="008D04D7" w:rsidRDefault="00FA66B0" w:rsidP="00FA66B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D04D7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GWAS ID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B5E49F4" w14:textId="77777777" w:rsidR="00FA66B0" w:rsidRPr="008D04D7" w:rsidRDefault="00FA66B0" w:rsidP="00FA66B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D04D7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PMID/Link</w:t>
            </w:r>
          </w:p>
        </w:tc>
      </w:tr>
      <w:tr w:rsidR="00FA66B0" w:rsidRPr="008D04D7" w14:paraId="55AE0C8C" w14:textId="77777777" w:rsidTr="00FA66B0">
        <w:trPr>
          <w:trHeight w:val="27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927E39" w14:textId="77777777" w:rsidR="00FA66B0" w:rsidRPr="008D04D7" w:rsidRDefault="00FA66B0" w:rsidP="00FA66B0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D04D7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Exposure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011964" w14:textId="77777777" w:rsidR="00FA66B0" w:rsidRPr="008D04D7" w:rsidRDefault="00FA66B0" w:rsidP="00FA66B0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37CC26" w14:textId="77777777" w:rsidR="00FA66B0" w:rsidRPr="008D04D7" w:rsidRDefault="00FA66B0" w:rsidP="00FA66B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9F97D5" w14:textId="77777777" w:rsidR="00FA66B0" w:rsidRPr="008D04D7" w:rsidRDefault="00FA66B0" w:rsidP="00FA66B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90B1E6" w14:textId="77777777" w:rsidR="00FA66B0" w:rsidRPr="008D04D7" w:rsidRDefault="00FA66B0" w:rsidP="00FA66B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05B77E" w14:textId="77777777" w:rsidR="00FA66B0" w:rsidRPr="008D04D7" w:rsidRDefault="00FA66B0" w:rsidP="00FA66B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5D4F0A" w14:textId="77777777" w:rsidR="00FA66B0" w:rsidRPr="008D04D7" w:rsidRDefault="00FA66B0" w:rsidP="00FA66B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FA66B0" w:rsidRPr="008D04D7" w14:paraId="407A5A10" w14:textId="77777777" w:rsidTr="00FA66B0">
        <w:trPr>
          <w:trHeight w:val="27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242F81" w14:textId="77777777" w:rsidR="00FA66B0" w:rsidRPr="008D04D7" w:rsidRDefault="00FA66B0" w:rsidP="00FA66B0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D04D7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  BF%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3F16C5" w14:textId="77777777" w:rsidR="00FA66B0" w:rsidRPr="008D04D7" w:rsidRDefault="00FA66B0" w:rsidP="00FA66B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D04D7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–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59522A" w14:textId="77777777" w:rsidR="00FA66B0" w:rsidRPr="008D04D7" w:rsidRDefault="00FA66B0" w:rsidP="00FA66B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D04D7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00,716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B203DA" w14:textId="77777777" w:rsidR="00FA66B0" w:rsidRPr="008D04D7" w:rsidRDefault="00FA66B0" w:rsidP="00FA66B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D04D7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GWAS meta-analysi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4A9FED" w14:textId="77777777" w:rsidR="00FA66B0" w:rsidRPr="008D04D7" w:rsidRDefault="00FA66B0" w:rsidP="00FA66B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D04D7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88.7% of European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E65037" w14:textId="77777777" w:rsidR="00FA66B0" w:rsidRPr="008D04D7" w:rsidRDefault="00FA66B0" w:rsidP="00FA66B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D04D7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GCST003435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A03767" w14:textId="77777777" w:rsidR="00FA66B0" w:rsidRPr="008D04D7" w:rsidRDefault="00FA66B0" w:rsidP="00FA66B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D04D7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6833246</w:t>
            </w:r>
          </w:p>
        </w:tc>
      </w:tr>
      <w:tr w:rsidR="00FA66B0" w:rsidRPr="008D04D7" w14:paraId="2531F2F3" w14:textId="77777777" w:rsidTr="00FA66B0">
        <w:trPr>
          <w:trHeight w:val="27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DDE42A" w14:textId="77777777" w:rsidR="00FA66B0" w:rsidRPr="008D04D7" w:rsidRDefault="00FA66B0" w:rsidP="00FA66B0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D04D7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  BF%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86FC9E" w14:textId="77777777" w:rsidR="00FA66B0" w:rsidRPr="008D04D7" w:rsidRDefault="00FA66B0" w:rsidP="00FA66B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D04D7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–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961FAE" w14:textId="77777777" w:rsidR="00FA66B0" w:rsidRPr="008D04D7" w:rsidRDefault="00FA66B0" w:rsidP="00FA66B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D04D7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74,488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4A075D" w14:textId="77777777" w:rsidR="00FA66B0" w:rsidRPr="008D04D7" w:rsidRDefault="00FA66B0" w:rsidP="00FA66B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D04D7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UK biobank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095A9E" w14:textId="77777777" w:rsidR="00FA66B0" w:rsidRPr="008D04D7" w:rsidRDefault="00FA66B0" w:rsidP="00FA66B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D04D7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European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E64573" w14:textId="77777777" w:rsidR="00FA66B0" w:rsidRPr="008D04D7" w:rsidRDefault="00FA66B0" w:rsidP="00FA66B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D04D7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GCST90309831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0335C0" w14:textId="77777777" w:rsidR="00FA66B0" w:rsidRPr="008D04D7" w:rsidRDefault="00FA66B0" w:rsidP="00FA66B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D04D7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8351177</w:t>
            </w:r>
          </w:p>
        </w:tc>
      </w:tr>
      <w:tr w:rsidR="00FA66B0" w:rsidRPr="008D04D7" w14:paraId="0495C1C0" w14:textId="77777777" w:rsidTr="00FA66B0">
        <w:trPr>
          <w:trHeight w:val="27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4212D9" w14:textId="77777777" w:rsidR="00FA66B0" w:rsidRPr="008D04D7" w:rsidRDefault="00FA66B0" w:rsidP="00FA66B0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D04D7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  TyG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D9B5A5" w14:textId="77777777" w:rsidR="00FA66B0" w:rsidRPr="008D04D7" w:rsidRDefault="00FA66B0" w:rsidP="00FA66B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D04D7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–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1A583A" w14:textId="77777777" w:rsidR="00FA66B0" w:rsidRPr="008D04D7" w:rsidRDefault="00FA66B0" w:rsidP="00FA66B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D04D7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73,368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B78860" w14:textId="77777777" w:rsidR="00FA66B0" w:rsidRPr="008D04D7" w:rsidRDefault="00FA66B0" w:rsidP="00FA66B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D04D7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UK biobank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F7CCE0" w14:textId="77777777" w:rsidR="00FA66B0" w:rsidRPr="008D04D7" w:rsidRDefault="00FA66B0" w:rsidP="00FA66B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D04D7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European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7B8CE9" w14:textId="77777777" w:rsidR="00FA66B0" w:rsidRPr="008D04D7" w:rsidRDefault="00FA66B0" w:rsidP="00FA66B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D04D7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–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D990D3" w14:textId="77777777" w:rsidR="00FA66B0" w:rsidRPr="008D04D7" w:rsidRDefault="00FA66B0" w:rsidP="00FA66B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D04D7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3553250</w:t>
            </w:r>
          </w:p>
        </w:tc>
      </w:tr>
      <w:tr w:rsidR="00FA66B0" w:rsidRPr="008D04D7" w14:paraId="00C482AD" w14:textId="77777777" w:rsidTr="00FA66B0">
        <w:trPr>
          <w:trHeight w:val="2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36A717" w14:textId="77777777" w:rsidR="00FA66B0" w:rsidRPr="008D04D7" w:rsidRDefault="00FA66B0" w:rsidP="00FA66B0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D04D7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Outcome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B4C3A5" w14:textId="77777777" w:rsidR="00FA66B0" w:rsidRPr="008D04D7" w:rsidRDefault="00FA66B0" w:rsidP="00FA66B0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C263D0" w14:textId="77777777" w:rsidR="00FA66B0" w:rsidRPr="008D04D7" w:rsidRDefault="00FA66B0" w:rsidP="00FA66B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7C06BD" w14:textId="77777777" w:rsidR="00FA66B0" w:rsidRPr="008D04D7" w:rsidRDefault="00FA66B0" w:rsidP="00FA66B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1B7B51" w14:textId="77777777" w:rsidR="00FA66B0" w:rsidRPr="008D04D7" w:rsidRDefault="00FA66B0" w:rsidP="00FA66B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56B99A" w14:textId="77777777" w:rsidR="00FA66B0" w:rsidRPr="008D04D7" w:rsidRDefault="00FA66B0" w:rsidP="00FA66B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1B276E" w14:textId="77777777" w:rsidR="00FA66B0" w:rsidRPr="008D04D7" w:rsidRDefault="00FA66B0" w:rsidP="00FA66B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FA66B0" w:rsidRPr="008D04D7" w14:paraId="1E45B81F" w14:textId="77777777" w:rsidTr="00FA66B0">
        <w:trPr>
          <w:trHeight w:val="278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DD5E6EA" w14:textId="77777777" w:rsidR="00FA66B0" w:rsidRPr="008D04D7" w:rsidRDefault="00FA66B0" w:rsidP="00FA66B0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D04D7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 NAFLD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2085E19" w14:textId="77777777" w:rsidR="00FA66B0" w:rsidRPr="008D04D7" w:rsidRDefault="00FA66B0" w:rsidP="00FA66B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D04D7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,504/496,884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60EC82C" w14:textId="77777777" w:rsidR="00FA66B0" w:rsidRPr="008D04D7" w:rsidRDefault="00FA66B0" w:rsidP="00FA66B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D04D7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500,388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0223579" w14:textId="77777777" w:rsidR="00FA66B0" w:rsidRPr="008D04D7" w:rsidRDefault="00FA66B0" w:rsidP="00FA66B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D04D7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FinnGen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B6A359B" w14:textId="77777777" w:rsidR="00FA66B0" w:rsidRPr="008D04D7" w:rsidRDefault="00FA66B0" w:rsidP="00FA66B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D04D7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European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4973C33" w14:textId="77777777" w:rsidR="00FA66B0" w:rsidRPr="008D04D7" w:rsidRDefault="00FA66B0" w:rsidP="00FA66B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D04D7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–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8ED2F8A" w14:textId="77777777" w:rsidR="00FA66B0" w:rsidRPr="008D04D7" w:rsidRDefault="00FA66B0" w:rsidP="00FA66B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D04D7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https://r12.finngen.fi/</w:t>
            </w:r>
          </w:p>
        </w:tc>
      </w:tr>
    </w:tbl>
    <w:p w14:paraId="27F1224B" w14:textId="5CFF808C" w:rsidR="003857E9" w:rsidRPr="008D04D7" w:rsidRDefault="00FA66B0" w:rsidP="00FA66B0">
      <w:pPr>
        <w:spacing w:line="360" w:lineRule="auto"/>
        <w:rPr>
          <w:rFonts w:ascii="Times New Roman" w:hAnsi="Times New Roman" w:cs="Times New Roman"/>
        </w:rPr>
      </w:pPr>
      <w:r w:rsidRPr="008D04D7">
        <w:rPr>
          <w:rFonts w:ascii="Times New Roman" w:hAnsi="Times New Roman" w:cs="Times New Roman"/>
        </w:rPr>
        <w:t>Abbreviations: BF%, Body fat percentage; TyG, Triglyceride-glucose index; NAFLD, Nonalcoholic fatty liver disease; GWAS, Genome-wide association study; PMID, PubMed Identifier.</w:t>
      </w:r>
    </w:p>
    <w:p w14:paraId="7C30C034" w14:textId="0A52A8FE" w:rsidR="001A49AA" w:rsidRPr="008D04D7" w:rsidRDefault="001A49AA" w:rsidP="00FA66B0">
      <w:pPr>
        <w:spacing w:line="360" w:lineRule="auto"/>
        <w:rPr>
          <w:rFonts w:ascii="Times New Roman" w:hAnsi="Times New Roman" w:cs="Times New Roman"/>
        </w:rPr>
        <w:sectPr w:rsidR="001A49AA" w:rsidRPr="008D04D7" w:rsidSect="00F24022">
          <w:type w:val="continuous"/>
          <w:pgSz w:w="11906" w:h="16838"/>
          <w:pgMar w:top="1440" w:right="1797" w:bottom="1440" w:left="1797" w:header="851" w:footer="992" w:gutter="0"/>
          <w:cols w:space="425"/>
          <w:docGrid w:linePitch="326"/>
        </w:sectPr>
      </w:pPr>
      <w:r w:rsidRPr="008D04D7">
        <w:rPr>
          <w:rFonts w:ascii="Times New Roman" w:hAnsi="Times New Roman" w:cs="Times New Roman"/>
        </w:rPr>
        <w:br w:type="page"/>
      </w:r>
    </w:p>
    <w:p w14:paraId="2F922124" w14:textId="1A2AC7B8" w:rsidR="005017BC" w:rsidRPr="008D04D7" w:rsidRDefault="005017BC" w:rsidP="005017BC">
      <w:pPr>
        <w:spacing w:line="360" w:lineRule="auto"/>
        <w:jc w:val="center"/>
        <w:rPr>
          <w:rFonts w:ascii="Times New Roman" w:hAnsi="Times New Roman" w:cs="Times New Roman"/>
          <w:b/>
          <w:bCs/>
        </w:rPr>
      </w:pPr>
      <w:r w:rsidRPr="008D04D7">
        <w:rPr>
          <w:rFonts w:ascii="Times New Roman" w:hAnsi="Times New Roman" w:cs="Times New Roman"/>
          <w:b/>
          <w:bCs/>
        </w:rPr>
        <w:lastRenderedPageBreak/>
        <w:t>Supplementary Table S</w:t>
      </w:r>
      <w:r w:rsidR="00AA14D5" w:rsidRPr="008D04D7">
        <w:rPr>
          <w:rFonts w:ascii="Times New Roman" w:hAnsi="Times New Roman" w:cs="Times New Roman"/>
          <w:b/>
          <w:bCs/>
        </w:rPr>
        <w:t>2</w:t>
      </w:r>
      <w:r w:rsidRPr="008D04D7">
        <w:rPr>
          <w:rFonts w:ascii="Times New Roman" w:hAnsi="Times New Roman" w:cs="Times New Roman"/>
          <w:b/>
          <w:bCs/>
        </w:rPr>
        <w:t xml:space="preserve">. </w:t>
      </w:r>
      <w:r w:rsidR="000E41AC" w:rsidRPr="008D04D7">
        <w:rPr>
          <w:rFonts w:ascii="Times New Roman" w:hAnsi="Times New Roman" w:cs="Times New Roman"/>
          <w:b/>
          <w:bCs/>
        </w:rPr>
        <w:t>Sensitivity analysis of the associations between BF% and TyG index with lean NAFLD in the NAGALA cohort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955"/>
        <w:gridCol w:w="1326"/>
        <w:gridCol w:w="2839"/>
        <w:gridCol w:w="1337"/>
        <w:gridCol w:w="341"/>
        <w:gridCol w:w="2482"/>
        <w:gridCol w:w="1337"/>
        <w:gridCol w:w="341"/>
      </w:tblGrid>
      <w:tr w:rsidR="000E41AC" w:rsidRPr="008D04D7" w14:paraId="5FE1DF5D" w14:textId="77777777" w:rsidTr="000E41AC">
        <w:trPr>
          <w:trHeight w:val="277"/>
        </w:trPr>
        <w:tc>
          <w:tcPr>
            <w:tcW w:w="1417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7C8935" w14:textId="77777777" w:rsidR="000E41AC" w:rsidRPr="008D04D7" w:rsidRDefault="000E41AC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FA86D06" w14:textId="77777777" w:rsidR="000E41AC" w:rsidRPr="008D04D7" w:rsidRDefault="000E41A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8D04D7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Case/N</w:t>
            </w:r>
          </w:p>
        </w:tc>
        <w:tc>
          <w:tcPr>
            <w:tcW w:w="10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B6B76EB" w14:textId="77777777" w:rsidR="000E41AC" w:rsidRPr="008D04D7" w:rsidRDefault="000E41A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8D04D7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Unadjusted Model</w:t>
            </w:r>
          </w:p>
        </w:tc>
        <w:tc>
          <w:tcPr>
            <w:tcW w:w="479" w:type="pct"/>
            <w:tcBorders>
              <w:top w:val="single" w:sz="4" w:space="0" w:color="auto"/>
              <w:bottom w:val="single" w:sz="4" w:space="0" w:color="auto"/>
            </w:tcBorders>
          </w:tcPr>
          <w:p w14:paraId="22EFBA1C" w14:textId="2B80961A" w:rsidR="000E41AC" w:rsidRPr="008D04D7" w:rsidRDefault="000E41A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8D04D7"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  <w:szCs w:val="22"/>
              </w:rPr>
              <w:t>P</w:t>
            </w:r>
            <w:r w:rsidRPr="008D04D7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 value</w:t>
            </w:r>
          </w:p>
        </w:tc>
        <w:tc>
          <w:tcPr>
            <w:tcW w:w="122" w:type="pct"/>
            <w:tcBorders>
              <w:top w:val="single" w:sz="4" w:space="0" w:color="auto"/>
              <w:bottom w:val="single" w:sz="4" w:space="0" w:color="auto"/>
            </w:tcBorders>
          </w:tcPr>
          <w:p w14:paraId="49CB9754" w14:textId="77777777" w:rsidR="000E41AC" w:rsidRPr="008D04D7" w:rsidRDefault="000E41A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4BDD309" w14:textId="3B83C93A" w:rsidR="000E41AC" w:rsidRPr="008D04D7" w:rsidRDefault="000E41A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8D04D7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Adjusted model</w:t>
            </w:r>
          </w:p>
        </w:tc>
        <w:tc>
          <w:tcPr>
            <w:tcW w:w="4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155ECEB" w14:textId="40C23548" w:rsidR="000E41AC" w:rsidRPr="008D04D7" w:rsidRDefault="000E41A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8D04D7"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  <w:szCs w:val="22"/>
              </w:rPr>
              <w:t>P</w:t>
            </w:r>
            <w:r w:rsidRPr="008D04D7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 value</w:t>
            </w:r>
            <w:r w:rsidRPr="008D04D7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35FCD2D" w14:textId="77777777" w:rsidR="000E41AC" w:rsidRPr="008D04D7" w:rsidRDefault="000E41A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8D04D7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0E41AC" w:rsidRPr="008D04D7" w14:paraId="475CFB1D" w14:textId="77777777" w:rsidTr="000E41AC">
        <w:trPr>
          <w:trHeight w:val="277"/>
        </w:trPr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42CF8B" w14:textId="2A5BFB68" w:rsidR="000E41AC" w:rsidRPr="008D04D7" w:rsidRDefault="000E41AC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8D04D7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BF% (male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2102C0" w14:textId="77777777" w:rsidR="000E41AC" w:rsidRPr="008D04D7" w:rsidRDefault="000E41AC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1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73784F" w14:textId="77777777" w:rsidR="000E41AC" w:rsidRPr="008D04D7" w:rsidRDefault="000E41A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9" w:type="pct"/>
            <w:tcBorders>
              <w:top w:val="single" w:sz="4" w:space="0" w:color="auto"/>
            </w:tcBorders>
          </w:tcPr>
          <w:p w14:paraId="25B1CBDF" w14:textId="77777777" w:rsidR="000E41AC" w:rsidRPr="008D04D7" w:rsidRDefault="000E41A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" w:type="pct"/>
            <w:tcBorders>
              <w:top w:val="single" w:sz="4" w:space="0" w:color="auto"/>
            </w:tcBorders>
          </w:tcPr>
          <w:p w14:paraId="20F982FE" w14:textId="77777777" w:rsidR="000E41AC" w:rsidRPr="008D04D7" w:rsidRDefault="000E41A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DB5282" w14:textId="22794284" w:rsidR="000E41AC" w:rsidRPr="008D04D7" w:rsidRDefault="000E41A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F8F69B" w14:textId="77777777" w:rsidR="000E41AC" w:rsidRPr="008D04D7" w:rsidRDefault="000E41A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0133C1" w14:textId="77777777" w:rsidR="000E41AC" w:rsidRPr="008D04D7" w:rsidRDefault="000E41A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32AE4" w:rsidRPr="008D04D7" w14:paraId="0C17AE06" w14:textId="77777777" w:rsidTr="00BA41A9">
        <w:trPr>
          <w:trHeight w:val="277"/>
        </w:trPr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1A5562" w14:textId="77777777" w:rsidR="00732AE4" w:rsidRPr="008D04D7" w:rsidRDefault="00732AE4" w:rsidP="00732AE4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8D04D7">
              <w:rPr>
                <w:rFonts w:ascii="Times New Roman" w:eastAsia="DengXian" w:hAnsi="Times New Roman" w:cs="Times New Roman"/>
                <w:sz w:val="22"/>
                <w:szCs w:val="22"/>
              </w:rPr>
              <w:t xml:space="preserve">   T1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4A863D" w14:textId="3DF51283" w:rsidR="00732AE4" w:rsidRPr="008D04D7" w:rsidRDefault="00732AE4" w:rsidP="00732AE4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8D04D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/1,114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0CB2BE" w14:textId="77777777" w:rsidR="00732AE4" w:rsidRPr="008D04D7" w:rsidRDefault="00732AE4" w:rsidP="00732AE4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8D04D7">
              <w:rPr>
                <w:rFonts w:ascii="Times New Roman" w:eastAsia="DengXian" w:hAnsi="Times New Roman" w:cs="Times New Roman"/>
                <w:sz w:val="22"/>
                <w:szCs w:val="22"/>
              </w:rPr>
              <w:t>Reference</w:t>
            </w:r>
          </w:p>
        </w:tc>
        <w:tc>
          <w:tcPr>
            <w:tcW w:w="479" w:type="pct"/>
          </w:tcPr>
          <w:p w14:paraId="269A75C1" w14:textId="6F08175B" w:rsidR="00732AE4" w:rsidRPr="008D04D7" w:rsidRDefault="00732AE4" w:rsidP="00732AE4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8D04D7">
              <w:rPr>
                <w:rFonts w:ascii="Times New Roman" w:eastAsia="DengXi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22" w:type="pct"/>
          </w:tcPr>
          <w:p w14:paraId="203ED474" w14:textId="77777777" w:rsidR="00732AE4" w:rsidRPr="008D04D7" w:rsidRDefault="00732AE4" w:rsidP="00732AE4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32021B" w14:textId="1F23173A" w:rsidR="00732AE4" w:rsidRPr="008D04D7" w:rsidRDefault="00732AE4" w:rsidP="00732AE4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8D04D7">
              <w:rPr>
                <w:rFonts w:ascii="Times New Roman" w:eastAsia="DengXian" w:hAnsi="Times New Roman" w:cs="Times New Roman"/>
                <w:sz w:val="22"/>
                <w:szCs w:val="22"/>
              </w:rPr>
              <w:t>Reference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87B2E7" w14:textId="2474EA42" w:rsidR="00732AE4" w:rsidRPr="008D04D7" w:rsidRDefault="00732AE4" w:rsidP="00732AE4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8D04D7">
              <w:rPr>
                <w:rFonts w:ascii="Times New Roman" w:eastAsia="DengXi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C80EF2" w14:textId="77777777" w:rsidR="00732AE4" w:rsidRPr="008D04D7" w:rsidRDefault="00732AE4" w:rsidP="00732AE4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</w:p>
        </w:tc>
      </w:tr>
      <w:tr w:rsidR="00732AE4" w:rsidRPr="008D04D7" w14:paraId="77D21069" w14:textId="77777777" w:rsidTr="00BA41A9">
        <w:trPr>
          <w:trHeight w:val="277"/>
        </w:trPr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7BCBD7" w14:textId="77777777" w:rsidR="00732AE4" w:rsidRPr="008D04D7" w:rsidRDefault="00732AE4" w:rsidP="00732AE4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8D04D7">
              <w:rPr>
                <w:rFonts w:ascii="Times New Roman" w:eastAsia="DengXian" w:hAnsi="Times New Roman" w:cs="Times New Roman"/>
                <w:sz w:val="22"/>
                <w:szCs w:val="22"/>
              </w:rPr>
              <w:t xml:space="preserve">   T2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47984D" w14:textId="7DD40F9E" w:rsidR="00732AE4" w:rsidRPr="008D04D7" w:rsidRDefault="00732AE4" w:rsidP="00732AE4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8D04D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1/1,113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AA875B" w14:textId="745148D0" w:rsidR="00732AE4" w:rsidRPr="008D04D7" w:rsidRDefault="00732AE4" w:rsidP="00732AE4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8D04D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97 (1.89 - 4.81)</w:t>
            </w:r>
          </w:p>
        </w:tc>
        <w:tc>
          <w:tcPr>
            <w:tcW w:w="479" w:type="pct"/>
            <w:vAlign w:val="bottom"/>
          </w:tcPr>
          <w:p w14:paraId="4A4689BC" w14:textId="32B2602B" w:rsidR="00732AE4" w:rsidRPr="008D04D7" w:rsidRDefault="00732AE4" w:rsidP="00732AE4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8D04D7">
              <w:rPr>
                <w:rStyle w:val="cl-92ed47f1"/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  <w:tc>
          <w:tcPr>
            <w:tcW w:w="122" w:type="pct"/>
          </w:tcPr>
          <w:p w14:paraId="4EB4B54A" w14:textId="77777777" w:rsidR="00732AE4" w:rsidRPr="008D04D7" w:rsidRDefault="00732AE4" w:rsidP="00732AE4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178F8B" w14:textId="3204C31C" w:rsidR="00732AE4" w:rsidRPr="008D04D7" w:rsidRDefault="00732AE4" w:rsidP="00732AE4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8D04D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43 (0.87 - 2.41)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EA8708" w14:textId="77146B56" w:rsidR="00732AE4" w:rsidRPr="008D04D7" w:rsidRDefault="00732AE4" w:rsidP="00732AE4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8D04D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65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A67273" w14:textId="77777777" w:rsidR="00732AE4" w:rsidRPr="008D04D7" w:rsidRDefault="00732AE4" w:rsidP="00732AE4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</w:p>
        </w:tc>
      </w:tr>
      <w:tr w:rsidR="00732AE4" w:rsidRPr="008D04D7" w14:paraId="0B8025B5" w14:textId="77777777" w:rsidTr="00BA41A9">
        <w:trPr>
          <w:trHeight w:val="277"/>
        </w:trPr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CC83E1" w14:textId="77777777" w:rsidR="00732AE4" w:rsidRPr="008D04D7" w:rsidRDefault="00732AE4" w:rsidP="00732AE4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8D04D7">
              <w:rPr>
                <w:rFonts w:ascii="Times New Roman" w:eastAsia="DengXian" w:hAnsi="Times New Roman" w:cs="Times New Roman"/>
                <w:sz w:val="22"/>
                <w:szCs w:val="22"/>
              </w:rPr>
              <w:t xml:space="preserve">   T3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EC32C4" w14:textId="4B680D0B" w:rsidR="00732AE4" w:rsidRPr="008D04D7" w:rsidRDefault="00732AE4" w:rsidP="00732AE4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8D04D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7/1,113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6475DA" w14:textId="1563859B" w:rsidR="00732AE4" w:rsidRPr="008D04D7" w:rsidRDefault="00732AE4" w:rsidP="00732AE4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8D04D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15 (4.74 - 11.26)</w:t>
            </w:r>
          </w:p>
        </w:tc>
        <w:tc>
          <w:tcPr>
            <w:tcW w:w="479" w:type="pct"/>
            <w:vAlign w:val="bottom"/>
          </w:tcPr>
          <w:p w14:paraId="29922457" w14:textId="6D443EA2" w:rsidR="00732AE4" w:rsidRPr="008D04D7" w:rsidRDefault="00732AE4" w:rsidP="00732AE4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8D04D7">
              <w:rPr>
                <w:rStyle w:val="cl-92ed47f1"/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  <w:tc>
          <w:tcPr>
            <w:tcW w:w="122" w:type="pct"/>
          </w:tcPr>
          <w:p w14:paraId="436ABBF2" w14:textId="77777777" w:rsidR="00732AE4" w:rsidRPr="008D04D7" w:rsidRDefault="00732AE4" w:rsidP="00732AE4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09EE34" w14:textId="3D5EEB69" w:rsidR="00732AE4" w:rsidRPr="008D04D7" w:rsidRDefault="00732AE4" w:rsidP="00732AE4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8D04D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51 (1.54 - 4.23)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044212" w14:textId="31BFE6DA" w:rsidR="00732AE4" w:rsidRPr="008D04D7" w:rsidRDefault="00732AE4" w:rsidP="00732AE4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8D04D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2ECAD5" w14:textId="77777777" w:rsidR="00732AE4" w:rsidRPr="008D04D7" w:rsidRDefault="00732AE4" w:rsidP="00732AE4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</w:p>
        </w:tc>
      </w:tr>
      <w:tr w:rsidR="00732AE4" w:rsidRPr="008D04D7" w14:paraId="02DA60BD" w14:textId="77777777" w:rsidTr="00BA41A9">
        <w:trPr>
          <w:trHeight w:val="277"/>
        </w:trPr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334008" w14:textId="77777777" w:rsidR="00732AE4" w:rsidRPr="008D04D7" w:rsidRDefault="00732AE4" w:rsidP="00732AE4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8D04D7">
              <w:rPr>
                <w:rFonts w:ascii="Times New Roman" w:eastAsia="DengXian" w:hAnsi="Times New Roman" w:cs="Times New Roman"/>
                <w:sz w:val="22"/>
                <w:szCs w:val="22"/>
              </w:rPr>
              <w:t xml:space="preserve">   T4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2C645A" w14:textId="71C94785" w:rsidR="00732AE4" w:rsidRPr="008D04D7" w:rsidRDefault="00732AE4" w:rsidP="00732AE4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8D04D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1/1,113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128453" w14:textId="4F5DCCCA" w:rsidR="00732AE4" w:rsidRPr="008D04D7" w:rsidRDefault="00732AE4" w:rsidP="00732AE4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8D04D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.46 (5.63 - 13.27)</w:t>
            </w:r>
          </w:p>
        </w:tc>
        <w:tc>
          <w:tcPr>
            <w:tcW w:w="479" w:type="pct"/>
            <w:vAlign w:val="bottom"/>
          </w:tcPr>
          <w:p w14:paraId="2C08CA70" w14:textId="4AE0F878" w:rsidR="00732AE4" w:rsidRPr="008D04D7" w:rsidRDefault="00732AE4" w:rsidP="00732AE4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8D04D7">
              <w:rPr>
                <w:rStyle w:val="cl-92ed47f1"/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  <w:tc>
          <w:tcPr>
            <w:tcW w:w="122" w:type="pct"/>
          </w:tcPr>
          <w:p w14:paraId="04EEE804" w14:textId="77777777" w:rsidR="00732AE4" w:rsidRPr="008D04D7" w:rsidRDefault="00732AE4" w:rsidP="00732AE4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6B1D66" w14:textId="4AA6F9FF" w:rsidR="00732AE4" w:rsidRPr="008D04D7" w:rsidRDefault="00732AE4" w:rsidP="00732AE4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8D04D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72 (1.54 - 4.94)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53A334" w14:textId="1236B8CC" w:rsidR="00732AE4" w:rsidRPr="008D04D7" w:rsidRDefault="00732AE4" w:rsidP="00732AE4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8D04D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0E10B9" w14:textId="77777777" w:rsidR="00732AE4" w:rsidRPr="008D04D7" w:rsidRDefault="00732AE4" w:rsidP="00732AE4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</w:p>
        </w:tc>
      </w:tr>
      <w:tr w:rsidR="00732AE4" w:rsidRPr="008D04D7" w14:paraId="6379FA30" w14:textId="77777777" w:rsidTr="00AD3BD5">
        <w:trPr>
          <w:trHeight w:val="277"/>
        </w:trPr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BDDB59" w14:textId="25C87B55" w:rsidR="00732AE4" w:rsidRPr="008D04D7" w:rsidRDefault="00732AE4" w:rsidP="00732AE4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8D04D7">
              <w:rPr>
                <w:rFonts w:ascii="Times New Roman" w:eastAsia="DengXian" w:hAnsi="Times New Roman" w:cs="Times New Roman"/>
                <w:sz w:val="22"/>
                <w:szCs w:val="22"/>
              </w:rPr>
              <w:t>BF% continuous (male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94B104" w14:textId="4B058B17" w:rsidR="00732AE4" w:rsidRPr="008D04D7" w:rsidRDefault="00732AE4" w:rsidP="00732AE4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8D04D7">
              <w:rPr>
                <w:rFonts w:ascii="Times New Roman" w:eastAsia="DengXi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579C19" w14:textId="25A8FF39" w:rsidR="00732AE4" w:rsidRPr="008D04D7" w:rsidRDefault="00732AE4" w:rsidP="00732AE4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8D04D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28 (1.23 - 1.33)</w:t>
            </w:r>
          </w:p>
        </w:tc>
        <w:tc>
          <w:tcPr>
            <w:tcW w:w="479" w:type="pct"/>
            <w:vAlign w:val="bottom"/>
          </w:tcPr>
          <w:p w14:paraId="1E1F6191" w14:textId="272C9543" w:rsidR="00732AE4" w:rsidRPr="008D04D7" w:rsidRDefault="00732AE4" w:rsidP="00732AE4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8D04D7">
              <w:rPr>
                <w:rStyle w:val="cl-ab6b1956"/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  <w:tc>
          <w:tcPr>
            <w:tcW w:w="122" w:type="pct"/>
          </w:tcPr>
          <w:p w14:paraId="4009CD11" w14:textId="77777777" w:rsidR="00732AE4" w:rsidRPr="008D04D7" w:rsidRDefault="00732AE4" w:rsidP="00732AE4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0C6D61" w14:textId="38DE034E" w:rsidR="00732AE4" w:rsidRPr="008D04D7" w:rsidRDefault="00732AE4" w:rsidP="00732AE4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8D04D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20 (1.10 - 1.30)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CD1DA5" w14:textId="64D30807" w:rsidR="00732AE4" w:rsidRPr="008D04D7" w:rsidRDefault="00732AE4" w:rsidP="00732AE4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8D04D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5F738A" w14:textId="77777777" w:rsidR="00732AE4" w:rsidRPr="008D04D7" w:rsidRDefault="00732AE4" w:rsidP="00732AE4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</w:p>
        </w:tc>
      </w:tr>
      <w:tr w:rsidR="009748A8" w:rsidRPr="008D04D7" w14:paraId="0DA99E14" w14:textId="77777777" w:rsidTr="000E41AC">
        <w:trPr>
          <w:trHeight w:val="277"/>
        </w:trPr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7FDD5A" w14:textId="17302859" w:rsidR="000E41AC" w:rsidRPr="008D04D7" w:rsidRDefault="000E41AC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8D04D7">
              <w:rPr>
                <w:rFonts w:ascii="Times New Roman" w:eastAsia="DengXian" w:hAnsi="Times New Roman" w:cs="Times New Roman"/>
                <w:sz w:val="22"/>
                <w:szCs w:val="22"/>
              </w:rPr>
              <w:t>BF% (female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5B9E57" w14:textId="77777777" w:rsidR="000E41AC" w:rsidRPr="008D04D7" w:rsidRDefault="000E41AC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D61E82" w14:textId="77777777" w:rsidR="000E41AC" w:rsidRPr="008D04D7" w:rsidRDefault="000E41A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9" w:type="pct"/>
          </w:tcPr>
          <w:p w14:paraId="44BB36BC" w14:textId="77777777" w:rsidR="000E41AC" w:rsidRPr="008D04D7" w:rsidRDefault="000E41A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" w:type="pct"/>
          </w:tcPr>
          <w:p w14:paraId="2E47BFF9" w14:textId="77777777" w:rsidR="000E41AC" w:rsidRPr="008D04D7" w:rsidRDefault="000E41A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5D5631" w14:textId="530CD4AD" w:rsidR="000E41AC" w:rsidRPr="008D04D7" w:rsidRDefault="000E41A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C05E1C" w14:textId="77777777" w:rsidR="000E41AC" w:rsidRPr="008D04D7" w:rsidRDefault="000E41A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D5933E" w14:textId="77777777" w:rsidR="000E41AC" w:rsidRPr="008D04D7" w:rsidRDefault="000E41A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32AE4" w:rsidRPr="008D04D7" w14:paraId="04C1CFB8" w14:textId="77777777" w:rsidTr="00A45DAC">
        <w:trPr>
          <w:trHeight w:val="277"/>
        </w:trPr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2227E1" w14:textId="77777777" w:rsidR="00732AE4" w:rsidRPr="008D04D7" w:rsidRDefault="00732AE4" w:rsidP="00732AE4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8D04D7">
              <w:rPr>
                <w:rFonts w:ascii="Times New Roman" w:eastAsia="DengXian" w:hAnsi="Times New Roman" w:cs="Times New Roman"/>
                <w:sz w:val="22"/>
                <w:szCs w:val="22"/>
              </w:rPr>
              <w:t xml:space="preserve">   T1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60A893" w14:textId="51C9A211" w:rsidR="00732AE4" w:rsidRPr="008D04D7" w:rsidRDefault="00732AE4" w:rsidP="00732AE4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8D04D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/1,403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2FCDF8" w14:textId="77777777" w:rsidR="00732AE4" w:rsidRPr="008D04D7" w:rsidRDefault="00732AE4" w:rsidP="00732AE4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8D04D7">
              <w:rPr>
                <w:rFonts w:ascii="Times New Roman" w:eastAsia="DengXian" w:hAnsi="Times New Roman" w:cs="Times New Roman"/>
                <w:sz w:val="22"/>
                <w:szCs w:val="22"/>
              </w:rPr>
              <w:t>Reference</w:t>
            </w:r>
          </w:p>
        </w:tc>
        <w:tc>
          <w:tcPr>
            <w:tcW w:w="479" w:type="pct"/>
          </w:tcPr>
          <w:p w14:paraId="076DE7C1" w14:textId="3E4438E0" w:rsidR="00732AE4" w:rsidRPr="008D04D7" w:rsidRDefault="00732AE4" w:rsidP="00732AE4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8D04D7">
              <w:rPr>
                <w:rFonts w:ascii="Times New Roman" w:eastAsia="DengXi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22" w:type="pct"/>
          </w:tcPr>
          <w:p w14:paraId="3CD17AB2" w14:textId="77777777" w:rsidR="00732AE4" w:rsidRPr="008D04D7" w:rsidRDefault="00732AE4" w:rsidP="00732AE4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FD7046" w14:textId="119C861B" w:rsidR="00732AE4" w:rsidRPr="008D04D7" w:rsidRDefault="00732AE4" w:rsidP="00732AE4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8D04D7">
              <w:rPr>
                <w:rFonts w:ascii="Times New Roman" w:eastAsia="DengXian" w:hAnsi="Times New Roman" w:cs="Times New Roman"/>
                <w:sz w:val="22"/>
                <w:szCs w:val="22"/>
              </w:rPr>
              <w:t>Reference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C8E45A" w14:textId="344BA48B" w:rsidR="00732AE4" w:rsidRPr="008D04D7" w:rsidRDefault="00732AE4" w:rsidP="00732AE4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8D04D7">
              <w:rPr>
                <w:rFonts w:ascii="Times New Roman" w:eastAsia="DengXi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B7F73A" w14:textId="77777777" w:rsidR="00732AE4" w:rsidRPr="008D04D7" w:rsidRDefault="00732AE4" w:rsidP="00732AE4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</w:p>
        </w:tc>
      </w:tr>
      <w:tr w:rsidR="00732AE4" w:rsidRPr="008D04D7" w14:paraId="7FB07783" w14:textId="77777777" w:rsidTr="00A67285">
        <w:trPr>
          <w:trHeight w:val="277"/>
        </w:trPr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4A7367" w14:textId="77777777" w:rsidR="00732AE4" w:rsidRPr="008D04D7" w:rsidRDefault="00732AE4" w:rsidP="00732AE4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8D04D7">
              <w:rPr>
                <w:rFonts w:ascii="Times New Roman" w:eastAsia="DengXian" w:hAnsi="Times New Roman" w:cs="Times New Roman"/>
                <w:sz w:val="22"/>
                <w:szCs w:val="22"/>
              </w:rPr>
              <w:t xml:space="preserve">   T2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39FAAE" w14:textId="3F5B3D9E" w:rsidR="00732AE4" w:rsidRPr="008D04D7" w:rsidRDefault="00732AE4" w:rsidP="00732AE4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8D04D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/1,403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52AAE6" w14:textId="54C7F969" w:rsidR="00732AE4" w:rsidRPr="008D04D7" w:rsidRDefault="00732AE4" w:rsidP="00732AE4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8D04D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01 (0.81 - 96.13)</w:t>
            </w:r>
          </w:p>
        </w:tc>
        <w:tc>
          <w:tcPr>
            <w:tcW w:w="479" w:type="pct"/>
          </w:tcPr>
          <w:p w14:paraId="776FA302" w14:textId="0CEE6AC4" w:rsidR="00732AE4" w:rsidRPr="008D04D7" w:rsidRDefault="00732AE4" w:rsidP="00732AE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D04D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41</w:t>
            </w:r>
          </w:p>
        </w:tc>
        <w:tc>
          <w:tcPr>
            <w:tcW w:w="122" w:type="pct"/>
          </w:tcPr>
          <w:p w14:paraId="45A54A9E" w14:textId="77777777" w:rsidR="00732AE4" w:rsidRPr="008D04D7" w:rsidRDefault="00732AE4" w:rsidP="00732AE4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72EA2F" w14:textId="49B5A6B5" w:rsidR="00732AE4" w:rsidRPr="008D04D7" w:rsidRDefault="00732AE4" w:rsidP="00732AE4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8D04D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88 (0.44 - 56.30)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8EE27F" w14:textId="2B9CEA96" w:rsidR="00732AE4" w:rsidRPr="008D04D7" w:rsidRDefault="00732AE4" w:rsidP="00732AE4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8D04D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42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1556F7" w14:textId="77777777" w:rsidR="00732AE4" w:rsidRPr="008D04D7" w:rsidRDefault="00732AE4" w:rsidP="00732AE4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</w:p>
        </w:tc>
      </w:tr>
      <w:tr w:rsidR="00732AE4" w:rsidRPr="008D04D7" w14:paraId="3FBCF22D" w14:textId="77777777" w:rsidTr="00454B85">
        <w:trPr>
          <w:trHeight w:val="277"/>
        </w:trPr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E5E4E3" w14:textId="77777777" w:rsidR="00732AE4" w:rsidRPr="008D04D7" w:rsidRDefault="00732AE4" w:rsidP="00732AE4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8D04D7">
              <w:rPr>
                <w:rFonts w:ascii="Times New Roman" w:eastAsia="DengXian" w:hAnsi="Times New Roman" w:cs="Times New Roman"/>
                <w:sz w:val="22"/>
                <w:szCs w:val="22"/>
              </w:rPr>
              <w:t xml:space="preserve">   T3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8A9B87" w14:textId="2A57AF44" w:rsidR="00732AE4" w:rsidRPr="008D04D7" w:rsidRDefault="00732AE4" w:rsidP="00732AE4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8D04D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0/1,403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D7D5352" w14:textId="2EBAE983" w:rsidR="00732AE4" w:rsidRPr="008D04D7" w:rsidRDefault="00732AE4" w:rsidP="00732AE4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8D04D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0.63 (6.56 - 545.98)</w:t>
            </w:r>
          </w:p>
        </w:tc>
        <w:tc>
          <w:tcPr>
            <w:tcW w:w="479" w:type="pct"/>
          </w:tcPr>
          <w:p w14:paraId="3767D1EA" w14:textId="3863F238" w:rsidR="00732AE4" w:rsidRPr="008D04D7" w:rsidRDefault="00732AE4" w:rsidP="00732AE4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8D04D7">
              <w:rPr>
                <w:rFonts w:ascii="Times New Roman" w:eastAsia="DengXi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122" w:type="pct"/>
          </w:tcPr>
          <w:p w14:paraId="525D7D58" w14:textId="77777777" w:rsidR="00732AE4" w:rsidRPr="008D04D7" w:rsidRDefault="00732AE4" w:rsidP="00732AE4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F2635B" w14:textId="3D7BBC01" w:rsidR="00732AE4" w:rsidRPr="008D04D7" w:rsidRDefault="00732AE4" w:rsidP="00732AE4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8D04D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.20 (2.24 - 204.83)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DA697C" w14:textId="604EC437" w:rsidR="00732AE4" w:rsidRPr="008D04D7" w:rsidRDefault="00732AE4" w:rsidP="00732AE4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8D04D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0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B9872E" w14:textId="77777777" w:rsidR="00732AE4" w:rsidRPr="008D04D7" w:rsidRDefault="00732AE4" w:rsidP="00732AE4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</w:p>
        </w:tc>
      </w:tr>
      <w:tr w:rsidR="00732AE4" w:rsidRPr="008D04D7" w14:paraId="60198C11" w14:textId="77777777" w:rsidTr="00454B85">
        <w:trPr>
          <w:trHeight w:val="277"/>
        </w:trPr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A375E6" w14:textId="77777777" w:rsidR="00732AE4" w:rsidRPr="008D04D7" w:rsidRDefault="00732AE4" w:rsidP="00732AE4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8D04D7">
              <w:rPr>
                <w:rFonts w:ascii="Times New Roman" w:eastAsia="DengXian" w:hAnsi="Times New Roman" w:cs="Times New Roman"/>
                <w:sz w:val="22"/>
                <w:szCs w:val="22"/>
              </w:rPr>
              <w:t xml:space="preserve">   T4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EED251" w14:textId="00EB8784" w:rsidR="00732AE4" w:rsidRPr="008D04D7" w:rsidRDefault="00732AE4" w:rsidP="00732AE4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8D04D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8/1,402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075E7E" w14:textId="4BA78804" w:rsidR="00732AE4" w:rsidRPr="008D04D7" w:rsidRDefault="00732AE4" w:rsidP="00732AE4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8D04D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2.60 (18.32 - 1458.09)</w:t>
            </w:r>
          </w:p>
        </w:tc>
        <w:tc>
          <w:tcPr>
            <w:tcW w:w="479" w:type="pct"/>
          </w:tcPr>
          <w:p w14:paraId="2DAE4B2B" w14:textId="33C40B8B" w:rsidR="00732AE4" w:rsidRPr="008D04D7" w:rsidRDefault="00732AE4" w:rsidP="00732AE4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8D04D7">
              <w:rPr>
                <w:rFonts w:ascii="Times New Roman" w:eastAsia="DengXi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122" w:type="pct"/>
          </w:tcPr>
          <w:p w14:paraId="47871FC3" w14:textId="77777777" w:rsidR="00732AE4" w:rsidRPr="008D04D7" w:rsidRDefault="00732AE4" w:rsidP="00732AE4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C0E55D" w14:textId="3D817DF0" w:rsidR="00732AE4" w:rsidRPr="008D04D7" w:rsidRDefault="00732AE4" w:rsidP="00732AE4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8D04D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.99 (2.88 - 277.46)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2BCF3E" w14:textId="1782FE28" w:rsidR="00732AE4" w:rsidRPr="008D04D7" w:rsidRDefault="00732AE4" w:rsidP="00732AE4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8D04D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0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50F06B" w14:textId="77777777" w:rsidR="00732AE4" w:rsidRPr="008D04D7" w:rsidRDefault="00732AE4" w:rsidP="00732AE4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</w:p>
        </w:tc>
      </w:tr>
      <w:tr w:rsidR="00732AE4" w:rsidRPr="008D04D7" w14:paraId="2DC47B3B" w14:textId="77777777" w:rsidTr="001F7A13">
        <w:trPr>
          <w:trHeight w:val="277"/>
        </w:trPr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1F4084" w14:textId="2D88A836" w:rsidR="00732AE4" w:rsidRPr="008D04D7" w:rsidRDefault="00732AE4" w:rsidP="00732AE4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8D04D7">
              <w:rPr>
                <w:rFonts w:ascii="Times New Roman" w:eastAsia="DengXian" w:hAnsi="Times New Roman" w:cs="Times New Roman"/>
                <w:sz w:val="22"/>
                <w:szCs w:val="22"/>
              </w:rPr>
              <w:t>BF% continuous (female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FAE7B5" w14:textId="4246B495" w:rsidR="00732AE4" w:rsidRPr="008D04D7" w:rsidRDefault="00732AE4" w:rsidP="00732AE4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8D04D7">
              <w:rPr>
                <w:rFonts w:ascii="Times New Roman" w:eastAsia="DengXi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0981034" w14:textId="7B6EE462" w:rsidR="00732AE4" w:rsidRPr="008D04D7" w:rsidRDefault="00732AE4" w:rsidP="00732AE4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8D04D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50 (1.39 - 1.62)</w:t>
            </w:r>
          </w:p>
        </w:tc>
        <w:tc>
          <w:tcPr>
            <w:tcW w:w="479" w:type="pct"/>
            <w:vAlign w:val="bottom"/>
          </w:tcPr>
          <w:p w14:paraId="4CE554C6" w14:textId="0D777F6F" w:rsidR="00732AE4" w:rsidRPr="008D04D7" w:rsidRDefault="00732AE4" w:rsidP="00732AE4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8D04D7">
              <w:rPr>
                <w:rStyle w:val="cl-71bf2ea6"/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  <w:tc>
          <w:tcPr>
            <w:tcW w:w="122" w:type="pct"/>
          </w:tcPr>
          <w:p w14:paraId="46E4658D" w14:textId="77777777" w:rsidR="00732AE4" w:rsidRPr="008D04D7" w:rsidRDefault="00732AE4" w:rsidP="00732AE4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B261B3" w14:textId="61F4CE04" w:rsidR="00732AE4" w:rsidRPr="008D04D7" w:rsidRDefault="00732AE4" w:rsidP="00732AE4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8D04D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22 (1.09 - 1.38)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5ADC74" w14:textId="671E79D1" w:rsidR="00732AE4" w:rsidRPr="008D04D7" w:rsidRDefault="00732AE4" w:rsidP="00732AE4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8D04D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EEF7E3" w14:textId="77777777" w:rsidR="00732AE4" w:rsidRPr="008D04D7" w:rsidRDefault="00732AE4" w:rsidP="00732AE4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</w:p>
        </w:tc>
      </w:tr>
      <w:tr w:rsidR="009748A8" w:rsidRPr="008D04D7" w14:paraId="40DD0518" w14:textId="77777777" w:rsidTr="000E41AC">
        <w:trPr>
          <w:trHeight w:val="277"/>
        </w:trPr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B85CF9" w14:textId="77777777" w:rsidR="000E41AC" w:rsidRPr="008D04D7" w:rsidRDefault="000E41AC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8D04D7">
              <w:rPr>
                <w:rFonts w:ascii="Times New Roman" w:eastAsia="DengXian" w:hAnsi="Times New Roman" w:cs="Times New Roman"/>
                <w:sz w:val="22"/>
                <w:szCs w:val="22"/>
              </w:rPr>
              <w:t>TyG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D3B4CA" w14:textId="77777777" w:rsidR="000E41AC" w:rsidRPr="008D04D7" w:rsidRDefault="000E41AC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CB9EA6" w14:textId="77777777" w:rsidR="000E41AC" w:rsidRPr="008D04D7" w:rsidRDefault="000E41A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9" w:type="pct"/>
          </w:tcPr>
          <w:p w14:paraId="2533F351" w14:textId="77777777" w:rsidR="000E41AC" w:rsidRPr="008D04D7" w:rsidRDefault="000E41A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" w:type="pct"/>
          </w:tcPr>
          <w:p w14:paraId="25512AB1" w14:textId="77777777" w:rsidR="000E41AC" w:rsidRPr="008D04D7" w:rsidRDefault="000E41A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92041E" w14:textId="4318B128" w:rsidR="000E41AC" w:rsidRPr="008D04D7" w:rsidRDefault="000E41A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B4ED7A" w14:textId="77777777" w:rsidR="000E41AC" w:rsidRPr="008D04D7" w:rsidRDefault="000E41A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458E23" w14:textId="77777777" w:rsidR="000E41AC" w:rsidRPr="008D04D7" w:rsidRDefault="000E41A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32AE4" w:rsidRPr="008D04D7" w14:paraId="3B8BFFA7" w14:textId="77777777" w:rsidTr="00271EDD">
        <w:trPr>
          <w:trHeight w:val="277"/>
        </w:trPr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193DA3" w14:textId="77777777" w:rsidR="00732AE4" w:rsidRPr="008D04D7" w:rsidRDefault="00732AE4" w:rsidP="00732AE4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8D04D7">
              <w:rPr>
                <w:rFonts w:ascii="Times New Roman" w:eastAsia="DengXian" w:hAnsi="Times New Roman" w:cs="Times New Roman"/>
                <w:sz w:val="22"/>
                <w:szCs w:val="22"/>
              </w:rPr>
              <w:t xml:space="preserve">   T1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5E80D7" w14:textId="66BA9530" w:rsidR="00732AE4" w:rsidRPr="008D04D7" w:rsidRDefault="00732AE4" w:rsidP="00732AE4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8D04D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3/2,516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817DDE" w14:textId="77777777" w:rsidR="00732AE4" w:rsidRPr="008D04D7" w:rsidRDefault="00732AE4" w:rsidP="00732AE4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8D04D7">
              <w:rPr>
                <w:rFonts w:ascii="Times New Roman" w:eastAsia="DengXian" w:hAnsi="Times New Roman" w:cs="Times New Roman"/>
                <w:sz w:val="22"/>
                <w:szCs w:val="22"/>
              </w:rPr>
              <w:t>Reference</w:t>
            </w:r>
          </w:p>
        </w:tc>
        <w:tc>
          <w:tcPr>
            <w:tcW w:w="479" w:type="pct"/>
          </w:tcPr>
          <w:p w14:paraId="0379F271" w14:textId="37BBE4C5" w:rsidR="00732AE4" w:rsidRPr="008D04D7" w:rsidRDefault="00732AE4" w:rsidP="00732AE4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8D04D7">
              <w:rPr>
                <w:rFonts w:ascii="Times New Roman" w:eastAsia="DengXi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22" w:type="pct"/>
          </w:tcPr>
          <w:p w14:paraId="5D8A65B3" w14:textId="77777777" w:rsidR="00732AE4" w:rsidRPr="008D04D7" w:rsidRDefault="00732AE4" w:rsidP="00732AE4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C6653F" w14:textId="35DF9601" w:rsidR="00732AE4" w:rsidRPr="008D04D7" w:rsidRDefault="00732AE4" w:rsidP="00732AE4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8D04D7">
              <w:rPr>
                <w:rFonts w:ascii="Times New Roman" w:eastAsia="DengXian" w:hAnsi="Times New Roman" w:cs="Times New Roman"/>
                <w:sz w:val="22"/>
                <w:szCs w:val="22"/>
              </w:rPr>
              <w:t>Reference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26F32E" w14:textId="54F435AC" w:rsidR="00732AE4" w:rsidRPr="008D04D7" w:rsidRDefault="00732AE4" w:rsidP="00732AE4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8D04D7">
              <w:rPr>
                <w:rFonts w:ascii="Times New Roman" w:eastAsia="DengXi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0FBF7C" w14:textId="77777777" w:rsidR="00732AE4" w:rsidRPr="008D04D7" w:rsidRDefault="00732AE4" w:rsidP="00732AE4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</w:p>
        </w:tc>
      </w:tr>
      <w:tr w:rsidR="00732AE4" w:rsidRPr="008D04D7" w14:paraId="0223EBE7" w14:textId="77777777" w:rsidTr="002B2A50">
        <w:trPr>
          <w:trHeight w:val="277"/>
        </w:trPr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DB77AC" w14:textId="77777777" w:rsidR="00732AE4" w:rsidRPr="008D04D7" w:rsidRDefault="00732AE4" w:rsidP="00732AE4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8D04D7">
              <w:rPr>
                <w:rFonts w:ascii="Times New Roman" w:eastAsia="DengXian" w:hAnsi="Times New Roman" w:cs="Times New Roman"/>
                <w:sz w:val="22"/>
                <w:szCs w:val="22"/>
              </w:rPr>
              <w:t xml:space="preserve">   T2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8AB854" w14:textId="1EFA4229" w:rsidR="00732AE4" w:rsidRPr="008D04D7" w:rsidRDefault="00732AE4" w:rsidP="00732AE4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8D04D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1/2,516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ECE6D38" w14:textId="7F5949D8" w:rsidR="00732AE4" w:rsidRPr="008D04D7" w:rsidRDefault="00732AE4" w:rsidP="00732AE4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8D04D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24 (1.38 - 3.75)</w:t>
            </w:r>
          </w:p>
        </w:tc>
        <w:tc>
          <w:tcPr>
            <w:tcW w:w="479" w:type="pct"/>
          </w:tcPr>
          <w:p w14:paraId="2D11B4EE" w14:textId="7B26D684" w:rsidR="00732AE4" w:rsidRPr="008D04D7" w:rsidRDefault="00732AE4" w:rsidP="00732AE4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8D04D7">
              <w:rPr>
                <w:rFonts w:ascii="Times New Roman" w:eastAsia="DengXian" w:hAnsi="Times New Roman" w:cs="Times New Roman"/>
                <w:sz w:val="22"/>
                <w:szCs w:val="22"/>
              </w:rPr>
              <w:t>0.001</w:t>
            </w:r>
          </w:p>
        </w:tc>
        <w:tc>
          <w:tcPr>
            <w:tcW w:w="122" w:type="pct"/>
          </w:tcPr>
          <w:p w14:paraId="5798C574" w14:textId="77777777" w:rsidR="00732AE4" w:rsidRPr="008D04D7" w:rsidRDefault="00732AE4" w:rsidP="00732AE4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40DD2D" w14:textId="070CF26A" w:rsidR="00732AE4" w:rsidRPr="008D04D7" w:rsidRDefault="00732AE4" w:rsidP="00732AE4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8D04D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38 (0.83 - 2.37)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71ED67" w14:textId="7ED7A422" w:rsidR="00732AE4" w:rsidRPr="008D04D7" w:rsidRDefault="00732AE4" w:rsidP="00732AE4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8D04D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25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50981B" w14:textId="77777777" w:rsidR="00732AE4" w:rsidRPr="008D04D7" w:rsidRDefault="00732AE4" w:rsidP="00732AE4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</w:p>
        </w:tc>
      </w:tr>
      <w:tr w:rsidR="00732AE4" w:rsidRPr="008D04D7" w14:paraId="6E6A8D57" w14:textId="77777777" w:rsidTr="00AF0E4A">
        <w:trPr>
          <w:trHeight w:val="277"/>
        </w:trPr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1DA767" w14:textId="77777777" w:rsidR="00732AE4" w:rsidRPr="008D04D7" w:rsidRDefault="00732AE4" w:rsidP="00732AE4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8D04D7">
              <w:rPr>
                <w:rFonts w:ascii="Times New Roman" w:eastAsia="DengXian" w:hAnsi="Times New Roman" w:cs="Times New Roman"/>
                <w:sz w:val="22"/>
                <w:szCs w:val="22"/>
              </w:rPr>
              <w:t xml:space="preserve">   T3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ABF3E3" w14:textId="01C8D72B" w:rsidR="00732AE4" w:rsidRPr="008D04D7" w:rsidRDefault="00732AE4" w:rsidP="00732AE4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8D04D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3/2,516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B8114C" w14:textId="14FF95F6" w:rsidR="00732AE4" w:rsidRPr="008D04D7" w:rsidRDefault="00732AE4" w:rsidP="00732AE4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8D04D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10 (3.31 - 8.20)</w:t>
            </w:r>
          </w:p>
        </w:tc>
        <w:tc>
          <w:tcPr>
            <w:tcW w:w="479" w:type="pct"/>
          </w:tcPr>
          <w:p w14:paraId="6D8B4121" w14:textId="0548D795" w:rsidR="00732AE4" w:rsidRPr="008D04D7" w:rsidRDefault="00732AE4" w:rsidP="00732AE4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8D04D7">
              <w:rPr>
                <w:rFonts w:ascii="Times New Roman" w:eastAsia="DengXi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122" w:type="pct"/>
          </w:tcPr>
          <w:p w14:paraId="0039297E" w14:textId="77777777" w:rsidR="00732AE4" w:rsidRPr="008D04D7" w:rsidRDefault="00732AE4" w:rsidP="00732AE4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7C758A" w14:textId="58E2B414" w:rsidR="00732AE4" w:rsidRPr="008D04D7" w:rsidRDefault="00732AE4" w:rsidP="00732AE4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8D04D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06 (1.28 - 3.45)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B5FC4E" w14:textId="49BF3D47" w:rsidR="00732AE4" w:rsidRPr="008D04D7" w:rsidRDefault="00732AE4" w:rsidP="00732AE4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8D04D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460D83" w14:textId="77777777" w:rsidR="00732AE4" w:rsidRPr="008D04D7" w:rsidRDefault="00732AE4" w:rsidP="00732AE4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</w:p>
        </w:tc>
      </w:tr>
      <w:tr w:rsidR="00732AE4" w:rsidRPr="008D04D7" w14:paraId="33FFF31D" w14:textId="77777777" w:rsidTr="00AF0E4A">
        <w:trPr>
          <w:trHeight w:val="277"/>
        </w:trPr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BD3EEA" w14:textId="77777777" w:rsidR="00732AE4" w:rsidRPr="008D04D7" w:rsidRDefault="00732AE4" w:rsidP="00732AE4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8D04D7">
              <w:rPr>
                <w:rFonts w:ascii="Times New Roman" w:eastAsia="DengXian" w:hAnsi="Times New Roman" w:cs="Times New Roman"/>
                <w:sz w:val="22"/>
                <w:szCs w:val="22"/>
              </w:rPr>
              <w:t xml:space="preserve">   T4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2357AB" w14:textId="10F34FE9" w:rsidR="00732AE4" w:rsidRPr="008D04D7" w:rsidRDefault="00732AE4" w:rsidP="00732AE4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8D04D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61/2,516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E731F5" w14:textId="2ED42D4F" w:rsidR="00732AE4" w:rsidRPr="008D04D7" w:rsidRDefault="00732AE4" w:rsidP="00732AE4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8D04D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.16 (12.15 - 28.57)</w:t>
            </w:r>
          </w:p>
        </w:tc>
        <w:tc>
          <w:tcPr>
            <w:tcW w:w="479" w:type="pct"/>
          </w:tcPr>
          <w:p w14:paraId="67DB7EF2" w14:textId="2D07A78F" w:rsidR="00732AE4" w:rsidRPr="008D04D7" w:rsidRDefault="00732AE4" w:rsidP="00732AE4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8D04D7">
              <w:rPr>
                <w:rFonts w:ascii="Times New Roman" w:eastAsia="DengXi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122" w:type="pct"/>
          </w:tcPr>
          <w:p w14:paraId="1E6628D2" w14:textId="77777777" w:rsidR="00732AE4" w:rsidRPr="008D04D7" w:rsidRDefault="00732AE4" w:rsidP="00732AE4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7460FD" w14:textId="4216A203" w:rsidR="00732AE4" w:rsidRPr="008D04D7" w:rsidRDefault="00732AE4" w:rsidP="00732AE4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8D04D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85 (2.39 - 6.47)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B9B3B6" w14:textId="0A8239FB" w:rsidR="00732AE4" w:rsidRPr="008D04D7" w:rsidRDefault="00732AE4" w:rsidP="00732AE4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8D04D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98700B" w14:textId="77777777" w:rsidR="00732AE4" w:rsidRPr="008D04D7" w:rsidRDefault="00732AE4" w:rsidP="00732AE4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</w:p>
        </w:tc>
      </w:tr>
      <w:tr w:rsidR="00732AE4" w:rsidRPr="008D04D7" w14:paraId="2A51EB6B" w14:textId="77777777" w:rsidTr="002B2A50">
        <w:trPr>
          <w:trHeight w:val="277"/>
        </w:trPr>
        <w:tc>
          <w:tcPr>
            <w:tcW w:w="141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D1E6AAF" w14:textId="77777777" w:rsidR="00732AE4" w:rsidRPr="008D04D7" w:rsidRDefault="00732AE4" w:rsidP="00732AE4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8D04D7">
              <w:rPr>
                <w:rFonts w:ascii="Times New Roman" w:eastAsia="DengXian" w:hAnsi="Times New Roman" w:cs="Times New Roman"/>
                <w:sz w:val="22"/>
                <w:szCs w:val="22"/>
              </w:rPr>
              <w:t>TyG continuous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2EFC2E6" w14:textId="36FAB52F" w:rsidR="00732AE4" w:rsidRPr="008D04D7" w:rsidRDefault="00732AE4" w:rsidP="00732AE4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8D04D7">
              <w:rPr>
                <w:rFonts w:ascii="Times New Roman" w:eastAsia="DengXi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01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314A6D5" w14:textId="16AE4B7A" w:rsidR="00732AE4" w:rsidRPr="008D04D7" w:rsidRDefault="00732AE4" w:rsidP="00732AE4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8D04D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82 (4.99 - 6.82)</w:t>
            </w:r>
          </w:p>
        </w:tc>
        <w:tc>
          <w:tcPr>
            <w:tcW w:w="479" w:type="pct"/>
            <w:tcBorders>
              <w:bottom w:val="single" w:sz="4" w:space="0" w:color="auto"/>
            </w:tcBorders>
          </w:tcPr>
          <w:p w14:paraId="63F26383" w14:textId="1CAAF3A6" w:rsidR="00732AE4" w:rsidRPr="008D04D7" w:rsidRDefault="00732AE4" w:rsidP="00732AE4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8D04D7">
              <w:rPr>
                <w:rFonts w:ascii="Times New Roman" w:eastAsia="DengXi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122" w:type="pct"/>
            <w:tcBorders>
              <w:bottom w:val="single" w:sz="4" w:space="0" w:color="auto"/>
            </w:tcBorders>
          </w:tcPr>
          <w:p w14:paraId="2C326269" w14:textId="77777777" w:rsidR="00732AE4" w:rsidRPr="008D04D7" w:rsidRDefault="00732AE4" w:rsidP="00732AE4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</w:p>
        </w:tc>
        <w:tc>
          <w:tcPr>
            <w:tcW w:w="88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A50F27A" w14:textId="5DEBDE4E" w:rsidR="00732AE4" w:rsidRPr="008D04D7" w:rsidRDefault="00732AE4" w:rsidP="00732AE4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8D04D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58 (2.07 - 3.23)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E72F588" w14:textId="62E5706E" w:rsidR="00732AE4" w:rsidRPr="008D04D7" w:rsidRDefault="00732AE4" w:rsidP="00732AE4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8D04D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2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607A9BB" w14:textId="4F2AE0B8" w:rsidR="00732AE4" w:rsidRPr="008D04D7" w:rsidRDefault="00732AE4" w:rsidP="00732AE4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</w:p>
        </w:tc>
      </w:tr>
    </w:tbl>
    <w:p w14:paraId="10F218B9" w14:textId="0AA70A01" w:rsidR="00487F33" w:rsidRPr="008D04D7" w:rsidRDefault="00487F33" w:rsidP="00487F33">
      <w:pPr>
        <w:spacing w:line="360" w:lineRule="auto"/>
        <w:rPr>
          <w:rFonts w:ascii="Times New Roman" w:hAnsi="Times New Roman" w:cs="Times New Roman"/>
          <w:sz w:val="21"/>
          <w:szCs w:val="21"/>
        </w:rPr>
      </w:pPr>
      <w:r w:rsidRPr="008D04D7">
        <w:rPr>
          <w:rFonts w:ascii="Times New Roman" w:hAnsi="Times New Roman" w:cs="Times New Roman"/>
          <w:sz w:val="21"/>
          <w:szCs w:val="21"/>
        </w:rPr>
        <w:t xml:space="preserve">Abbreviations: BF%, body fat percentage; TyG, triglyceride-glucose index; </w:t>
      </w:r>
      <w:r w:rsidR="00FF35BD" w:rsidRPr="008D04D7">
        <w:rPr>
          <w:rFonts w:ascii="Times New Roman" w:hAnsi="Times New Roman" w:cs="Times New Roman"/>
          <w:sz w:val="21"/>
          <w:szCs w:val="21"/>
        </w:rPr>
        <w:t>NAFLD</w:t>
      </w:r>
      <w:r w:rsidRPr="008D04D7">
        <w:rPr>
          <w:rFonts w:ascii="Times New Roman" w:hAnsi="Times New Roman" w:cs="Times New Roman"/>
          <w:sz w:val="21"/>
          <w:szCs w:val="21"/>
        </w:rPr>
        <w:t xml:space="preserve">, </w:t>
      </w:r>
      <w:r w:rsidR="00FF35BD" w:rsidRPr="008D04D7">
        <w:rPr>
          <w:rFonts w:ascii="Times New Roman" w:hAnsi="Times New Roman" w:cs="Times New Roman"/>
          <w:sz w:val="21"/>
          <w:szCs w:val="21"/>
        </w:rPr>
        <w:t>non-alcoholic fatty liver disease</w:t>
      </w:r>
      <w:r w:rsidRPr="008D04D7">
        <w:rPr>
          <w:rFonts w:ascii="Times New Roman" w:hAnsi="Times New Roman" w:cs="Times New Roman"/>
          <w:sz w:val="21"/>
          <w:szCs w:val="21"/>
        </w:rPr>
        <w:t>; OR, odds ratio; HR, hazard ratio; CI, confidence interval.</w:t>
      </w:r>
    </w:p>
    <w:p w14:paraId="79E71A5A" w14:textId="3B76575A" w:rsidR="00765FC3" w:rsidRPr="008D04D7" w:rsidRDefault="00765FC3">
      <w:pPr>
        <w:rPr>
          <w:rFonts w:ascii="Times New Roman" w:hAnsi="Times New Roman" w:cs="Times New Roman"/>
          <w:b/>
          <w:bCs/>
        </w:rPr>
      </w:pPr>
      <w:r w:rsidRPr="008D04D7">
        <w:rPr>
          <w:rFonts w:ascii="Times New Roman" w:hAnsi="Times New Roman" w:cs="Times New Roman"/>
          <w:b/>
          <w:bCs/>
        </w:rPr>
        <w:br w:type="page"/>
      </w:r>
    </w:p>
    <w:p w14:paraId="60C82800" w14:textId="5B164902" w:rsidR="002F5F7F" w:rsidRPr="00D5343E" w:rsidRDefault="002F5F7F" w:rsidP="002F5F7F">
      <w:pPr>
        <w:spacing w:line="360" w:lineRule="auto"/>
        <w:jc w:val="center"/>
        <w:rPr>
          <w:rFonts w:ascii="Times New Roman" w:hAnsi="Times New Roman" w:cs="Times New Roman"/>
          <w:b/>
          <w:bCs/>
          <w:color w:val="000000" w:themeColor="text1"/>
        </w:rPr>
      </w:pPr>
      <w:r w:rsidRPr="00D5343E">
        <w:rPr>
          <w:rFonts w:ascii="Times New Roman" w:hAnsi="Times New Roman" w:cs="Times New Roman"/>
          <w:b/>
          <w:bCs/>
          <w:color w:val="000000" w:themeColor="text1"/>
        </w:rPr>
        <w:t>Supplementary Table S</w:t>
      </w:r>
      <w:r w:rsidR="00D3046C" w:rsidRPr="00D5343E">
        <w:rPr>
          <w:rFonts w:ascii="Times New Roman" w:hAnsi="Times New Roman" w:cs="Times New Roman"/>
          <w:b/>
          <w:bCs/>
          <w:color w:val="000000" w:themeColor="text1"/>
        </w:rPr>
        <w:t>3</w:t>
      </w:r>
      <w:r w:rsidRPr="00D5343E">
        <w:rPr>
          <w:rFonts w:ascii="Times New Roman" w:hAnsi="Times New Roman" w:cs="Times New Roman"/>
          <w:b/>
          <w:bCs/>
          <w:color w:val="000000" w:themeColor="text1"/>
        </w:rPr>
        <w:t xml:space="preserve">. Sensitivity analysis of the associations between BF% and TyG index with lean NAFLD in the </w:t>
      </w:r>
      <w:r w:rsidR="00D3046C" w:rsidRPr="00D5343E">
        <w:rPr>
          <w:rFonts w:ascii="Times New Roman" w:hAnsi="Times New Roman" w:cs="Times New Roman"/>
          <w:b/>
          <w:bCs/>
          <w:color w:val="000000" w:themeColor="text1"/>
        </w:rPr>
        <w:t>Jinan health check-up study</w:t>
      </w:r>
      <w:r w:rsidRPr="00D5343E">
        <w:rPr>
          <w:rFonts w:ascii="Times New Roman" w:hAnsi="Times New Roman" w:cs="Times New Roman"/>
          <w:b/>
          <w:bCs/>
          <w:color w:val="000000" w:themeColor="text1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955"/>
        <w:gridCol w:w="1326"/>
        <w:gridCol w:w="2839"/>
        <w:gridCol w:w="1337"/>
        <w:gridCol w:w="341"/>
        <w:gridCol w:w="2482"/>
        <w:gridCol w:w="1337"/>
        <w:gridCol w:w="341"/>
      </w:tblGrid>
      <w:tr w:rsidR="00D5343E" w:rsidRPr="00D5343E" w14:paraId="0D6408CC" w14:textId="77777777" w:rsidTr="007D75C5">
        <w:trPr>
          <w:trHeight w:val="277"/>
        </w:trPr>
        <w:tc>
          <w:tcPr>
            <w:tcW w:w="1417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B37E15" w14:textId="77777777" w:rsidR="002F5F7F" w:rsidRPr="00D5343E" w:rsidRDefault="002F5F7F" w:rsidP="007D75C5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5F8F605" w14:textId="77777777" w:rsidR="002F5F7F" w:rsidRPr="00D5343E" w:rsidRDefault="002F5F7F" w:rsidP="007D75C5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D5343E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Case/N</w:t>
            </w:r>
          </w:p>
        </w:tc>
        <w:tc>
          <w:tcPr>
            <w:tcW w:w="10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B030A89" w14:textId="77777777" w:rsidR="002F5F7F" w:rsidRPr="00D5343E" w:rsidRDefault="002F5F7F" w:rsidP="007D75C5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D5343E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Unadjusted Model</w:t>
            </w:r>
          </w:p>
        </w:tc>
        <w:tc>
          <w:tcPr>
            <w:tcW w:w="479" w:type="pct"/>
            <w:tcBorders>
              <w:top w:val="single" w:sz="4" w:space="0" w:color="auto"/>
              <w:bottom w:val="single" w:sz="4" w:space="0" w:color="auto"/>
            </w:tcBorders>
          </w:tcPr>
          <w:p w14:paraId="6EB8192F" w14:textId="77777777" w:rsidR="002F5F7F" w:rsidRPr="00D5343E" w:rsidRDefault="002F5F7F" w:rsidP="007D75C5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D5343E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D5343E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 value</w:t>
            </w:r>
          </w:p>
        </w:tc>
        <w:tc>
          <w:tcPr>
            <w:tcW w:w="122" w:type="pct"/>
            <w:tcBorders>
              <w:top w:val="single" w:sz="4" w:space="0" w:color="auto"/>
              <w:bottom w:val="single" w:sz="4" w:space="0" w:color="auto"/>
            </w:tcBorders>
          </w:tcPr>
          <w:p w14:paraId="27AB242D" w14:textId="77777777" w:rsidR="002F5F7F" w:rsidRPr="00D5343E" w:rsidRDefault="002F5F7F" w:rsidP="007D75C5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B978ED0" w14:textId="77777777" w:rsidR="002F5F7F" w:rsidRPr="00D5343E" w:rsidRDefault="002F5F7F" w:rsidP="007D75C5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D5343E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Adjusted model</w:t>
            </w:r>
          </w:p>
        </w:tc>
        <w:tc>
          <w:tcPr>
            <w:tcW w:w="4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04EB1CE" w14:textId="77777777" w:rsidR="002F5F7F" w:rsidRPr="00D5343E" w:rsidRDefault="002F5F7F" w:rsidP="007D75C5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D5343E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D5343E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 value</w:t>
            </w:r>
            <w:r w:rsidRPr="00D5343E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　</w:t>
            </w:r>
          </w:p>
        </w:tc>
        <w:tc>
          <w:tcPr>
            <w:tcW w:w="1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6080992" w14:textId="77777777" w:rsidR="002F5F7F" w:rsidRPr="00D5343E" w:rsidRDefault="002F5F7F" w:rsidP="007D75C5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D5343E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　</w:t>
            </w:r>
          </w:p>
        </w:tc>
      </w:tr>
      <w:tr w:rsidR="00D5343E" w:rsidRPr="00D5343E" w14:paraId="4376EA1D" w14:textId="77777777" w:rsidTr="007D75C5">
        <w:trPr>
          <w:trHeight w:val="277"/>
        </w:trPr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B23D05" w14:textId="77777777" w:rsidR="002F5F7F" w:rsidRPr="00D5343E" w:rsidRDefault="002F5F7F" w:rsidP="007D75C5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D5343E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BF% (male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DBCA86" w14:textId="77777777" w:rsidR="002F5F7F" w:rsidRPr="00D5343E" w:rsidRDefault="002F5F7F" w:rsidP="007D75C5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01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F54B20" w14:textId="77777777" w:rsidR="002F5F7F" w:rsidRPr="00D5343E" w:rsidRDefault="002F5F7F" w:rsidP="007D75C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79" w:type="pct"/>
            <w:tcBorders>
              <w:top w:val="single" w:sz="4" w:space="0" w:color="auto"/>
            </w:tcBorders>
          </w:tcPr>
          <w:p w14:paraId="644FD94C" w14:textId="77777777" w:rsidR="002F5F7F" w:rsidRPr="00D5343E" w:rsidRDefault="002F5F7F" w:rsidP="007D75C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22" w:type="pct"/>
            <w:tcBorders>
              <w:top w:val="single" w:sz="4" w:space="0" w:color="auto"/>
            </w:tcBorders>
          </w:tcPr>
          <w:p w14:paraId="66502E2B" w14:textId="77777777" w:rsidR="002F5F7F" w:rsidRPr="00D5343E" w:rsidRDefault="002F5F7F" w:rsidP="007D75C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8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08279A" w14:textId="77777777" w:rsidR="002F5F7F" w:rsidRPr="00D5343E" w:rsidRDefault="002F5F7F" w:rsidP="007D75C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E3FBB7" w14:textId="77777777" w:rsidR="002F5F7F" w:rsidRPr="00D5343E" w:rsidRDefault="002F5F7F" w:rsidP="007D75C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3C5ADF" w14:textId="77777777" w:rsidR="002F5F7F" w:rsidRPr="00D5343E" w:rsidRDefault="002F5F7F" w:rsidP="007D75C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D5343E" w:rsidRPr="00D5343E" w14:paraId="3AAE844D" w14:textId="77777777" w:rsidTr="007D75C5">
        <w:trPr>
          <w:trHeight w:val="277"/>
        </w:trPr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0030DA" w14:textId="77777777" w:rsidR="00366E98" w:rsidRPr="00D5343E" w:rsidRDefault="00366E98" w:rsidP="00366E98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D5343E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   T1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5EFEA0" w14:textId="47FEB3EB" w:rsidR="00366E98" w:rsidRPr="00D5343E" w:rsidRDefault="00366E98" w:rsidP="00366E9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D5343E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9/146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5B1B64" w14:textId="77777777" w:rsidR="00366E98" w:rsidRPr="00D5343E" w:rsidRDefault="00366E98" w:rsidP="00366E9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D5343E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Reference</w:t>
            </w:r>
          </w:p>
        </w:tc>
        <w:tc>
          <w:tcPr>
            <w:tcW w:w="479" w:type="pct"/>
          </w:tcPr>
          <w:p w14:paraId="633687F1" w14:textId="77777777" w:rsidR="00366E98" w:rsidRPr="00D5343E" w:rsidRDefault="00366E98" w:rsidP="00366E9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D5343E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22" w:type="pct"/>
          </w:tcPr>
          <w:p w14:paraId="3E0A26BB" w14:textId="77777777" w:rsidR="00366E98" w:rsidRPr="00D5343E" w:rsidRDefault="00366E98" w:rsidP="00366E9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7CA947" w14:textId="77777777" w:rsidR="00366E98" w:rsidRPr="00D5343E" w:rsidRDefault="00366E98" w:rsidP="00366E9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D5343E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Reference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76DE5D" w14:textId="77777777" w:rsidR="00366E98" w:rsidRPr="00D5343E" w:rsidRDefault="00366E98" w:rsidP="00366E9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D5343E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3D59E5" w14:textId="77777777" w:rsidR="00366E98" w:rsidRPr="00D5343E" w:rsidRDefault="00366E98" w:rsidP="00366E9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D5343E" w:rsidRPr="00D5343E" w14:paraId="1166029C" w14:textId="77777777" w:rsidTr="00946965">
        <w:trPr>
          <w:trHeight w:val="277"/>
        </w:trPr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165D35" w14:textId="77777777" w:rsidR="00366E98" w:rsidRPr="00D5343E" w:rsidRDefault="00366E98" w:rsidP="00366E98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D5343E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   T2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028EEB" w14:textId="11492267" w:rsidR="00366E98" w:rsidRPr="00D5343E" w:rsidRDefault="00366E98" w:rsidP="00366E9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D5343E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23/145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31D750" w14:textId="76F8F731" w:rsidR="00366E98" w:rsidRPr="00D5343E" w:rsidRDefault="00366E98" w:rsidP="00366E9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D5343E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2.87 (1.32 - 6.77)</w:t>
            </w:r>
          </w:p>
        </w:tc>
        <w:tc>
          <w:tcPr>
            <w:tcW w:w="479" w:type="pct"/>
            <w:vAlign w:val="center"/>
          </w:tcPr>
          <w:p w14:paraId="7D1E0155" w14:textId="48301134" w:rsidR="00366E98" w:rsidRPr="00D5343E" w:rsidRDefault="00366E98" w:rsidP="00366E9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D5343E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011</w:t>
            </w:r>
          </w:p>
        </w:tc>
        <w:tc>
          <w:tcPr>
            <w:tcW w:w="122" w:type="pct"/>
          </w:tcPr>
          <w:p w14:paraId="03262207" w14:textId="77777777" w:rsidR="00366E98" w:rsidRPr="00D5343E" w:rsidRDefault="00366E98" w:rsidP="00366E9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F41BAA" w14:textId="20A1335C" w:rsidR="00366E98" w:rsidRPr="00D5343E" w:rsidRDefault="00366E98" w:rsidP="00366E9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D5343E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1.44 (0.61 - 3.63)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D640A4" w14:textId="633C12A8" w:rsidR="00366E98" w:rsidRPr="00D5343E" w:rsidRDefault="00366E98" w:rsidP="00366E9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D5343E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419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7ADC65" w14:textId="77777777" w:rsidR="00366E98" w:rsidRPr="00D5343E" w:rsidRDefault="00366E98" w:rsidP="00366E9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D5343E" w:rsidRPr="00D5343E" w14:paraId="35428A45" w14:textId="77777777" w:rsidTr="00946965">
        <w:trPr>
          <w:trHeight w:val="277"/>
        </w:trPr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7ECE27" w14:textId="77777777" w:rsidR="00366E98" w:rsidRPr="00D5343E" w:rsidRDefault="00366E98" w:rsidP="00366E98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D5343E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   T3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B7597A" w14:textId="3DB98FB4" w:rsidR="00366E98" w:rsidRPr="00D5343E" w:rsidRDefault="00366E98" w:rsidP="00366E9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D5343E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38/145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F076B6" w14:textId="7710E236" w:rsidR="00366E98" w:rsidRPr="00D5343E" w:rsidRDefault="00366E98" w:rsidP="00366E9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D5343E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5.41 (2.61 - 12.36)</w:t>
            </w:r>
          </w:p>
        </w:tc>
        <w:tc>
          <w:tcPr>
            <w:tcW w:w="479" w:type="pct"/>
            <w:vAlign w:val="center"/>
          </w:tcPr>
          <w:p w14:paraId="7006F257" w14:textId="5DC32827" w:rsidR="00366E98" w:rsidRPr="00D5343E" w:rsidRDefault="00366E98" w:rsidP="00366E9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D5343E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122" w:type="pct"/>
          </w:tcPr>
          <w:p w14:paraId="558BE5B8" w14:textId="77777777" w:rsidR="00366E98" w:rsidRPr="00D5343E" w:rsidRDefault="00366E98" w:rsidP="00366E9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F8B642" w14:textId="12A4A6C1" w:rsidR="00366E98" w:rsidRPr="00D5343E" w:rsidRDefault="00366E98" w:rsidP="00366E9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D5343E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1.71 (0.71 - 4.40)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74E9D4" w14:textId="519DE6EB" w:rsidR="00366E98" w:rsidRPr="00D5343E" w:rsidRDefault="00366E98" w:rsidP="00366E9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D5343E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242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3B3A91" w14:textId="77777777" w:rsidR="00366E98" w:rsidRPr="00D5343E" w:rsidRDefault="00366E98" w:rsidP="00366E9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D5343E" w:rsidRPr="00D5343E" w14:paraId="6650435D" w14:textId="77777777" w:rsidTr="00946965">
        <w:trPr>
          <w:trHeight w:val="277"/>
        </w:trPr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BF3862" w14:textId="77777777" w:rsidR="00366E98" w:rsidRPr="00D5343E" w:rsidRDefault="00366E98" w:rsidP="00366E98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D5343E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   T4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E2E4BD" w14:textId="12CAAE68" w:rsidR="00366E98" w:rsidRPr="00D5343E" w:rsidRDefault="00366E98" w:rsidP="00366E9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D5343E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37/145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6DF809" w14:textId="22E847CC" w:rsidR="00366E98" w:rsidRPr="00D5343E" w:rsidRDefault="00366E98" w:rsidP="00366E9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D5343E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5.22 (2.51 - 11.94)</w:t>
            </w:r>
          </w:p>
        </w:tc>
        <w:tc>
          <w:tcPr>
            <w:tcW w:w="479" w:type="pct"/>
            <w:vAlign w:val="center"/>
          </w:tcPr>
          <w:p w14:paraId="5AD12EC9" w14:textId="4417189A" w:rsidR="00366E98" w:rsidRPr="00D5343E" w:rsidRDefault="00366E98" w:rsidP="00366E9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D5343E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122" w:type="pct"/>
          </w:tcPr>
          <w:p w14:paraId="25FCB3BB" w14:textId="77777777" w:rsidR="00366E98" w:rsidRPr="00D5343E" w:rsidRDefault="00366E98" w:rsidP="00366E9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87D72F" w14:textId="31B0B70A" w:rsidR="00366E98" w:rsidRPr="00D5343E" w:rsidRDefault="00366E98" w:rsidP="00366E9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D5343E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1.85 (0.56 - 6.30)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572680" w14:textId="636AC329" w:rsidR="00366E98" w:rsidRPr="00D5343E" w:rsidRDefault="00366E98" w:rsidP="00366E9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D5343E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319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6CE314" w14:textId="77777777" w:rsidR="00366E98" w:rsidRPr="00D5343E" w:rsidRDefault="00366E98" w:rsidP="00366E9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D5343E" w:rsidRPr="00D5343E" w14:paraId="0B58B10B" w14:textId="77777777" w:rsidTr="00946965">
        <w:trPr>
          <w:trHeight w:val="277"/>
        </w:trPr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354378" w14:textId="77777777" w:rsidR="00366E98" w:rsidRPr="00D5343E" w:rsidRDefault="00366E98" w:rsidP="00366E98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D5343E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BF% continuous (male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6A0FAA" w14:textId="77777777" w:rsidR="00366E98" w:rsidRPr="00D5343E" w:rsidRDefault="00366E98" w:rsidP="00366E9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D5343E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E7A1A9" w14:textId="4517AE54" w:rsidR="00366E98" w:rsidRPr="00D5343E" w:rsidRDefault="00366E98" w:rsidP="00366E9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D5343E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1.17 (1.10 - 1.25)</w:t>
            </w:r>
          </w:p>
        </w:tc>
        <w:tc>
          <w:tcPr>
            <w:tcW w:w="479" w:type="pct"/>
            <w:vAlign w:val="center"/>
          </w:tcPr>
          <w:p w14:paraId="2A318D03" w14:textId="388792F3" w:rsidR="00366E98" w:rsidRPr="00D5343E" w:rsidRDefault="00366E98" w:rsidP="00366E9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D5343E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122" w:type="pct"/>
          </w:tcPr>
          <w:p w14:paraId="49FB83E8" w14:textId="77777777" w:rsidR="00366E98" w:rsidRPr="00D5343E" w:rsidRDefault="00366E98" w:rsidP="00366E9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0030A0" w14:textId="11CDF582" w:rsidR="00366E98" w:rsidRPr="00D5343E" w:rsidRDefault="00366E98" w:rsidP="00366E9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D5343E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1.11 (0.96 - 1.31)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563FB2" w14:textId="25502823" w:rsidR="00366E98" w:rsidRPr="00D5343E" w:rsidRDefault="00366E98" w:rsidP="00366E9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D5343E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178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D653C5" w14:textId="77777777" w:rsidR="00366E98" w:rsidRPr="00D5343E" w:rsidRDefault="00366E98" w:rsidP="00366E9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D5343E" w:rsidRPr="00D5343E" w14:paraId="3B793FE9" w14:textId="77777777" w:rsidTr="00D3046C">
        <w:trPr>
          <w:trHeight w:val="277"/>
        </w:trPr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8CABDD" w14:textId="77777777" w:rsidR="002F5F7F" w:rsidRPr="00D5343E" w:rsidRDefault="002F5F7F" w:rsidP="007D75C5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D5343E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BF% (female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AA3852" w14:textId="77777777" w:rsidR="002F5F7F" w:rsidRPr="00D5343E" w:rsidRDefault="002F5F7F" w:rsidP="007D75C5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3F5F02" w14:textId="77777777" w:rsidR="002F5F7F" w:rsidRPr="00D5343E" w:rsidRDefault="002F5F7F" w:rsidP="007D75C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79" w:type="pct"/>
          </w:tcPr>
          <w:p w14:paraId="7E2C928F" w14:textId="77777777" w:rsidR="002F5F7F" w:rsidRPr="00D5343E" w:rsidRDefault="002F5F7F" w:rsidP="007D75C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22" w:type="pct"/>
          </w:tcPr>
          <w:p w14:paraId="0EFF790E" w14:textId="77777777" w:rsidR="002F5F7F" w:rsidRPr="00D5343E" w:rsidRDefault="002F5F7F" w:rsidP="007D75C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D3C05C" w14:textId="77777777" w:rsidR="002F5F7F" w:rsidRPr="00D5343E" w:rsidRDefault="002F5F7F" w:rsidP="007D75C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87850E" w14:textId="77777777" w:rsidR="002F5F7F" w:rsidRPr="00D5343E" w:rsidRDefault="002F5F7F" w:rsidP="007D75C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0838D6" w14:textId="77777777" w:rsidR="002F5F7F" w:rsidRPr="00D5343E" w:rsidRDefault="002F5F7F" w:rsidP="007D75C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D5343E" w:rsidRPr="00D5343E" w14:paraId="1F89A949" w14:textId="77777777" w:rsidTr="007D75C5">
        <w:trPr>
          <w:trHeight w:val="277"/>
        </w:trPr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95A324" w14:textId="77777777" w:rsidR="00366E98" w:rsidRPr="00D5343E" w:rsidRDefault="00366E98" w:rsidP="00366E98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D5343E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   T1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A05938" w14:textId="71BF7F9B" w:rsidR="00366E98" w:rsidRPr="00D5343E" w:rsidRDefault="00366E98" w:rsidP="00366E9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D5343E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7/465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8B9B93" w14:textId="77777777" w:rsidR="00366E98" w:rsidRPr="00D5343E" w:rsidRDefault="00366E98" w:rsidP="00366E9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D5343E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Reference</w:t>
            </w:r>
          </w:p>
        </w:tc>
        <w:tc>
          <w:tcPr>
            <w:tcW w:w="479" w:type="pct"/>
          </w:tcPr>
          <w:p w14:paraId="68DC3542" w14:textId="77777777" w:rsidR="00366E98" w:rsidRPr="00D5343E" w:rsidRDefault="00366E98" w:rsidP="00366E9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D5343E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22" w:type="pct"/>
          </w:tcPr>
          <w:p w14:paraId="62F42387" w14:textId="77777777" w:rsidR="00366E98" w:rsidRPr="00D5343E" w:rsidRDefault="00366E98" w:rsidP="00366E9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03EA3A" w14:textId="77777777" w:rsidR="00366E98" w:rsidRPr="00D5343E" w:rsidRDefault="00366E98" w:rsidP="00366E9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D5343E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Reference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3D9A65" w14:textId="77777777" w:rsidR="00366E98" w:rsidRPr="00D5343E" w:rsidRDefault="00366E98" w:rsidP="00366E9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D5343E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59010B" w14:textId="77777777" w:rsidR="00366E98" w:rsidRPr="00D5343E" w:rsidRDefault="00366E98" w:rsidP="00366E9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D5343E" w:rsidRPr="00D5343E" w14:paraId="1805B539" w14:textId="77777777" w:rsidTr="00DF1929">
        <w:trPr>
          <w:trHeight w:val="277"/>
        </w:trPr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302863" w14:textId="77777777" w:rsidR="00366E98" w:rsidRPr="00D5343E" w:rsidRDefault="00366E98" w:rsidP="00366E98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D5343E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   T2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8A5A1E" w14:textId="5A8F5E42" w:rsidR="00366E98" w:rsidRPr="00D5343E" w:rsidRDefault="00366E98" w:rsidP="00366E9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D5343E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23/465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B0305A" w14:textId="7B568C26" w:rsidR="00366E98" w:rsidRPr="00D5343E" w:rsidRDefault="00366E98" w:rsidP="00366E9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D5343E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3.40 (1.52 - 8.66)</w:t>
            </w:r>
          </w:p>
        </w:tc>
        <w:tc>
          <w:tcPr>
            <w:tcW w:w="479" w:type="pct"/>
            <w:vAlign w:val="center"/>
          </w:tcPr>
          <w:p w14:paraId="1D3BC57D" w14:textId="424B9606" w:rsidR="00366E98" w:rsidRPr="00D5343E" w:rsidRDefault="00366E98" w:rsidP="00366E9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D5343E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005</w:t>
            </w:r>
          </w:p>
        </w:tc>
        <w:tc>
          <w:tcPr>
            <w:tcW w:w="122" w:type="pct"/>
          </w:tcPr>
          <w:p w14:paraId="19140941" w14:textId="77777777" w:rsidR="00366E98" w:rsidRPr="00D5343E" w:rsidRDefault="00366E98" w:rsidP="00366E9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B3C8F9" w14:textId="7D0A0481" w:rsidR="00366E98" w:rsidRPr="00D5343E" w:rsidRDefault="00366E98" w:rsidP="00366E9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D5343E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1.90 (0.82 - 4.92)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31C16F" w14:textId="045BC459" w:rsidR="00366E98" w:rsidRPr="00D5343E" w:rsidRDefault="00366E98" w:rsidP="00366E9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D5343E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153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D6BC62" w14:textId="77777777" w:rsidR="00366E98" w:rsidRPr="00D5343E" w:rsidRDefault="00366E98" w:rsidP="00366E9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D5343E" w:rsidRPr="00D5343E" w14:paraId="0E21F02B" w14:textId="77777777" w:rsidTr="00C917F3">
        <w:trPr>
          <w:trHeight w:val="277"/>
        </w:trPr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061956" w14:textId="77777777" w:rsidR="00366E98" w:rsidRPr="00D5343E" w:rsidRDefault="00366E98" w:rsidP="00366E98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D5343E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   T3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06B29D" w14:textId="491FFB0B" w:rsidR="00366E98" w:rsidRPr="00D5343E" w:rsidRDefault="00366E98" w:rsidP="00366E9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D5343E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37/465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FEF79F" w14:textId="68C746B5" w:rsidR="00366E98" w:rsidRPr="00D5343E" w:rsidRDefault="00366E98" w:rsidP="00366E9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D5343E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5.66 (2.65 - 13.98)</w:t>
            </w:r>
          </w:p>
        </w:tc>
        <w:tc>
          <w:tcPr>
            <w:tcW w:w="479" w:type="pct"/>
            <w:vAlign w:val="center"/>
          </w:tcPr>
          <w:p w14:paraId="726E4648" w14:textId="3FF0887D" w:rsidR="00366E98" w:rsidRPr="00D5343E" w:rsidRDefault="00366E98" w:rsidP="00366E9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D5343E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122" w:type="pct"/>
          </w:tcPr>
          <w:p w14:paraId="0B8B28DA" w14:textId="77777777" w:rsidR="00366E98" w:rsidRPr="00D5343E" w:rsidRDefault="00366E98" w:rsidP="00366E9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AAEDDC" w14:textId="4F884AFF" w:rsidR="00366E98" w:rsidRPr="00D5343E" w:rsidRDefault="00366E98" w:rsidP="00366E9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D5343E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1.96 (0.86 - 5.06)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7419BD" w14:textId="3AB1E91C" w:rsidR="00366E98" w:rsidRPr="00D5343E" w:rsidRDefault="00366E98" w:rsidP="00366E9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D5343E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131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0C5B92" w14:textId="77777777" w:rsidR="00366E98" w:rsidRPr="00D5343E" w:rsidRDefault="00366E98" w:rsidP="00366E9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D5343E" w:rsidRPr="00D5343E" w14:paraId="0A3FB86E" w14:textId="77777777" w:rsidTr="00C917F3">
        <w:trPr>
          <w:trHeight w:val="277"/>
        </w:trPr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076C79" w14:textId="77777777" w:rsidR="00366E98" w:rsidRPr="00D5343E" w:rsidRDefault="00366E98" w:rsidP="00366E98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D5343E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   T4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D94969" w14:textId="6AEEB281" w:rsidR="00366E98" w:rsidRPr="00D5343E" w:rsidRDefault="00366E98" w:rsidP="00366E9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D5343E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124/464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E1E063" w14:textId="09B0EB1F" w:rsidR="00366E98" w:rsidRPr="00D5343E" w:rsidRDefault="00366E98" w:rsidP="00366E9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D5343E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23.86 (11.84 - 56.99)</w:t>
            </w:r>
          </w:p>
        </w:tc>
        <w:tc>
          <w:tcPr>
            <w:tcW w:w="479" w:type="pct"/>
            <w:vAlign w:val="center"/>
          </w:tcPr>
          <w:p w14:paraId="486A2C5B" w14:textId="6338B138" w:rsidR="00366E98" w:rsidRPr="00D5343E" w:rsidRDefault="00366E98" w:rsidP="00366E9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D5343E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122" w:type="pct"/>
          </w:tcPr>
          <w:p w14:paraId="2C34693D" w14:textId="77777777" w:rsidR="00366E98" w:rsidRPr="00D5343E" w:rsidRDefault="00366E98" w:rsidP="00366E9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B61C41" w14:textId="5648B428" w:rsidR="00366E98" w:rsidRPr="00D5343E" w:rsidRDefault="00366E98" w:rsidP="00366E9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D5343E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4.36 (1.74 - 12.13)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66D44F" w14:textId="3E344C55" w:rsidR="00366E98" w:rsidRPr="00D5343E" w:rsidRDefault="00366E98" w:rsidP="00366E9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D5343E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003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EBCDB6" w14:textId="77777777" w:rsidR="00366E98" w:rsidRPr="00D5343E" w:rsidRDefault="00366E98" w:rsidP="00366E9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D5343E" w:rsidRPr="00D5343E" w14:paraId="363CD9C7" w14:textId="77777777" w:rsidTr="00C917F3">
        <w:trPr>
          <w:trHeight w:val="277"/>
        </w:trPr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930A6F" w14:textId="77777777" w:rsidR="00366E98" w:rsidRPr="00D5343E" w:rsidRDefault="00366E98" w:rsidP="00366E98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D5343E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BF% continuous (female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042030" w14:textId="77777777" w:rsidR="00366E98" w:rsidRPr="00D5343E" w:rsidRDefault="00366E98" w:rsidP="00366E9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D5343E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539F71" w14:textId="10F38A96" w:rsidR="00366E98" w:rsidRPr="00D5343E" w:rsidRDefault="00366E98" w:rsidP="00366E9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D5343E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1.42 (1.35 - 1.51)</w:t>
            </w:r>
          </w:p>
        </w:tc>
        <w:tc>
          <w:tcPr>
            <w:tcW w:w="479" w:type="pct"/>
            <w:vAlign w:val="center"/>
          </w:tcPr>
          <w:p w14:paraId="091868E7" w14:textId="6A185CC7" w:rsidR="00366E98" w:rsidRPr="00D5343E" w:rsidRDefault="00366E98" w:rsidP="00366E9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D5343E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122" w:type="pct"/>
          </w:tcPr>
          <w:p w14:paraId="087D17E6" w14:textId="77777777" w:rsidR="00366E98" w:rsidRPr="00D5343E" w:rsidRDefault="00366E98" w:rsidP="00366E9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0A8BF3" w14:textId="77611EA2" w:rsidR="00366E98" w:rsidRPr="00D5343E" w:rsidRDefault="00366E98" w:rsidP="00366E9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D5343E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1.29 (1.16 - 1.46)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A7C85D" w14:textId="63E1312C" w:rsidR="00366E98" w:rsidRPr="00D5343E" w:rsidRDefault="00366E98" w:rsidP="00366E9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D5343E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BE5E85" w14:textId="77777777" w:rsidR="00366E98" w:rsidRPr="00D5343E" w:rsidRDefault="00366E98" w:rsidP="00366E9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D5343E" w:rsidRPr="00D5343E" w14:paraId="74542730" w14:textId="77777777" w:rsidTr="007D75C5">
        <w:trPr>
          <w:trHeight w:val="277"/>
        </w:trPr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7B6961" w14:textId="77777777" w:rsidR="002F5F7F" w:rsidRPr="00D5343E" w:rsidRDefault="002F5F7F" w:rsidP="007D75C5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D5343E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TyG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869005" w14:textId="77777777" w:rsidR="002F5F7F" w:rsidRPr="00D5343E" w:rsidRDefault="002F5F7F" w:rsidP="007D75C5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4FEB3B" w14:textId="77777777" w:rsidR="002F5F7F" w:rsidRPr="00D5343E" w:rsidRDefault="002F5F7F" w:rsidP="007D75C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79" w:type="pct"/>
          </w:tcPr>
          <w:p w14:paraId="7A0000FC" w14:textId="77777777" w:rsidR="002F5F7F" w:rsidRPr="00D5343E" w:rsidRDefault="002F5F7F" w:rsidP="007D75C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22" w:type="pct"/>
          </w:tcPr>
          <w:p w14:paraId="6D32B97B" w14:textId="77777777" w:rsidR="002F5F7F" w:rsidRPr="00D5343E" w:rsidRDefault="002F5F7F" w:rsidP="007D75C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02A04A" w14:textId="77777777" w:rsidR="002F5F7F" w:rsidRPr="00D5343E" w:rsidRDefault="002F5F7F" w:rsidP="007D75C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CC136B" w14:textId="77777777" w:rsidR="002F5F7F" w:rsidRPr="00D5343E" w:rsidRDefault="002F5F7F" w:rsidP="007D75C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11D63A" w14:textId="77777777" w:rsidR="002F5F7F" w:rsidRPr="00D5343E" w:rsidRDefault="002F5F7F" w:rsidP="007D75C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D5343E" w:rsidRPr="00D5343E" w14:paraId="67C0D38C" w14:textId="77777777" w:rsidTr="007D75C5">
        <w:trPr>
          <w:trHeight w:val="277"/>
        </w:trPr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705E83" w14:textId="77777777" w:rsidR="00366E98" w:rsidRPr="00D5343E" w:rsidRDefault="00366E98" w:rsidP="00366E98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D5343E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   T1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E6AE05" w14:textId="33F47242" w:rsidR="00366E98" w:rsidRPr="00D5343E" w:rsidRDefault="00366E98" w:rsidP="00366E9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D5343E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15/610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AEB4E8" w14:textId="77777777" w:rsidR="00366E98" w:rsidRPr="00D5343E" w:rsidRDefault="00366E98" w:rsidP="00366E9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D5343E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Reference</w:t>
            </w:r>
          </w:p>
        </w:tc>
        <w:tc>
          <w:tcPr>
            <w:tcW w:w="479" w:type="pct"/>
          </w:tcPr>
          <w:p w14:paraId="455EFFE0" w14:textId="77777777" w:rsidR="00366E98" w:rsidRPr="00D5343E" w:rsidRDefault="00366E98" w:rsidP="00366E9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D5343E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22" w:type="pct"/>
          </w:tcPr>
          <w:p w14:paraId="688B0050" w14:textId="77777777" w:rsidR="00366E98" w:rsidRPr="00D5343E" w:rsidRDefault="00366E98" w:rsidP="00366E9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97ED9B" w14:textId="77777777" w:rsidR="00366E98" w:rsidRPr="00D5343E" w:rsidRDefault="00366E98" w:rsidP="00366E9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D5343E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Reference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832667" w14:textId="77777777" w:rsidR="00366E98" w:rsidRPr="00D5343E" w:rsidRDefault="00366E98" w:rsidP="00366E9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D5343E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65281D" w14:textId="77777777" w:rsidR="00366E98" w:rsidRPr="00D5343E" w:rsidRDefault="00366E98" w:rsidP="00366E9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D5343E" w:rsidRPr="00D5343E" w14:paraId="0F051B8C" w14:textId="77777777" w:rsidTr="0058664F">
        <w:trPr>
          <w:trHeight w:val="277"/>
        </w:trPr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809B2A" w14:textId="77777777" w:rsidR="00366E98" w:rsidRPr="00D5343E" w:rsidRDefault="00366E98" w:rsidP="00366E98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D5343E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   T2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CD9D62" w14:textId="43D02186" w:rsidR="00366E98" w:rsidRPr="00D5343E" w:rsidRDefault="00366E98" w:rsidP="00366E9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D5343E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24/610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1B8DA5" w14:textId="3A9F2216" w:rsidR="00366E98" w:rsidRPr="00D5343E" w:rsidRDefault="00366E98" w:rsidP="00366E9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D5343E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1.62 (0.85 - 3.19)</w:t>
            </w:r>
          </w:p>
        </w:tc>
        <w:tc>
          <w:tcPr>
            <w:tcW w:w="479" w:type="pct"/>
            <w:vAlign w:val="center"/>
          </w:tcPr>
          <w:p w14:paraId="1215D301" w14:textId="05EB6862" w:rsidR="00366E98" w:rsidRPr="00D5343E" w:rsidRDefault="00366E98" w:rsidP="00366E9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D5343E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147</w:t>
            </w:r>
          </w:p>
        </w:tc>
        <w:tc>
          <w:tcPr>
            <w:tcW w:w="122" w:type="pct"/>
          </w:tcPr>
          <w:p w14:paraId="6A4C7B97" w14:textId="77777777" w:rsidR="00366E98" w:rsidRPr="00D5343E" w:rsidRDefault="00366E98" w:rsidP="00366E9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2E52D5" w14:textId="1A0D0477" w:rsidR="00366E98" w:rsidRPr="00D5343E" w:rsidRDefault="00366E98" w:rsidP="00366E9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D5343E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1.07 (0.55 - 2.14)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2C7C55" w14:textId="00710301" w:rsidR="00366E98" w:rsidRPr="00D5343E" w:rsidRDefault="00366E98" w:rsidP="00366E9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D5343E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839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AAC99C" w14:textId="77777777" w:rsidR="00366E98" w:rsidRPr="00D5343E" w:rsidRDefault="00366E98" w:rsidP="00366E9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D5343E" w:rsidRPr="00D5343E" w14:paraId="6D25D272" w14:textId="77777777" w:rsidTr="001B3551">
        <w:trPr>
          <w:trHeight w:val="277"/>
        </w:trPr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FE9456" w14:textId="77777777" w:rsidR="00366E98" w:rsidRPr="00D5343E" w:rsidRDefault="00366E98" w:rsidP="00366E98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D5343E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   T3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8D9636" w14:textId="22A2D977" w:rsidR="00366E98" w:rsidRPr="00D5343E" w:rsidRDefault="00366E98" w:rsidP="00366E9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D5343E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62/610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C86FD6" w14:textId="33102888" w:rsidR="00366E98" w:rsidRPr="00D5343E" w:rsidRDefault="00366E98" w:rsidP="00366E9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D5343E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4.49 (2.59 - 8.27)</w:t>
            </w:r>
          </w:p>
        </w:tc>
        <w:tc>
          <w:tcPr>
            <w:tcW w:w="479" w:type="pct"/>
            <w:vAlign w:val="center"/>
          </w:tcPr>
          <w:p w14:paraId="0C770C88" w14:textId="0DEFB457" w:rsidR="00366E98" w:rsidRPr="00D5343E" w:rsidRDefault="00366E98" w:rsidP="00366E9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D5343E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122" w:type="pct"/>
          </w:tcPr>
          <w:p w14:paraId="4E288231" w14:textId="77777777" w:rsidR="00366E98" w:rsidRPr="00D5343E" w:rsidRDefault="00366E98" w:rsidP="00366E9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1761E7" w14:textId="0A8CF291" w:rsidR="00366E98" w:rsidRPr="00D5343E" w:rsidRDefault="00366E98" w:rsidP="00366E9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D5343E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2.06 (1.15 - 3.91)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139510" w14:textId="5C4256CD" w:rsidR="00366E98" w:rsidRPr="00D5343E" w:rsidRDefault="00366E98" w:rsidP="00366E9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D5343E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02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4A5EDC" w14:textId="77777777" w:rsidR="00366E98" w:rsidRPr="00D5343E" w:rsidRDefault="00366E98" w:rsidP="00366E9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D5343E" w:rsidRPr="00D5343E" w14:paraId="25D15223" w14:textId="77777777" w:rsidTr="001B3551">
        <w:trPr>
          <w:trHeight w:val="277"/>
        </w:trPr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0745EA" w14:textId="77777777" w:rsidR="00366E98" w:rsidRPr="00D5343E" w:rsidRDefault="00366E98" w:rsidP="00366E98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D5343E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   T4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120E6E" w14:textId="5C7D5E28" w:rsidR="00366E98" w:rsidRPr="00D5343E" w:rsidRDefault="00366E98" w:rsidP="00366E9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D5343E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197/610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C0656F" w14:textId="3FE6134B" w:rsidR="00366E98" w:rsidRPr="00D5343E" w:rsidRDefault="00366E98" w:rsidP="00366E9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D5343E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18.92 (11.41 - 33.83)</w:t>
            </w:r>
          </w:p>
        </w:tc>
        <w:tc>
          <w:tcPr>
            <w:tcW w:w="479" w:type="pct"/>
            <w:vAlign w:val="center"/>
          </w:tcPr>
          <w:p w14:paraId="40001423" w14:textId="787F0C18" w:rsidR="00366E98" w:rsidRPr="00D5343E" w:rsidRDefault="00366E98" w:rsidP="00366E9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D5343E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122" w:type="pct"/>
          </w:tcPr>
          <w:p w14:paraId="5E11611F" w14:textId="77777777" w:rsidR="00366E98" w:rsidRPr="00D5343E" w:rsidRDefault="00366E98" w:rsidP="00366E9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C7DD5E" w14:textId="7808EFAB" w:rsidR="00366E98" w:rsidRPr="00D5343E" w:rsidRDefault="00366E98" w:rsidP="00366E9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D5343E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4.74 (2.63 - 9.03)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8449B3" w14:textId="09DF5894" w:rsidR="00366E98" w:rsidRPr="00D5343E" w:rsidRDefault="00366E98" w:rsidP="00366E9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D5343E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0C16BD" w14:textId="77777777" w:rsidR="00366E98" w:rsidRPr="00D5343E" w:rsidRDefault="00366E98" w:rsidP="00366E9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D5343E" w:rsidRPr="00D5343E" w14:paraId="7FBA7072" w14:textId="77777777" w:rsidTr="0058664F">
        <w:trPr>
          <w:trHeight w:val="277"/>
        </w:trPr>
        <w:tc>
          <w:tcPr>
            <w:tcW w:w="141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A48DDC2" w14:textId="77777777" w:rsidR="00366E98" w:rsidRPr="00D5343E" w:rsidRDefault="00366E98" w:rsidP="00366E98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D5343E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TyG continuous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8703B8A" w14:textId="77777777" w:rsidR="00366E98" w:rsidRPr="00D5343E" w:rsidRDefault="00366E98" w:rsidP="00366E9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D5343E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01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4A8CB5D" w14:textId="3CFFEB7B" w:rsidR="00366E98" w:rsidRPr="00D5343E" w:rsidRDefault="00366E98" w:rsidP="00366E9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D5343E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11.00 (8.33 - 14.70)</w:t>
            </w:r>
          </w:p>
        </w:tc>
        <w:tc>
          <w:tcPr>
            <w:tcW w:w="479" w:type="pct"/>
            <w:tcBorders>
              <w:bottom w:val="single" w:sz="4" w:space="0" w:color="auto"/>
            </w:tcBorders>
            <w:vAlign w:val="center"/>
          </w:tcPr>
          <w:p w14:paraId="6A8E8B65" w14:textId="40F9A3C7" w:rsidR="00366E98" w:rsidRPr="00D5343E" w:rsidRDefault="00366E98" w:rsidP="00366E9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D5343E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122" w:type="pct"/>
            <w:tcBorders>
              <w:bottom w:val="single" w:sz="4" w:space="0" w:color="auto"/>
            </w:tcBorders>
          </w:tcPr>
          <w:p w14:paraId="79868F02" w14:textId="77777777" w:rsidR="00366E98" w:rsidRPr="00D5343E" w:rsidRDefault="00366E98" w:rsidP="00366E9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8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A294074" w14:textId="5855D724" w:rsidR="00366E98" w:rsidRPr="00D5343E" w:rsidRDefault="00366E98" w:rsidP="00366E9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D5343E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4.51 (3.17 - 6.47)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B9A7E60" w14:textId="702B74D0" w:rsidR="00366E98" w:rsidRPr="00D5343E" w:rsidRDefault="00366E98" w:rsidP="00366E9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D5343E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12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0EF19B7" w14:textId="77777777" w:rsidR="00366E98" w:rsidRPr="00D5343E" w:rsidRDefault="00366E98" w:rsidP="00366E9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</w:tbl>
    <w:p w14:paraId="2E78C5FE" w14:textId="77777777" w:rsidR="002F5F7F" w:rsidRPr="00D5343E" w:rsidRDefault="002F5F7F" w:rsidP="002F5F7F">
      <w:pPr>
        <w:spacing w:line="360" w:lineRule="auto"/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D5343E">
        <w:rPr>
          <w:rFonts w:ascii="Times New Roman" w:hAnsi="Times New Roman" w:cs="Times New Roman"/>
          <w:color w:val="000000" w:themeColor="text1"/>
          <w:sz w:val="21"/>
          <w:szCs w:val="21"/>
        </w:rPr>
        <w:t>Abbreviations: BF%, body fat percentage; TyG, triglyceride-glucose index; NAFLD, non-alcoholic fatty liver disease; OR, odds ratio; HR, hazard ratio; CI, confidence interval.</w:t>
      </w:r>
    </w:p>
    <w:p w14:paraId="6A506F6C" w14:textId="77777777" w:rsidR="002F5F7F" w:rsidRPr="008D04D7" w:rsidRDefault="002F5F7F" w:rsidP="002F5F7F">
      <w:pPr>
        <w:rPr>
          <w:rFonts w:ascii="Times New Roman" w:hAnsi="Times New Roman" w:cs="Times New Roman"/>
          <w:b/>
          <w:bCs/>
          <w:color w:val="EE0000"/>
        </w:rPr>
      </w:pPr>
      <w:r w:rsidRPr="008D04D7">
        <w:rPr>
          <w:rFonts w:ascii="Times New Roman" w:hAnsi="Times New Roman" w:cs="Times New Roman"/>
          <w:b/>
          <w:bCs/>
          <w:color w:val="EE0000"/>
        </w:rPr>
        <w:br w:type="page"/>
      </w:r>
    </w:p>
    <w:p w14:paraId="4601E446" w14:textId="6BB38B22" w:rsidR="00FC1B42" w:rsidRPr="008D04D7" w:rsidRDefault="00765FC3" w:rsidP="00765FC3">
      <w:pPr>
        <w:spacing w:line="360" w:lineRule="auto"/>
        <w:jc w:val="center"/>
        <w:rPr>
          <w:rFonts w:ascii="Times New Roman" w:hAnsi="Times New Roman" w:cs="Times New Roman"/>
          <w:b/>
          <w:bCs/>
        </w:rPr>
      </w:pPr>
      <w:r w:rsidRPr="008D04D7">
        <w:rPr>
          <w:rFonts w:ascii="Times New Roman" w:hAnsi="Times New Roman" w:cs="Times New Roman"/>
          <w:b/>
          <w:bCs/>
        </w:rPr>
        <w:t>Supplementary Table S</w:t>
      </w:r>
      <w:r w:rsidR="00373184" w:rsidRPr="008D04D7">
        <w:rPr>
          <w:rFonts w:ascii="Times New Roman" w:hAnsi="Times New Roman" w:cs="Times New Roman"/>
          <w:b/>
          <w:bCs/>
        </w:rPr>
        <w:t>4</w:t>
      </w:r>
      <w:r w:rsidRPr="008D04D7">
        <w:rPr>
          <w:rFonts w:ascii="Times New Roman" w:hAnsi="Times New Roman" w:cs="Times New Roman"/>
          <w:b/>
          <w:bCs/>
        </w:rPr>
        <w:t>.</w:t>
      </w:r>
      <w:r w:rsidR="0059709A" w:rsidRPr="008D04D7">
        <w:rPr>
          <w:rFonts w:ascii="Times New Roman" w:hAnsi="Times New Roman" w:cs="Times New Roman"/>
          <w:b/>
          <w:bCs/>
        </w:rPr>
        <w:t xml:space="preserve"> Subgroup analysis of the associations between BF% and TyG index and lean </w:t>
      </w:r>
      <w:r w:rsidR="00A30BAA" w:rsidRPr="008D04D7">
        <w:rPr>
          <w:rFonts w:ascii="Times New Roman" w:hAnsi="Times New Roman" w:cs="Times New Roman"/>
          <w:b/>
          <w:bCs/>
        </w:rPr>
        <w:t>MASLD</w:t>
      </w:r>
      <w:r w:rsidR="0059709A" w:rsidRPr="008D04D7">
        <w:rPr>
          <w:rFonts w:ascii="Times New Roman" w:hAnsi="Times New Roman" w:cs="Times New Roman"/>
          <w:b/>
          <w:bCs/>
        </w:rPr>
        <w:t xml:space="preserve"> by age groups in the </w:t>
      </w:r>
      <w:r w:rsidR="001F561B" w:rsidRPr="008D04D7">
        <w:rPr>
          <w:rFonts w:ascii="Times New Roman" w:hAnsi="Times New Roman" w:cs="Times New Roman"/>
          <w:b/>
          <w:bCs/>
        </w:rPr>
        <w:t>two cohorts.</w:t>
      </w:r>
    </w:p>
    <w:tbl>
      <w:tblPr>
        <w:tblW w:w="4246" w:type="pct"/>
        <w:tblInd w:w="1056" w:type="dxa"/>
        <w:tblLook w:val="04A0" w:firstRow="1" w:lastRow="0" w:firstColumn="1" w:lastColumn="0" w:noHBand="0" w:noVBand="1"/>
      </w:tblPr>
      <w:tblGrid>
        <w:gridCol w:w="3993"/>
        <w:gridCol w:w="1542"/>
        <w:gridCol w:w="2909"/>
        <w:gridCol w:w="1043"/>
        <w:gridCol w:w="2366"/>
      </w:tblGrid>
      <w:tr w:rsidR="005452D4" w:rsidRPr="008D04D7" w14:paraId="7B73908D" w14:textId="77777777" w:rsidTr="005452D4">
        <w:trPr>
          <w:trHeight w:val="278"/>
        </w:trPr>
        <w:tc>
          <w:tcPr>
            <w:tcW w:w="16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570796F" w14:textId="77777777" w:rsidR="005452D4" w:rsidRPr="008D04D7" w:rsidRDefault="005452D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8D04D7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Study</w:t>
            </w:r>
          </w:p>
        </w:tc>
        <w:tc>
          <w:tcPr>
            <w:tcW w:w="6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6EF76F0" w14:textId="77777777" w:rsidR="005452D4" w:rsidRPr="008D04D7" w:rsidRDefault="005452D4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8D04D7">
              <w:rPr>
                <w:rFonts w:ascii="Times New Roman" w:eastAsia="DengXian" w:hAnsi="Times New Roman" w:cs="Times New Roman"/>
                <w:sz w:val="22"/>
                <w:szCs w:val="22"/>
              </w:rPr>
              <w:t>Subgroup</w:t>
            </w:r>
          </w:p>
        </w:tc>
        <w:tc>
          <w:tcPr>
            <w:tcW w:w="12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9E4426E" w14:textId="2A650C5E" w:rsidR="005452D4" w:rsidRPr="008D04D7" w:rsidRDefault="005452D4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8D04D7">
              <w:rPr>
                <w:rFonts w:ascii="Times New Roman" w:eastAsia="DengXian" w:hAnsi="Times New Roman" w:cs="Times New Roman"/>
                <w:i/>
                <w:iCs/>
                <w:sz w:val="22"/>
                <w:szCs w:val="22"/>
              </w:rPr>
              <w:t>OR</w:t>
            </w:r>
            <w:r w:rsidR="00B742BC" w:rsidRPr="008D04D7">
              <w:rPr>
                <w:rFonts w:ascii="Times New Roman" w:eastAsia="DengXian" w:hAnsi="Times New Roman" w:cs="Times New Roman"/>
                <w:sz w:val="22"/>
                <w:szCs w:val="22"/>
              </w:rPr>
              <w:t xml:space="preserve"> </w:t>
            </w:r>
            <w:r w:rsidRPr="008D04D7">
              <w:rPr>
                <w:rFonts w:ascii="Times New Roman" w:eastAsia="DengXian" w:hAnsi="Times New Roman" w:cs="Times New Roman"/>
                <w:sz w:val="22"/>
                <w:szCs w:val="22"/>
              </w:rPr>
              <w:t>(95%CI)</w:t>
            </w:r>
          </w:p>
        </w:tc>
        <w:tc>
          <w:tcPr>
            <w:tcW w:w="4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4D56109" w14:textId="58B99DFE" w:rsidR="005452D4" w:rsidRPr="008D04D7" w:rsidRDefault="005452D4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8D04D7">
              <w:rPr>
                <w:rFonts w:ascii="Times New Roman" w:eastAsia="DengXian" w:hAnsi="Times New Roman" w:cs="Times New Roman"/>
                <w:i/>
                <w:iCs/>
                <w:sz w:val="22"/>
                <w:szCs w:val="22"/>
              </w:rPr>
              <w:t>P</w:t>
            </w:r>
            <w:r w:rsidRPr="008D04D7">
              <w:rPr>
                <w:rFonts w:ascii="Times New Roman" w:eastAsia="DengXian" w:hAnsi="Times New Roman" w:cs="Times New Roman"/>
                <w:sz w:val="22"/>
                <w:szCs w:val="22"/>
              </w:rPr>
              <w:t xml:space="preserve"> value</w:t>
            </w:r>
          </w:p>
        </w:tc>
        <w:tc>
          <w:tcPr>
            <w:tcW w:w="9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8F85F79" w14:textId="77777777" w:rsidR="005452D4" w:rsidRPr="008D04D7" w:rsidRDefault="005452D4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8D04D7">
              <w:rPr>
                <w:rFonts w:ascii="Times New Roman" w:eastAsia="DengXian" w:hAnsi="Times New Roman" w:cs="Times New Roman"/>
                <w:i/>
                <w:iCs/>
                <w:sz w:val="22"/>
                <w:szCs w:val="22"/>
              </w:rPr>
              <w:t>P</w:t>
            </w:r>
            <w:r w:rsidRPr="008D04D7">
              <w:rPr>
                <w:rFonts w:ascii="Times New Roman" w:eastAsia="DengXian" w:hAnsi="Times New Roman" w:cs="Times New Roman"/>
                <w:sz w:val="22"/>
                <w:szCs w:val="22"/>
              </w:rPr>
              <w:t xml:space="preserve"> for interaction</w:t>
            </w:r>
          </w:p>
        </w:tc>
      </w:tr>
      <w:tr w:rsidR="00B0340C" w:rsidRPr="008D04D7" w14:paraId="7673E1E5" w14:textId="77777777" w:rsidTr="005452D4">
        <w:trPr>
          <w:trHeight w:val="308"/>
        </w:trPr>
        <w:tc>
          <w:tcPr>
            <w:tcW w:w="16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7D6B22" w14:textId="77777777" w:rsidR="005452D4" w:rsidRPr="00D5343E" w:rsidRDefault="005452D4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D5343E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NAGALA cohort (male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83BF35" w14:textId="77777777" w:rsidR="005452D4" w:rsidRPr="00D5343E" w:rsidRDefault="005452D4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50B396" w14:textId="77777777" w:rsidR="005452D4" w:rsidRPr="00D5343E" w:rsidRDefault="005452D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0668E4" w14:textId="77777777" w:rsidR="005452D4" w:rsidRPr="00D5343E" w:rsidRDefault="005452D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D5343E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　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F2E624" w14:textId="77777777" w:rsidR="005452D4" w:rsidRPr="00D5343E" w:rsidRDefault="005452D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D5343E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　</w:t>
            </w:r>
          </w:p>
        </w:tc>
      </w:tr>
      <w:tr w:rsidR="0026709A" w:rsidRPr="008D04D7" w14:paraId="4965479E" w14:textId="77777777" w:rsidTr="005452D4">
        <w:trPr>
          <w:trHeight w:val="278"/>
        </w:trPr>
        <w:tc>
          <w:tcPr>
            <w:tcW w:w="1684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AE00E8" w14:textId="77777777" w:rsidR="0026709A" w:rsidRPr="00D5343E" w:rsidRDefault="0026709A" w:rsidP="002670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5343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BF% continuous 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65A1B7" w14:textId="77777777" w:rsidR="0026709A" w:rsidRPr="00D5343E" w:rsidRDefault="0026709A" w:rsidP="002670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5343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ge &lt; 60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8AF711E" w14:textId="2925D12A" w:rsidR="0026709A" w:rsidRPr="00D5343E" w:rsidRDefault="0026709A" w:rsidP="002670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5343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18 (1.08 - 1.28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D9353AE" w14:textId="6EEBF87F" w:rsidR="0026709A" w:rsidRPr="00D5343E" w:rsidRDefault="0026709A" w:rsidP="002670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5343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FE1480" w14:textId="5838EC44" w:rsidR="0026709A" w:rsidRPr="00D5343E" w:rsidRDefault="0026709A" w:rsidP="002670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5343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995</w:t>
            </w:r>
          </w:p>
        </w:tc>
      </w:tr>
      <w:tr w:rsidR="0026709A" w:rsidRPr="008D04D7" w14:paraId="4372BB63" w14:textId="77777777" w:rsidTr="005452D4">
        <w:trPr>
          <w:trHeight w:val="278"/>
        </w:trPr>
        <w:tc>
          <w:tcPr>
            <w:tcW w:w="168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795F6D" w14:textId="77777777" w:rsidR="0026709A" w:rsidRPr="00D5343E" w:rsidRDefault="0026709A" w:rsidP="0026709A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4EA912" w14:textId="132D1FB7" w:rsidR="0026709A" w:rsidRPr="00D5343E" w:rsidRDefault="0026709A" w:rsidP="002670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5343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ge ≥ 60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A89A27B" w14:textId="0A8A0F88" w:rsidR="0026709A" w:rsidRPr="00D5343E" w:rsidRDefault="0026709A" w:rsidP="002670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5343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43 (0.86 - 2.39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D2B0E71" w14:textId="433C3F6E" w:rsidR="0026709A" w:rsidRPr="00D5343E" w:rsidRDefault="0026709A" w:rsidP="002670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5343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170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D5E302" w14:textId="77777777" w:rsidR="0026709A" w:rsidRPr="00D5343E" w:rsidRDefault="0026709A" w:rsidP="002670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26709A" w:rsidRPr="008D04D7" w14:paraId="631C1A96" w14:textId="77777777" w:rsidTr="00CF2F38">
        <w:trPr>
          <w:trHeight w:val="278"/>
        </w:trPr>
        <w:tc>
          <w:tcPr>
            <w:tcW w:w="1684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8BA1E1" w14:textId="77777777" w:rsidR="0026709A" w:rsidRPr="00D5343E" w:rsidRDefault="0026709A" w:rsidP="002670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5343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yG continuous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CDF135" w14:textId="77777777" w:rsidR="0026709A" w:rsidRPr="00D5343E" w:rsidRDefault="0026709A" w:rsidP="002670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5343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ge &lt; 60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EFB1DF0" w14:textId="269434CA" w:rsidR="0026709A" w:rsidRPr="00D5343E" w:rsidRDefault="0026709A" w:rsidP="002670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5343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38 (2.43 - 4.70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2B85514" w14:textId="6128D2BB" w:rsidR="0026709A" w:rsidRPr="00D5343E" w:rsidRDefault="0026709A" w:rsidP="002670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5343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A4D8C1" w14:textId="7E4BB8F9" w:rsidR="0026709A" w:rsidRPr="00D5343E" w:rsidRDefault="0026709A" w:rsidP="002670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5343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56</w:t>
            </w:r>
          </w:p>
        </w:tc>
      </w:tr>
      <w:tr w:rsidR="0026709A" w:rsidRPr="008D04D7" w14:paraId="5B78BACA" w14:textId="77777777" w:rsidTr="005F3A77">
        <w:trPr>
          <w:trHeight w:val="278"/>
        </w:trPr>
        <w:tc>
          <w:tcPr>
            <w:tcW w:w="168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34C85B" w14:textId="77777777" w:rsidR="0026709A" w:rsidRPr="00D5343E" w:rsidRDefault="0026709A" w:rsidP="0026709A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F7190F" w14:textId="3F1915C1" w:rsidR="0026709A" w:rsidRPr="00D5343E" w:rsidRDefault="0026709A" w:rsidP="002670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5343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ge ≥ 60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742F8BC" w14:textId="26CC64BB" w:rsidR="0026709A" w:rsidRPr="00D5343E" w:rsidRDefault="0026709A" w:rsidP="002670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5343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16 (0.30 - 4.57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F4D240D" w14:textId="7DAEFB2C" w:rsidR="0026709A" w:rsidRPr="00D5343E" w:rsidRDefault="0026709A" w:rsidP="002670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5343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828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6D0C2B" w14:textId="77777777" w:rsidR="0026709A" w:rsidRPr="00D5343E" w:rsidRDefault="0026709A" w:rsidP="002670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B0340C" w:rsidRPr="008D04D7" w14:paraId="58645A66" w14:textId="77777777" w:rsidTr="005452D4">
        <w:trPr>
          <w:trHeight w:val="308"/>
        </w:trPr>
        <w:tc>
          <w:tcPr>
            <w:tcW w:w="16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A2CA40" w14:textId="77777777" w:rsidR="005452D4" w:rsidRPr="00D5343E" w:rsidRDefault="005452D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5343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AGALA cohort (female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35BE30" w14:textId="77777777" w:rsidR="005452D4" w:rsidRPr="00D5343E" w:rsidRDefault="005452D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5ADD70" w14:textId="77777777" w:rsidR="005452D4" w:rsidRPr="00D5343E" w:rsidRDefault="005452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EDEA7A" w14:textId="77777777" w:rsidR="005452D4" w:rsidRPr="00D5343E" w:rsidRDefault="005452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492D86" w14:textId="77777777" w:rsidR="005452D4" w:rsidRPr="00D5343E" w:rsidRDefault="005452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26709A" w:rsidRPr="008D04D7" w14:paraId="7A3F0F17" w14:textId="77777777" w:rsidTr="009115DD">
        <w:trPr>
          <w:trHeight w:val="278"/>
        </w:trPr>
        <w:tc>
          <w:tcPr>
            <w:tcW w:w="1684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ECEA7A" w14:textId="77777777" w:rsidR="0026709A" w:rsidRPr="00D5343E" w:rsidRDefault="0026709A" w:rsidP="0026709A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D5343E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BF% continuous 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EC019E" w14:textId="77777777" w:rsidR="0026709A" w:rsidRPr="00D5343E" w:rsidRDefault="0026709A" w:rsidP="0026709A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D5343E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Age &lt; 60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7B98678" w14:textId="5992257D" w:rsidR="0026709A" w:rsidRPr="00D5343E" w:rsidRDefault="0026709A" w:rsidP="0026709A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D5343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28 (1.12 - 1.46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3688AEE" w14:textId="7D1070A3" w:rsidR="0026709A" w:rsidRPr="00D5343E" w:rsidRDefault="0026709A" w:rsidP="0026709A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D5343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A67E10" w14:textId="109A2441" w:rsidR="0026709A" w:rsidRPr="00D5343E" w:rsidRDefault="0026709A" w:rsidP="0026709A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D5343E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331</w:t>
            </w:r>
          </w:p>
        </w:tc>
      </w:tr>
      <w:tr w:rsidR="00B0340C" w:rsidRPr="008D04D7" w14:paraId="5811496A" w14:textId="77777777" w:rsidTr="008D04D7">
        <w:trPr>
          <w:trHeight w:val="278"/>
        </w:trPr>
        <w:tc>
          <w:tcPr>
            <w:tcW w:w="168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32D90B" w14:textId="77777777" w:rsidR="00CC6604" w:rsidRPr="00D5343E" w:rsidRDefault="00CC6604" w:rsidP="00CC6604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BD6639" w14:textId="59677550" w:rsidR="00CC6604" w:rsidRPr="00D5343E" w:rsidRDefault="00CC6604" w:rsidP="00CC660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D5343E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Age ≥ 60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C981D88" w14:textId="2FBDCE84" w:rsidR="00CC6604" w:rsidRPr="00D5343E" w:rsidRDefault="006C38C5" w:rsidP="00CC660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D5343E">
              <w:rPr>
                <w:rStyle w:val="cl-d9202f06"/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E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2B1C2D3" w14:textId="4AC46CCA" w:rsidR="00CC6604" w:rsidRPr="00D5343E" w:rsidRDefault="008D04D7" w:rsidP="00CC660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D5343E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8BD903" w14:textId="77777777" w:rsidR="00CC6604" w:rsidRPr="00D5343E" w:rsidRDefault="00CC6604" w:rsidP="00CC660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D5343E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　</w:t>
            </w:r>
          </w:p>
        </w:tc>
      </w:tr>
      <w:tr w:rsidR="0026709A" w:rsidRPr="008D04D7" w14:paraId="77156267" w14:textId="77777777" w:rsidTr="00055402">
        <w:trPr>
          <w:trHeight w:val="278"/>
        </w:trPr>
        <w:tc>
          <w:tcPr>
            <w:tcW w:w="1684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3A54FB" w14:textId="77777777" w:rsidR="0026709A" w:rsidRPr="00D5343E" w:rsidRDefault="0026709A" w:rsidP="0026709A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D5343E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TyG continuous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DAE320" w14:textId="77777777" w:rsidR="0026709A" w:rsidRPr="00D5343E" w:rsidRDefault="0026709A" w:rsidP="0026709A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D5343E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Age &lt; 60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4D31F77" w14:textId="26D5B691" w:rsidR="0026709A" w:rsidRPr="00D5343E" w:rsidRDefault="0026709A" w:rsidP="0026709A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D5343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86 (2.14 - 6.94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26AE20A" w14:textId="23DE7126" w:rsidR="0026709A" w:rsidRPr="00D5343E" w:rsidRDefault="0026709A" w:rsidP="0026709A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D5343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6E49E3" w14:textId="1EC3CB78" w:rsidR="0026709A" w:rsidRPr="00D5343E" w:rsidRDefault="0026709A" w:rsidP="0026709A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D5343E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143</w:t>
            </w:r>
          </w:p>
        </w:tc>
      </w:tr>
      <w:tr w:rsidR="00B0340C" w:rsidRPr="008D04D7" w14:paraId="292965F2" w14:textId="77777777" w:rsidTr="006C38C5">
        <w:trPr>
          <w:trHeight w:val="278"/>
        </w:trPr>
        <w:tc>
          <w:tcPr>
            <w:tcW w:w="168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6D1191" w14:textId="77777777" w:rsidR="005452D4" w:rsidRPr="00D5343E" w:rsidRDefault="005452D4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479CCE" w14:textId="7F2E28E8" w:rsidR="005452D4" w:rsidRPr="00D5343E" w:rsidRDefault="005452D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D5343E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Age ≥ 60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7BF4316" w14:textId="3258AC1A" w:rsidR="005452D4" w:rsidRPr="00D5343E" w:rsidRDefault="006C38C5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D5343E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NE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F7D9FE6" w14:textId="3CC0564C" w:rsidR="005452D4" w:rsidRPr="00D5343E" w:rsidRDefault="008D04D7" w:rsidP="008D04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5343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998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6C0C88" w14:textId="77777777" w:rsidR="005452D4" w:rsidRPr="00D5343E" w:rsidRDefault="005452D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D5343E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　</w:t>
            </w:r>
          </w:p>
        </w:tc>
      </w:tr>
      <w:tr w:rsidR="00B0340C" w:rsidRPr="008D04D7" w14:paraId="0F496EE7" w14:textId="77777777" w:rsidTr="005452D4">
        <w:trPr>
          <w:trHeight w:val="308"/>
        </w:trPr>
        <w:tc>
          <w:tcPr>
            <w:tcW w:w="16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AFEFB5" w14:textId="5FC3732C" w:rsidR="005452D4" w:rsidRPr="00D5343E" w:rsidRDefault="00B65DB0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D5343E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Jinan Check-up</w:t>
            </w:r>
            <w:r w:rsidR="005452D4" w:rsidRPr="00D5343E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="00E83F56" w:rsidRPr="00D5343E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study </w:t>
            </w:r>
            <w:r w:rsidR="005452D4" w:rsidRPr="00D5343E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(male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8BD476" w14:textId="77777777" w:rsidR="005452D4" w:rsidRPr="00D5343E" w:rsidRDefault="005452D4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EDD6BC" w14:textId="77777777" w:rsidR="005452D4" w:rsidRPr="00D5343E" w:rsidRDefault="005452D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53DFDB" w14:textId="77777777" w:rsidR="005452D4" w:rsidRPr="00D5343E" w:rsidRDefault="005452D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BFD489" w14:textId="77777777" w:rsidR="005452D4" w:rsidRPr="00D5343E" w:rsidRDefault="005452D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bookmarkStart w:id="0" w:name="_GoBack"/>
            <w:bookmarkEnd w:id="0"/>
          </w:p>
        </w:tc>
      </w:tr>
      <w:tr w:rsidR="00B0340C" w:rsidRPr="008D04D7" w14:paraId="66EE2968" w14:textId="77777777" w:rsidTr="0083248B">
        <w:trPr>
          <w:trHeight w:val="278"/>
        </w:trPr>
        <w:tc>
          <w:tcPr>
            <w:tcW w:w="1684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305350" w14:textId="77777777" w:rsidR="00B811E4" w:rsidRPr="00D5343E" w:rsidRDefault="00B811E4" w:rsidP="00B811E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D5343E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BF% continuous 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F8CACD" w14:textId="77777777" w:rsidR="00B811E4" w:rsidRPr="00D5343E" w:rsidRDefault="00B811E4" w:rsidP="00B811E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D5343E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Age &lt; 60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A8A58CF" w14:textId="31EF08D8" w:rsidR="00B811E4" w:rsidRPr="00D5343E" w:rsidRDefault="00B811E4" w:rsidP="00B811E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D5343E">
              <w:rPr>
                <w:rStyle w:val="cl-427f4aa4"/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26 (1.21</w:t>
            </w:r>
            <w:r w:rsidR="00B0340C" w:rsidRPr="00D5343E">
              <w:rPr>
                <w:rStyle w:val="cl-427f4aa4"/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- </w:t>
            </w:r>
            <w:r w:rsidRPr="00D5343E">
              <w:rPr>
                <w:rStyle w:val="cl-427f4aa4"/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32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87DFED4" w14:textId="375F71BC" w:rsidR="00B811E4" w:rsidRPr="00D5343E" w:rsidRDefault="00B0340C" w:rsidP="00B811E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D5343E">
              <w:rPr>
                <w:rStyle w:val="cl-427f4ab8"/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&lt;0.001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A5C7C9" w14:textId="48A4EA1F" w:rsidR="00B811E4" w:rsidRPr="00D5343E" w:rsidRDefault="00B811E4" w:rsidP="00B811E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D5343E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053</w:t>
            </w:r>
          </w:p>
        </w:tc>
      </w:tr>
      <w:tr w:rsidR="00B0340C" w:rsidRPr="008D04D7" w14:paraId="7F21408A" w14:textId="77777777" w:rsidTr="00184BDE">
        <w:trPr>
          <w:trHeight w:val="278"/>
        </w:trPr>
        <w:tc>
          <w:tcPr>
            <w:tcW w:w="168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B76E3F" w14:textId="77777777" w:rsidR="00B811E4" w:rsidRPr="00D5343E" w:rsidRDefault="00B811E4" w:rsidP="00B811E4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0D3D34" w14:textId="227A157E" w:rsidR="00B811E4" w:rsidRPr="00D5343E" w:rsidRDefault="00B811E4" w:rsidP="00B811E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D5343E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Age ≥ 60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BDE4020" w14:textId="55F84D8B" w:rsidR="00B811E4" w:rsidRPr="00D5343E" w:rsidRDefault="00B811E4" w:rsidP="00B811E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D5343E">
              <w:rPr>
                <w:rStyle w:val="cl-427f4aa4"/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41 (1.28</w:t>
            </w:r>
            <w:r w:rsidR="00B0340C" w:rsidRPr="00D5343E">
              <w:rPr>
                <w:rStyle w:val="cl-427f4aa4"/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- </w:t>
            </w:r>
            <w:r w:rsidRPr="00D5343E">
              <w:rPr>
                <w:rStyle w:val="cl-427f4aa4"/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55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84EF593" w14:textId="4B1826FA" w:rsidR="00B811E4" w:rsidRPr="00D5343E" w:rsidRDefault="00B0340C" w:rsidP="00B811E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D5343E">
              <w:rPr>
                <w:rStyle w:val="cl-427f4ab8"/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&lt;0.001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2FDC40" w14:textId="77777777" w:rsidR="00B811E4" w:rsidRPr="00D5343E" w:rsidRDefault="00B811E4" w:rsidP="00B811E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B0340C" w:rsidRPr="008D04D7" w14:paraId="5FF8D092" w14:textId="77777777" w:rsidTr="009A61EE">
        <w:trPr>
          <w:trHeight w:val="278"/>
        </w:trPr>
        <w:tc>
          <w:tcPr>
            <w:tcW w:w="1684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B5DE4D" w14:textId="77777777" w:rsidR="00B811E4" w:rsidRPr="00D5343E" w:rsidRDefault="00B811E4" w:rsidP="00B811E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D5343E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TyG continuous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1E06AB" w14:textId="77777777" w:rsidR="00B811E4" w:rsidRPr="00D5343E" w:rsidRDefault="00B811E4" w:rsidP="00B811E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D5343E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Age &lt; 60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E4B71C7" w14:textId="3B9B0D08" w:rsidR="00B811E4" w:rsidRPr="00D5343E" w:rsidRDefault="00B811E4" w:rsidP="00B811E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D5343E">
              <w:rPr>
                <w:rStyle w:val="cl-4dbc41a6"/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.01 (4.02</w:t>
            </w:r>
            <w:r w:rsidR="00B0340C" w:rsidRPr="00D5343E">
              <w:rPr>
                <w:rStyle w:val="cl-4dbc41a6"/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- </w:t>
            </w:r>
            <w:r w:rsidRPr="00D5343E">
              <w:rPr>
                <w:rStyle w:val="cl-4dbc41a6"/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6.25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F58C425" w14:textId="1B4DA8AB" w:rsidR="00B811E4" w:rsidRPr="00D5343E" w:rsidRDefault="00B0340C" w:rsidP="00B811E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D5343E">
              <w:rPr>
                <w:rStyle w:val="cl-4dbc41b1"/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&lt;0.001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69AC03" w14:textId="174B0873" w:rsidR="00B811E4" w:rsidRPr="00D5343E" w:rsidRDefault="00B811E4" w:rsidP="00B811E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D5343E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065</w:t>
            </w:r>
          </w:p>
        </w:tc>
      </w:tr>
      <w:tr w:rsidR="00B0340C" w:rsidRPr="008D04D7" w14:paraId="7C990115" w14:textId="77777777" w:rsidTr="00A16E7E">
        <w:trPr>
          <w:trHeight w:val="278"/>
        </w:trPr>
        <w:tc>
          <w:tcPr>
            <w:tcW w:w="168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6656F1" w14:textId="77777777" w:rsidR="00B811E4" w:rsidRPr="00D5343E" w:rsidRDefault="00B811E4" w:rsidP="00B811E4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223696" w14:textId="320275DB" w:rsidR="00B811E4" w:rsidRPr="00D5343E" w:rsidRDefault="00B811E4" w:rsidP="00B811E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D5343E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Age ≥ 60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C1DEAA5" w14:textId="7F226DE1" w:rsidR="00B811E4" w:rsidRPr="00D5343E" w:rsidRDefault="00B811E4" w:rsidP="00B811E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D5343E">
              <w:rPr>
                <w:rStyle w:val="cl-4dbc41a6"/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.34 (2.92</w:t>
            </w:r>
            <w:r w:rsidR="00B0340C" w:rsidRPr="00D5343E">
              <w:rPr>
                <w:rStyle w:val="cl-4dbc41a6"/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- </w:t>
            </w:r>
            <w:r w:rsidRPr="00D5343E">
              <w:rPr>
                <w:rStyle w:val="cl-4dbc41a6"/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6.45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2BF69CC" w14:textId="47C432D6" w:rsidR="00B811E4" w:rsidRPr="00D5343E" w:rsidRDefault="00B0340C" w:rsidP="00B811E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D5343E">
              <w:rPr>
                <w:rStyle w:val="cl-4dbc41b1"/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&lt;0.001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4A973E" w14:textId="77777777" w:rsidR="00B811E4" w:rsidRPr="00D5343E" w:rsidRDefault="00B811E4" w:rsidP="00B811E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B0340C" w:rsidRPr="008D04D7" w14:paraId="51E00910" w14:textId="77777777" w:rsidTr="005452D4">
        <w:trPr>
          <w:trHeight w:val="308"/>
        </w:trPr>
        <w:tc>
          <w:tcPr>
            <w:tcW w:w="16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CB817C" w14:textId="42AB8092" w:rsidR="005452D4" w:rsidRPr="00D5343E" w:rsidRDefault="0040568D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D5343E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Jinan Check-up study</w:t>
            </w:r>
            <w:r w:rsidR="005452D4" w:rsidRPr="00D5343E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 (female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333974" w14:textId="77777777" w:rsidR="005452D4" w:rsidRPr="00D5343E" w:rsidRDefault="005452D4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D4F800" w14:textId="77777777" w:rsidR="005452D4" w:rsidRPr="00D5343E" w:rsidRDefault="005452D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3AFD3A" w14:textId="77777777" w:rsidR="005452D4" w:rsidRPr="00D5343E" w:rsidRDefault="005452D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118320" w14:textId="77777777" w:rsidR="005452D4" w:rsidRPr="00D5343E" w:rsidRDefault="005452D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B0340C" w:rsidRPr="008D04D7" w14:paraId="3D1EB732" w14:textId="77777777" w:rsidTr="002210B8">
        <w:trPr>
          <w:trHeight w:val="278"/>
        </w:trPr>
        <w:tc>
          <w:tcPr>
            <w:tcW w:w="1684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C88BA0" w14:textId="77777777" w:rsidR="00B0340C" w:rsidRPr="00D5343E" w:rsidRDefault="00B0340C" w:rsidP="00B0340C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D5343E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BF% continuous 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A13751" w14:textId="77777777" w:rsidR="00B0340C" w:rsidRPr="00D5343E" w:rsidRDefault="00B0340C" w:rsidP="00B0340C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D5343E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Age &lt; 60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E896A28" w14:textId="729EA558" w:rsidR="00B0340C" w:rsidRPr="00D5343E" w:rsidRDefault="00B0340C" w:rsidP="00B0340C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D5343E">
              <w:rPr>
                <w:rStyle w:val="cl-bafeb22a"/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30 (1.25 - 1.35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8BA379B" w14:textId="2687F894" w:rsidR="00B0340C" w:rsidRPr="00D5343E" w:rsidRDefault="00B0340C" w:rsidP="00B0340C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D5343E">
              <w:rPr>
                <w:rStyle w:val="cl-bafeb23e"/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&lt;0.001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F3FC31" w14:textId="725FEADA" w:rsidR="00B0340C" w:rsidRPr="00D5343E" w:rsidRDefault="00B0340C" w:rsidP="00B0340C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D5343E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985</w:t>
            </w:r>
          </w:p>
        </w:tc>
      </w:tr>
      <w:tr w:rsidR="00B0340C" w:rsidRPr="008D04D7" w14:paraId="26FDAA5D" w14:textId="77777777" w:rsidTr="000D48D8">
        <w:trPr>
          <w:trHeight w:val="278"/>
        </w:trPr>
        <w:tc>
          <w:tcPr>
            <w:tcW w:w="168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66D95F" w14:textId="77777777" w:rsidR="00B0340C" w:rsidRPr="00D5343E" w:rsidRDefault="00B0340C" w:rsidP="00B0340C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ADF40B" w14:textId="02E6F148" w:rsidR="00B0340C" w:rsidRPr="00D5343E" w:rsidRDefault="00B0340C" w:rsidP="00B0340C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D5343E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Age ≥ 60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131C3DC" w14:textId="0DC181A2" w:rsidR="00B0340C" w:rsidRPr="00D5343E" w:rsidRDefault="00B0340C" w:rsidP="00B0340C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D5343E">
              <w:rPr>
                <w:rStyle w:val="cl-bafeb22a"/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37 (1.14 - 1.65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D337BF4" w14:textId="4FFE85D0" w:rsidR="00B0340C" w:rsidRPr="00D5343E" w:rsidRDefault="00B0340C" w:rsidP="00B0340C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D5343E">
              <w:rPr>
                <w:rStyle w:val="cl-bafeb23e"/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&lt;0.001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271FD8" w14:textId="77777777" w:rsidR="00B0340C" w:rsidRPr="00D5343E" w:rsidRDefault="00B0340C" w:rsidP="00B0340C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B0340C" w:rsidRPr="008D04D7" w14:paraId="1BA0226C" w14:textId="77777777" w:rsidTr="004B1442">
        <w:trPr>
          <w:trHeight w:val="278"/>
        </w:trPr>
        <w:tc>
          <w:tcPr>
            <w:tcW w:w="1684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C7D863A" w14:textId="77777777" w:rsidR="00B0340C" w:rsidRPr="00D5343E" w:rsidRDefault="00B0340C" w:rsidP="00B0340C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D5343E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TyG continuous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93541C" w14:textId="77777777" w:rsidR="00B0340C" w:rsidRPr="00D5343E" w:rsidRDefault="00B0340C" w:rsidP="00B0340C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D5343E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Age &lt; 60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12526DE" w14:textId="5FC3812C" w:rsidR="00B0340C" w:rsidRPr="00D5343E" w:rsidRDefault="00B0340C" w:rsidP="00B0340C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D5343E">
              <w:rPr>
                <w:rStyle w:val="cl-c6877564"/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.46 (3.66 - 5.43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950EDAF" w14:textId="77F31BA7" w:rsidR="00B0340C" w:rsidRPr="00D5343E" w:rsidRDefault="00B0340C" w:rsidP="00B0340C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D5343E">
              <w:rPr>
                <w:rStyle w:val="cl-c6877578"/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&lt;0.001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BB4704" w14:textId="66BC587D" w:rsidR="00B0340C" w:rsidRPr="00D5343E" w:rsidRDefault="00B0340C" w:rsidP="00B0340C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D5343E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132</w:t>
            </w:r>
          </w:p>
        </w:tc>
      </w:tr>
      <w:tr w:rsidR="00B0340C" w:rsidRPr="008D04D7" w14:paraId="270CE6E8" w14:textId="77777777" w:rsidTr="00695A1B">
        <w:trPr>
          <w:trHeight w:val="278"/>
        </w:trPr>
        <w:tc>
          <w:tcPr>
            <w:tcW w:w="168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9554506" w14:textId="77777777" w:rsidR="00B0340C" w:rsidRPr="00D5343E" w:rsidRDefault="00B0340C" w:rsidP="00B0340C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745F570" w14:textId="6A16424B" w:rsidR="00B0340C" w:rsidRPr="00D5343E" w:rsidRDefault="00B0340C" w:rsidP="00B0340C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D5343E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Age ≥ 60</w:t>
            </w:r>
          </w:p>
        </w:tc>
        <w:tc>
          <w:tcPr>
            <w:tcW w:w="12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7C5E61A9" w14:textId="1DFB7592" w:rsidR="00B0340C" w:rsidRPr="00D5343E" w:rsidRDefault="00B0340C" w:rsidP="00B0340C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D5343E">
              <w:rPr>
                <w:rStyle w:val="cl-c6877564"/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.28 (2.27 - 8.05)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4BD57B3E" w14:textId="68223B3E" w:rsidR="00B0340C" w:rsidRPr="00D5343E" w:rsidRDefault="00B0340C" w:rsidP="00B0340C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D5343E">
              <w:rPr>
                <w:rStyle w:val="cl-c6877578"/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&lt;0.001</w:t>
            </w:r>
          </w:p>
        </w:tc>
        <w:tc>
          <w:tcPr>
            <w:tcW w:w="99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7E5D443" w14:textId="77777777" w:rsidR="00B0340C" w:rsidRPr="00D5343E" w:rsidRDefault="00B0340C" w:rsidP="00B0340C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D5343E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　</w:t>
            </w:r>
          </w:p>
        </w:tc>
      </w:tr>
    </w:tbl>
    <w:p w14:paraId="4E738DE6" w14:textId="455C653D" w:rsidR="00D2637E" w:rsidRPr="008D04D7" w:rsidRDefault="0059709A" w:rsidP="00643E1C">
      <w:pPr>
        <w:spacing w:line="360" w:lineRule="auto"/>
        <w:rPr>
          <w:rFonts w:ascii="Times New Roman" w:hAnsi="Times New Roman" w:cs="Times New Roman"/>
        </w:rPr>
      </w:pPr>
      <w:r w:rsidRPr="008D04D7">
        <w:rPr>
          <w:rFonts w:ascii="Times New Roman" w:hAnsi="Times New Roman" w:cs="Times New Roman"/>
          <w:sz w:val="22"/>
          <w:szCs w:val="22"/>
        </w:rPr>
        <w:t xml:space="preserve">Abbreviations: BF%, body fat percentage; TyG, triglyceride-glucose index; </w:t>
      </w:r>
      <w:r w:rsidR="00AA14D5" w:rsidRPr="008D04D7">
        <w:rPr>
          <w:rFonts w:ascii="Times New Roman" w:hAnsi="Times New Roman" w:cs="Times New Roman"/>
          <w:sz w:val="22"/>
          <w:szCs w:val="22"/>
        </w:rPr>
        <w:t>MASLD, metabolic dysfunction-associated steatotic liver disease</w:t>
      </w:r>
      <w:r w:rsidRPr="008D04D7">
        <w:rPr>
          <w:rFonts w:ascii="Times New Roman" w:hAnsi="Times New Roman" w:cs="Times New Roman"/>
          <w:sz w:val="22"/>
          <w:szCs w:val="22"/>
        </w:rPr>
        <w:t>;</w:t>
      </w:r>
      <w:r w:rsidRPr="008D04D7">
        <w:rPr>
          <w:rFonts w:ascii="Times New Roman" w:hAnsi="Times New Roman" w:cs="Times New Roman"/>
        </w:rPr>
        <w:t xml:space="preserve"> OR, odds </w:t>
      </w:r>
      <w:r w:rsidRPr="008D04D7">
        <w:rPr>
          <w:rFonts w:ascii="Times New Roman" w:hAnsi="Times New Roman" w:cs="Times New Roman"/>
          <w:sz w:val="22"/>
          <w:szCs w:val="22"/>
        </w:rPr>
        <w:t>ratio; HR, hazard ratio; CI, confidence interval</w:t>
      </w:r>
      <w:r w:rsidR="008D04D7">
        <w:rPr>
          <w:rFonts w:ascii="Times New Roman" w:hAnsi="Times New Roman" w:cs="Times New Roman" w:hint="eastAsia"/>
          <w:sz w:val="22"/>
          <w:szCs w:val="22"/>
        </w:rPr>
        <w:t>; NE, n</w:t>
      </w:r>
      <w:r w:rsidR="008D04D7" w:rsidRPr="008D04D7">
        <w:rPr>
          <w:rFonts w:ascii="Times New Roman" w:hAnsi="Times New Roman" w:cs="Times New Roman"/>
          <w:sz w:val="22"/>
          <w:szCs w:val="22"/>
        </w:rPr>
        <w:t>ot estimable</w:t>
      </w:r>
      <w:r w:rsidRPr="008D04D7">
        <w:rPr>
          <w:rFonts w:ascii="Times New Roman" w:hAnsi="Times New Roman" w:cs="Times New Roman"/>
          <w:sz w:val="22"/>
          <w:szCs w:val="22"/>
        </w:rPr>
        <w:t>.</w:t>
      </w:r>
    </w:p>
    <w:sectPr w:rsidR="00D2637E" w:rsidRPr="008D04D7" w:rsidSect="0086678D">
      <w:pgSz w:w="16838" w:h="11906" w:orient="landscape"/>
      <w:pgMar w:top="1797" w:right="1440" w:bottom="1797" w:left="1440" w:header="851" w:footer="992" w:gutter="0"/>
      <w:cols w:space="425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625FF68" w14:textId="77777777" w:rsidR="004D0AF6" w:rsidRDefault="004D0AF6" w:rsidP="001A49AA">
      <w:r>
        <w:separator/>
      </w:r>
    </w:p>
  </w:endnote>
  <w:endnote w:type="continuationSeparator" w:id="0">
    <w:p w14:paraId="20641FEB" w14:textId="77777777" w:rsidR="004D0AF6" w:rsidRDefault="004D0AF6" w:rsidP="001A49A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2459183" w14:textId="77777777" w:rsidR="004D0AF6" w:rsidRDefault="004D0AF6" w:rsidP="001A49AA">
      <w:r>
        <w:separator/>
      </w:r>
    </w:p>
  </w:footnote>
  <w:footnote w:type="continuationSeparator" w:id="0">
    <w:p w14:paraId="48D5784B" w14:textId="77777777" w:rsidR="004D0AF6" w:rsidRDefault="004D0AF6" w:rsidP="001A49A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00C5"/>
    <w:rsid w:val="00003C5D"/>
    <w:rsid w:val="000045FE"/>
    <w:rsid w:val="00014DD1"/>
    <w:rsid w:val="0001597D"/>
    <w:rsid w:val="00031EDF"/>
    <w:rsid w:val="00033575"/>
    <w:rsid w:val="00041F34"/>
    <w:rsid w:val="000442F3"/>
    <w:rsid w:val="00066AE0"/>
    <w:rsid w:val="000944AB"/>
    <w:rsid w:val="000963B8"/>
    <w:rsid w:val="000A0EDF"/>
    <w:rsid w:val="000B3CAA"/>
    <w:rsid w:val="000B5A03"/>
    <w:rsid w:val="000C3263"/>
    <w:rsid w:val="000C68DB"/>
    <w:rsid w:val="000C6E7E"/>
    <w:rsid w:val="000D1B05"/>
    <w:rsid w:val="000D450E"/>
    <w:rsid w:val="000D4B2D"/>
    <w:rsid w:val="000E3C8B"/>
    <w:rsid w:val="000E41AC"/>
    <w:rsid w:val="000E5F0D"/>
    <w:rsid w:val="000F3977"/>
    <w:rsid w:val="0010408F"/>
    <w:rsid w:val="0010415D"/>
    <w:rsid w:val="00111FF5"/>
    <w:rsid w:val="0011218A"/>
    <w:rsid w:val="00116CB6"/>
    <w:rsid w:val="00131151"/>
    <w:rsid w:val="00163933"/>
    <w:rsid w:val="001645BC"/>
    <w:rsid w:val="001673DF"/>
    <w:rsid w:val="00173CD9"/>
    <w:rsid w:val="00173EC8"/>
    <w:rsid w:val="00175C6B"/>
    <w:rsid w:val="001A49AA"/>
    <w:rsid w:val="001A7F78"/>
    <w:rsid w:val="001B5AE2"/>
    <w:rsid w:val="001C49AD"/>
    <w:rsid w:val="001C4CA5"/>
    <w:rsid w:val="001C6640"/>
    <w:rsid w:val="001D7AB4"/>
    <w:rsid w:val="001E0D73"/>
    <w:rsid w:val="001E7404"/>
    <w:rsid w:val="001F0C34"/>
    <w:rsid w:val="001F561B"/>
    <w:rsid w:val="00203B94"/>
    <w:rsid w:val="002167E8"/>
    <w:rsid w:val="00226B82"/>
    <w:rsid w:val="00230218"/>
    <w:rsid w:val="00233C4B"/>
    <w:rsid w:val="002403BA"/>
    <w:rsid w:val="00247659"/>
    <w:rsid w:val="00252DC4"/>
    <w:rsid w:val="00254E72"/>
    <w:rsid w:val="00260420"/>
    <w:rsid w:val="0026243C"/>
    <w:rsid w:val="0026709A"/>
    <w:rsid w:val="00272A75"/>
    <w:rsid w:val="00277F94"/>
    <w:rsid w:val="0028299F"/>
    <w:rsid w:val="0029683D"/>
    <w:rsid w:val="00297419"/>
    <w:rsid w:val="002A4590"/>
    <w:rsid w:val="002A63B5"/>
    <w:rsid w:val="002B11E4"/>
    <w:rsid w:val="002B28D6"/>
    <w:rsid w:val="002B5B74"/>
    <w:rsid w:val="002D0F21"/>
    <w:rsid w:val="002D2CC8"/>
    <w:rsid w:val="002E76BB"/>
    <w:rsid w:val="002F5F7F"/>
    <w:rsid w:val="003034D2"/>
    <w:rsid w:val="00304201"/>
    <w:rsid w:val="00304564"/>
    <w:rsid w:val="003121A8"/>
    <w:rsid w:val="00312E71"/>
    <w:rsid w:val="003200C5"/>
    <w:rsid w:val="00321471"/>
    <w:rsid w:val="003249C0"/>
    <w:rsid w:val="003314A8"/>
    <w:rsid w:val="00332395"/>
    <w:rsid w:val="003338AA"/>
    <w:rsid w:val="003351A5"/>
    <w:rsid w:val="0034064A"/>
    <w:rsid w:val="003444C2"/>
    <w:rsid w:val="00344935"/>
    <w:rsid w:val="00345369"/>
    <w:rsid w:val="00361BB7"/>
    <w:rsid w:val="0036226F"/>
    <w:rsid w:val="0036289C"/>
    <w:rsid w:val="00366E98"/>
    <w:rsid w:val="00367F82"/>
    <w:rsid w:val="00372C47"/>
    <w:rsid w:val="00373184"/>
    <w:rsid w:val="00373FA2"/>
    <w:rsid w:val="00374B6D"/>
    <w:rsid w:val="00383C5C"/>
    <w:rsid w:val="003857E9"/>
    <w:rsid w:val="003A1184"/>
    <w:rsid w:val="003A2352"/>
    <w:rsid w:val="003A288E"/>
    <w:rsid w:val="003A4095"/>
    <w:rsid w:val="003A798E"/>
    <w:rsid w:val="003B025E"/>
    <w:rsid w:val="003B06B0"/>
    <w:rsid w:val="003B63ED"/>
    <w:rsid w:val="003D2C5D"/>
    <w:rsid w:val="003D7D14"/>
    <w:rsid w:val="003E47C0"/>
    <w:rsid w:val="003E5874"/>
    <w:rsid w:val="00402C5C"/>
    <w:rsid w:val="0040568D"/>
    <w:rsid w:val="00407DAF"/>
    <w:rsid w:val="00412A09"/>
    <w:rsid w:val="00415CAB"/>
    <w:rsid w:val="00415F9D"/>
    <w:rsid w:val="00423D7A"/>
    <w:rsid w:val="00432159"/>
    <w:rsid w:val="0043668C"/>
    <w:rsid w:val="00452869"/>
    <w:rsid w:val="00456804"/>
    <w:rsid w:val="00464693"/>
    <w:rsid w:val="00464866"/>
    <w:rsid w:val="00471098"/>
    <w:rsid w:val="00482C8A"/>
    <w:rsid w:val="0048365A"/>
    <w:rsid w:val="00487F33"/>
    <w:rsid w:val="00494212"/>
    <w:rsid w:val="00495CF9"/>
    <w:rsid w:val="004A2AAD"/>
    <w:rsid w:val="004A78F5"/>
    <w:rsid w:val="004B0885"/>
    <w:rsid w:val="004B57EE"/>
    <w:rsid w:val="004B6232"/>
    <w:rsid w:val="004B7408"/>
    <w:rsid w:val="004C30D0"/>
    <w:rsid w:val="004D0AF6"/>
    <w:rsid w:val="004D51A3"/>
    <w:rsid w:val="004F2C7C"/>
    <w:rsid w:val="004F350A"/>
    <w:rsid w:val="004F3FA6"/>
    <w:rsid w:val="004F651A"/>
    <w:rsid w:val="00500BDE"/>
    <w:rsid w:val="00501172"/>
    <w:rsid w:val="005017BC"/>
    <w:rsid w:val="00503F35"/>
    <w:rsid w:val="005143E6"/>
    <w:rsid w:val="00516C44"/>
    <w:rsid w:val="005220F4"/>
    <w:rsid w:val="00527941"/>
    <w:rsid w:val="00532E85"/>
    <w:rsid w:val="005400C3"/>
    <w:rsid w:val="00540E2F"/>
    <w:rsid w:val="005452D4"/>
    <w:rsid w:val="005565B3"/>
    <w:rsid w:val="00560E2E"/>
    <w:rsid w:val="00561BCF"/>
    <w:rsid w:val="00563D26"/>
    <w:rsid w:val="00563F8A"/>
    <w:rsid w:val="005778FA"/>
    <w:rsid w:val="00584A3F"/>
    <w:rsid w:val="00585EA7"/>
    <w:rsid w:val="005906BE"/>
    <w:rsid w:val="00590A33"/>
    <w:rsid w:val="0059190D"/>
    <w:rsid w:val="0059345C"/>
    <w:rsid w:val="0059376F"/>
    <w:rsid w:val="0059709A"/>
    <w:rsid w:val="005971BE"/>
    <w:rsid w:val="005A39F1"/>
    <w:rsid w:val="005B239A"/>
    <w:rsid w:val="005B5AA4"/>
    <w:rsid w:val="005B5D22"/>
    <w:rsid w:val="005C0CAA"/>
    <w:rsid w:val="005C7719"/>
    <w:rsid w:val="005D1D6D"/>
    <w:rsid w:val="005D7EC4"/>
    <w:rsid w:val="005E6630"/>
    <w:rsid w:val="0060027B"/>
    <w:rsid w:val="0060624A"/>
    <w:rsid w:val="00607D9C"/>
    <w:rsid w:val="00610353"/>
    <w:rsid w:val="00615D8E"/>
    <w:rsid w:val="00616184"/>
    <w:rsid w:val="006226D8"/>
    <w:rsid w:val="00623195"/>
    <w:rsid w:val="00624026"/>
    <w:rsid w:val="006257E5"/>
    <w:rsid w:val="00627793"/>
    <w:rsid w:val="00627DB9"/>
    <w:rsid w:val="00632419"/>
    <w:rsid w:val="00643E1C"/>
    <w:rsid w:val="00646228"/>
    <w:rsid w:val="00657817"/>
    <w:rsid w:val="0066115F"/>
    <w:rsid w:val="0066215D"/>
    <w:rsid w:val="006634EA"/>
    <w:rsid w:val="00665FD4"/>
    <w:rsid w:val="00666167"/>
    <w:rsid w:val="006731F2"/>
    <w:rsid w:val="006A2515"/>
    <w:rsid w:val="006A4357"/>
    <w:rsid w:val="006A6ED8"/>
    <w:rsid w:val="006B15E6"/>
    <w:rsid w:val="006B2B61"/>
    <w:rsid w:val="006C38C5"/>
    <w:rsid w:val="006D2CC6"/>
    <w:rsid w:val="006E01D2"/>
    <w:rsid w:val="006F0FDD"/>
    <w:rsid w:val="006F2353"/>
    <w:rsid w:val="006F51C6"/>
    <w:rsid w:val="00700586"/>
    <w:rsid w:val="007059C7"/>
    <w:rsid w:val="00705C01"/>
    <w:rsid w:val="007066F4"/>
    <w:rsid w:val="007166B0"/>
    <w:rsid w:val="00722756"/>
    <w:rsid w:val="0072653C"/>
    <w:rsid w:val="007307D8"/>
    <w:rsid w:val="00732AE4"/>
    <w:rsid w:val="007346B9"/>
    <w:rsid w:val="00736DB6"/>
    <w:rsid w:val="00746FB3"/>
    <w:rsid w:val="007513C4"/>
    <w:rsid w:val="00753124"/>
    <w:rsid w:val="00753AB3"/>
    <w:rsid w:val="00765015"/>
    <w:rsid w:val="00765FC3"/>
    <w:rsid w:val="00771A0A"/>
    <w:rsid w:val="00773E9D"/>
    <w:rsid w:val="00775428"/>
    <w:rsid w:val="00780EB6"/>
    <w:rsid w:val="00794303"/>
    <w:rsid w:val="007B4E1B"/>
    <w:rsid w:val="007C2829"/>
    <w:rsid w:val="007C624D"/>
    <w:rsid w:val="007D39D8"/>
    <w:rsid w:val="007D6781"/>
    <w:rsid w:val="007D76ED"/>
    <w:rsid w:val="007E004A"/>
    <w:rsid w:val="007E488B"/>
    <w:rsid w:val="007E728E"/>
    <w:rsid w:val="007F10CB"/>
    <w:rsid w:val="007F3104"/>
    <w:rsid w:val="00801C68"/>
    <w:rsid w:val="00804D55"/>
    <w:rsid w:val="00806A12"/>
    <w:rsid w:val="00825AC6"/>
    <w:rsid w:val="00831EF1"/>
    <w:rsid w:val="008368F5"/>
    <w:rsid w:val="00837F02"/>
    <w:rsid w:val="00840841"/>
    <w:rsid w:val="008442D1"/>
    <w:rsid w:val="008530A5"/>
    <w:rsid w:val="00856EF7"/>
    <w:rsid w:val="0086678D"/>
    <w:rsid w:val="00877538"/>
    <w:rsid w:val="00880AD8"/>
    <w:rsid w:val="008852CA"/>
    <w:rsid w:val="00893A13"/>
    <w:rsid w:val="008A7433"/>
    <w:rsid w:val="008B08F4"/>
    <w:rsid w:val="008B5A01"/>
    <w:rsid w:val="008B666A"/>
    <w:rsid w:val="008B69EE"/>
    <w:rsid w:val="008B7A08"/>
    <w:rsid w:val="008C15FB"/>
    <w:rsid w:val="008D04D7"/>
    <w:rsid w:val="008D0E2A"/>
    <w:rsid w:val="008D5531"/>
    <w:rsid w:val="008D7549"/>
    <w:rsid w:val="008E1888"/>
    <w:rsid w:val="008E1FBB"/>
    <w:rsid w:val="008E7A44"/>
    <w:rsid w:val="008F309B"/>
    <w:rsid w:val="00912AA8"/>
    <w:rsid w:val="00921589"/>
    <w:rsid w:val="00925E06"/>
    <w:rsid w:val="009267A7"/>
    <w:rsid w:val="00926813"/>
    <w:rsid w:val="00931A72"/>
    <w:rsid w:val="00933C2F"/>
    <w:rsid w:val="009405C9"/>
    <w:rsid w:val="00947DEA"/>
    <w:rsid w:val="00947E39"/>
    <w:rsid w:val="00962162"/>
    <w:rsid w:val="00962A59"/>
    <w:rsid w:val="00964206"/>
    <w:rsid w:val="00971F16"/>
    <w:rsid w:val="009748A8"/>
    <w:rsid w:val="0097526A"/>
    <w:rsid w:val="00985C5C"/>
    <w:rsid w:val="00990471"/>
    <w:rsid w:val="009A55C0"/>
    <w:rsid w:val="009A7E7D"/>
    <w:rsid w:val="009B2786"/>
    <w:rsid w:val="009C139B"/>
    <w:rsid w:val="009C6731"/>
    <w:rsid w:val="009D260B"/>
    <w:rsid w:val="009D278F"/>
    <w:rsid w:val="009D3BEC"/>
    <w:rsid w:val="009D4754"/>
    <w:rsid w:val="009D5A9C"/>
    <w:rsid w:val="009D67C0"/>
    <w:rsid w:val="009E2773"/>
    <w:rsid w:val="009E7F84"/>
    <w:rsid w:val="009F12E5"/>
    <w:rsid w:val="00A013D8"/>
    <w:rsid w:val="00A0479A"/>
    <w:rsid w:val="00A04C16"/>
    <w:rsid w:val="00A15466"/>
    <w:rsid w:val="00A15C89"/>
    <w:rsid w:val="00A1604C"/>
    <w:rsid w:val="00A22356"/>
    <w:rsid w:val="00A2366A"/>
    <w:rsid w:val="00A2583B"/>
    <w:rsid w:val="00A30BAA"/>
    <w:rsid w:val="00A33E99"/>
    <w:rsid w:val="00A34D07"/>
    <w:rsid w:val="00A3704A"/>
    <w:rsid w:val="00A371BA"/>
    <w:rsid w:val="00A41FB2"/>
    <w:rsid w:val="00A44934"/>
    <w:rsid w:val="00A475F4"/>
    <w:rsid w:val="00A53063"/>
    <w:rsid w:val="00A539ED"/>
    <w:rsid w:val="00A54A3D"/>
    <w:rsid w:val="00A64053"/>
    <w:rsid w:val="00A67299"/>
    <w:rsid w:val="00A71E52"/>
    <w:rsid w:val="00A95049"/>
    <w:rsid w:val="00A97F7E"/>
    <w:rsid w:val="00AA14D5"/>
    <w:rsid w:val="00AA55BF"/>
    <w:rsid w:val="00AB1C61"/>
    <w:rsid w:val="00AC124D"/>
    <w:rsid w:val="00AC748A"/>
    <w:rsid w:val="00AD0563"/>
    <w:rsid w:val="00AD0DE0"/>
    <w:rsid w:val="00AD6C6D"/>
    <w:rsid w:val="00AD7366"/>
    <w:rsid w:val="00AE4A02"/>
    <w:rsid w:val="00AF1C0E"/>
    <w:rsid w:val="00AF3981"/>
    <w:rsid w:val="00B005F6"/>
    <w:rsid w:val="00B0247A"/>
    <w:rsid w:val="00B0340C"/>
    <w:rsid w:val="00B14CA9"/>
    <w:rsid w:val="00B21716"/>
    <w:rsid w:val="00B21B48"/>
    <w:rsid w:val="00B3550B"/>
    <w:rsid w:val="00B35ABB"/>
    <w:rsid w:val="00B406BD"/>
    <w:rsid w:val="00B43330"/>
    <w:rsid w:val="00B436FC"/>
    <w:rsid w:val="00B450EB"/>
    <w:rsid w:val="00B4656D"/>
    <w:rsid w:val="00B47465"/>
    <w:rsid w:val="00B47A8F"/>
    <w:rsid w:val="00B65DB0"/>
    <w:rsid w:val="00B742BC"/>
    <w:rsid w:val="00B811E4"/>
    <w:rsid w:val="00B84189"/>
    <w:rsid w:val="00B93265"/>
    <w:rsid w:val="00B93AC7"/>
    <w:rsid w:val="00BA53CC"/>
    <w:rsid w:val="00BC6077"/>
    <w:rsid w:val="00BE1036"/>
    <w:rsid w:val="00BE2DB1"/>
    <w:rsid w:val="00BE37BE"/>
    <w:rsid w:val="00BF0B7A"/>
    <w:rsid w:val="00BF41FD"/>
    <w:rsid w:val="00C00230"/>
    <w:rsid w:val="00C006D6"/>
    <w:rsid w:val="00C04450"/>
    <w:rsid w:val="00C04F93"/>
    <w:rsid w:val="00C305E5"/>
    <w:rsid w:val="00C31585"/>
    <w:rsid w:val="00C34F8F"/>
    <w:rsid w:val="00C521B6"/>
    <w:rsid w:val="00C75A62"/>
    <w:rsid w:val="00C76EDE"/>
    <w:rsid w:val="00C804C0"/>
    <w:rsid w:val="00C817D6"/>
    <w:rsid w:val="00C84A82"/>
    <w:rsid w:val="00C85D4E"/>
    <w:rsid w:val="00C86108"/>
    <w:rsid w:val="00C90F8A"/>
    <w:rsid w:val="00C9442E"/>
    <w:rsid w:val="00C97B35"/>
    <w:rsid w:val="00CA1F71"/>
    <w:rsid w:val="00CA6734"/>
    <w:rsid w:val="00CB05DF"/>
    <w:rsid w:val="00CB31D2"/>
    <w:rsid w:val="00CC5229"/>
    <w:rsid w:val="00CC6604"/>
    <w:rsid w:val="00CC7456"/>
    <w:rsid w:val="00CD2D5C"/>
    <w:rsid w:val="00CD4F0F"/>
    <w:rsid w:val="00CE4920"/>
    <w:rsid w:val="00CE565B"/>
    <w:rsid w:val="00CF3AA5"/>
    <w:rsid w:val="00CF6324"/>
    <w:rsid w:val="00D009FF"/>
    <w:rsid w:val="00D03540"/>
    <w:rsid w:val="00D04EE6"/>
    <w:rsid w:val="00D1380D"/>
    <w:rsid w:val="00D243D2"/>
    <w:rsid w:val="00D2637E"/>
    <w:rsid w:val="00D26E8A"/>
    <w:rsid w:val="00D3046C"/>
    <w:rsid w:val="00D35775"/>
    <w:rsid w:val="00D37A89"/>
    <w:rsid w:val="00D47868"/>
    <w:rsid w:val="00D50487"/>
    <w:rsid w:val="00D5343E"/>
    <w:rsid w:val="00D540D7"/>
    <w:rsid w:val="00D5573A"/>
    <w:rsid w:val="00D5575B"/>
    <w:rsid w:val="00D61B1C"/>
    <w:rsid w:val="00D7421C"/>
    <w:rsid w:val="00D83893"/>
    <w:rsid w:val="00D9255A"/>
    <w:rsid w:val="00D9607B"/>
    <w:rsid w:val="00D97CA8"/>
    <w:rsid w:val="00DA0170"/>
    <w:rsid w:val="00DB2748"/>
    <w:rsid w:val="00DB65F8"/>
    <w:rsid w:val="00DC042B"/>
    <w:rsid w:val="00DC3286"/>
    <w:rsid w:val="00DC63DC"/>
    <w:rsid w:val="00DD0EBD"/>
    <w:rsid w:val="00DD3375"/>
    <w:rsid w:val="00DE2915"/>
    <w:rsid w:val="00DE3416"/>
    <w:rsid w:val="00DE42E4"/>
    <w:rsid w:val="00DF1C1D"/>
    <w:rsid w:val="00E029A2"/>
    <w:rsid w:val="00E055E8"/>
    <w:rsid w:val="00E20FA2"/>
    <w:rsid w:val="00E27383"/>
    <w:rsid w:val="00E31688"/>
    <w:rsid w:val="00E323F8"/>
    <w:rsid w:val="00E32C50"/>
    <w:rsid w:val="00E35B75"/>
    <w:rsid w:val="00E41B70"/>
    <w:rsid w:val="00E43258"/>
    <w:rsid w:val="00E528B7"/>
    <w:rsid w:val="00E534FE"/>
    <w:rsid w:val="00E54CAC"/>
    <w:rsid w:val="00E56421"/>
    <w:rsid w:val="00E5653E"/>
    <w:rsid w:val="00E56B6F"/>
    <w:rsid w:val="00E63457"/>
    <w:rsid w:val="00E7092E"/>
    <w:rsid w:val="00E83F56"/>
    <w:rsid w:val="00E84FB3"/>
    <w:rsid w:val="00E86161"/>
    <w:rsid w:val="00E8643C"/>
    <w:rsid w:val="00E87818"/>
    <w:rsid w:val="00EA28A6"/>
    <w:rsid w:val="00EA35B7"/>
    <w:rsid w:val="00EA36AA"/>
    <w:rsid w:val="00EA43BE"/>
    <w:rsid w:val="00EA75F2"/>
    <w:rsid w:val="00EB3E6B"/>
    <w:rsid w:val="00EB426C"/>
    <w:rsid w:val="00EB626F"/>
    <w:rsid w:val="00EC7041"/>
    <w:rsid w:val="00EC7A0C"/>
    <w:rsid w:val="00ED192F"/>
    <w:rsid w:val="00ED279C"/>
    <w:rsid w:val="00ED3A57"/>
    <w:rsid w:val="00ED4F79"/>
    <w:rsid w:val="00ED53AA"/>
    <w:rsid w:val="00ED6FBC"/>
    <w:rsid w:val="00EF1119"/>
    <w:rsid w:val="00EF5D66"/>
    <w:rsid w:val="00F04903"/>
    <w:rsid w:val="00F12105"/>
    <w:rsid w:val="00F13BAC"/>
    <w:rsid w:val="00F160A5"/>
    <w:rsid w:val="00F163B4"/>
    <w:rsid w:val="00F16BEB"/>
    <w:rsid w:val="00F23413"/>
    <w:rsid w:val="00F24022"/>
    <w:rsid w:val="00F25EE8"/>
    <w:rsid w:val="00F265A7"/>
    <w:rsid w:val="00F305C0"/>
    <w:rsid w:val="00F40680"/>
    <w:rsid w:val="00F4142B"/>
    <w:rsid w:val="00F4692B"/>
    <w:rsid w:val="00F47E6F"/>
    <w:rsid w:val="00F54E77"/>
    <w:rsid w:val="00F5563F"/>
    <w:rsid w:val="00F624BB"/>
    <w:rsid w:val="00F626C3"/>
    <w:rsid w:val="00F6765F"/>
    <w:rsid w:val="00F70AC3"/>
    <w:rsid w:val="00F7219E"/>
    <w:rsid w:val="00F76D65"/>
    <w:rsid w:val="00F87AEC"/>
    <w:rsid w:val="00F9072E"/>
    <w:rsid w:val="00F92E79"/>
    <w:rsid w:val="00F96739"/>
    <w:rsid w:val="00FA0E7F"/>
    <w:rsid w:val="00FA66B0"/>
    <w:rsid w:val="00FA6FFF"/>
    <w:rsid w:val="00FC1B42"/>
    <w:rsid w:val="00FC5F87"/>
    <w:rsid w:val="00FD1E22"/>
    <w:rsid w:val="00FD5291"/>
    <w:rsid w:val="00FD6D4D"/>
    <w:rsid w:val="00FE1BE1"/>
    <w:rsid w:val="00FF35BD"/>
    <w:rsid w:val="00FF762B"/>
    <w:rsid w:val="00FF7A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9CC6B67"/>
  <w15:chartTrackingRefBased/>
  <w15:docId w15:val="{4BA44EA1-AEDA-4ACA-AAE0-4A27871943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D7AB4"/>
    <w:rPr>
      <w:rFonts w:ascii="SimSun" w:eastAsia="SimSun" w:hAnsi="SimSun" w:cs="SimSun"/>
      <w:kern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A49A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A49A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A49AA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A49AA"/>
    <w:rPr>
      <w:sz w:val="18"/>
      <w:szCs w:val="18"/>
    </w:rPr>
  </w:style>
  <w:style w:type="table" w:styleId="TableGrid">
    <w:name w:val="Table Grid"/>
    <w:basedOn w:val="TableNormal"/>
    <w:rsid w:val="00C804C0"/>
    <w:pPr>
      <w:widowControl w:val="0"/>
      <w:jc w:val="both"/>
    </w:pPr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erm">
    <w:name w:val="term"/>
    <w:basedOn w:val="DefaultParagraphFont"/>
    <w:rsid w:val="0059376F"/>
  </w:style>
  <w:style w:type="character" w:styleId="CommentReference">
    <w:name w:val="annotation reference"/>
    <w:basedOn w:val="DefaultParagraphFont"/>
    <w:uiPriority w:val="99"/>
    <w:semiHidden/>
    <w:unhideWhenUsed/>
    <w:rsid w:val="000045FE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045FE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045FE"/>
    <w:rPr>
      <w:rFonts w:ascii="SimSun" w:eastAsia="SimSun" w:hAnsi="SimSun" w:cs="SimSun"/>
      <w:kern w:val="0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045F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045FE"/>
    <w:rPr>
      <w:rFonts w:ascii="SimSun" w:eastAsia="SimSun" w:hAnsi="SimSun" w:cs="SimSun"/>
      <w:b/>
      <w:bCs/>
      <w:kern w:val="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66115F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66115F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361BB7"/>
    <w:rPr>
      <w:color w:val="954F72"/>
      <w:u w:val="single"/>
    </w:rPr>
  </w:style>
  <w:style w:type="paragraph" w:customStyle="1" w:styleId="msonormal0">
    <w:name w:val="msonormal"/>
    <w:basedOn w:val="Normal"/>
    <w:rsid w:val="00361BB7"/>
    <w:pPr>
      <w:spacing w:before="100" w:beforeAutospacing="1" w:after="100" w:afterAutospacing="1"/>
    </w:pPr>
  </w:style>
  <w:style w:type="paragraph" w:customStyle="1" w:styleId="font5">
    <w:name w:val="font5"/>
    <w:basedOn w:val="Normal"/>
    <w:rsid w:val="00361BB7"/>
    <w:pPr>
      <w:spacing w:before="100" w:beforeAutospacing="1" w:after="100" w:afterAutospacing="1"/>
    </w:pPr>
    <w:rPr>
      <w:rFonts w:ascii="DengXian" w:eastAsia="DengXian" w:hAnsi="DengXian"/>
      <w:sz w:val="18"/>
      <w:szCs w:val="18"/>
    </w:rPr>
  </w:style>
  <w:style w:type="paragraph" w:customStyle="1" w:styleId="font6">
    <w:name w:val="font6"/>
    <w:basedOn w:val="Normal"/>
    <w:rsid w:val="00361BB7"/>
    <w:pPr>
      <w:spacing w:before="100" w:beforeAutospacing="1" w:after="100" w:afterAutospacing="1"/>
    </w:pPr>
    <w:rPr>
      <w:rFonts w:ascii="Times New Roman" w:hAnsi="Times New Roman" w:cs="Times New Roman"/>
      <w:color w:val="000000"/>
      <w:sz w:val="22"/>
      <w:szCs w:val="22"/>
    </w:rPr>
  </w:style>
  <w:style w:type="paragraph" w:customStyle="1" w:styleId="font7">
    <w:name w:val="font7"/>
    <w:basedOn w:val="Normal"/>
    <w:rsid w:val="00361BB7"/>
    <w:pPr>
      <w:spacing w:before="100" w:beforeAutospacing="1" w:after="100" w:afterAutospacing="1"/>
    </w:pPr>
    <w:rPr>
      <w:rFonts w:ascii="DengXian" w:eastAsia="DengXian" w:hAnsi="DengXian"/>
      <w:color w:val="000000"/>
      <w:sz w:val="22"/>
      <w:szCs w:val="22"/>
    </w:rPr>
  </w:style>
  <w:style w:type="paragraph" w:customStyle="1" w:styleId="font8">
    <w:name w:val="font8"/>
    <w:basedOn w:val="Normal"/>
    <w:rsid w:val="00361BB7"/>
    <w:pPr>
      <w:spacing w:before="100" w:beforeAutospacing="1" w:after="100" w:afterAutospacing="1"/>
    </w:pPr>
    <w:rPr>
      <w:rFonts w:ascii="Times New Roman" w:hAnsi="Times New Roman" w:cs="Times New Roman"/>
      <w:sz w:val="22"/>
      <w:szCs w:val="22"/>
    </w:rPr>
  </w:style>
  <w:style w:type="paragraph" w:customStyle="1" w:styleId="font9">
    <w:name w:val="font9"/>
    <w:basedOn w:val="Normal"/>
    <w:rsid w:val="00361BB7"/>
    <w:pPr>
      <w:spacing w:before="100" w:beforeAutospacing="1" w:after="100" w:afterAutospacing="1"/>
    </w:pPr>
    <w:rPr>
      <w:rFonts w:ascii="DengXian" w:eastAsia="DengXian" w:hAnsi="DengXian"/>
      <w:sz w:val="22"/>
      <w:szCs w:val="22"/>
    </w:rPr>
  </w:style>
  <w:style w:type="paragraph" w:customStyle="1" w:styleId="xl66">
    <w:name w:val="xl66"/>
    <w:basedOn w:val="Normal"/>
    <w:rsid w:val="00361BB7"/>
    <w:pPr>
      <w:spacing w:before="100" w:beforeAutospacing="1" w:after="100" w:afterAutospacing="1"/>
    </w:pPr>
    <w:rPr>
      <w:rFonts w:ascii="Times New Roman" w:hAnsi="Times New Roman" w:cs="Times New Roman"/>
    </w:rPr>
  </w:style>
  <w:style w:type="paragraph" w:customStyle="1" w:styleId="xl67">
    <w:name w:val="xl67"/>
    <w:basedOn w:val="Normal"/>
    <w:rsid w:val="00361BB7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</w:rPr>
  </w:style>
  <w:style w:type="paragraph" w:customStyle="1" w:styleId="xl68">
    <w:name w:val="xl68"/>
    <w:basedOn w:val="Normal"/>
    <w:rsid w:val="00361BB7"/>
    <w:pPr>
      <w:pBdr>
        <w:top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</w:rPr>
  </w:style>
  <w:style w:type="paragraph" w:customStyle="1" w:styleId="xl69">
    <w:name w:val="xl69"/>
    <w:basedOn w:val="Normal"/>
    <w:rsid w:val="00361BB7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</w:rPr>
  </w:style>
  <w:style w:type="paragraph" w:customStyle="1" w:styleId="xl70">
    <w:name w:val="xl70"/>
    <w:basedOn w:val="Normal"/>
    <w:rsid w:val="00361BB7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color w:val="333333"/>
    </w:rPr>
  </w:style>
  <w:style w:type="paragraph" w:customStyle="1" w:styleId="xl71">
    <w:name w:val="xl71"/>
    <w:basedOn w:val="Normal"/>
    <w:rsid w:val="00361BB7"/>
    <w:pP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</w:rPr>
  </w:style>
  <w:style w:type="paragraph" w:customStyle="1" w:styleId="xl72">
    <w:name w:val="xl72"/>
    <w:basedOn w:val="Normal"/>
    <w:rsid w:val="00361BB7"/>
    <w:pPr>
      <w:spacing w:before="100" w:beforeAutospacing="1" w:after="100" w:afterAutospacing="1"/>
      <w:jc w:val="center"/>
    </w:pPr>
    <w:rPr>
      <w:rFonts w:ascii="Times New Roman" w:hAnsi="Times New Roman" w:cs="Times New Roman"/>
    </w:rPr>
  </w:style>
  <w:style w:type="paragraph" w:customStyle="1" w:styleId="xl73">
    <w:name w:val="xl73"/>
    <w:basedOn w:val="Normal"/>
    <w:rsid w:val="00361BB7"/>
    <w:pPr>
      <w:spacing w:before="100" w:beforeAutospacing="1" w:after="100" w:afterAutospacing="1"/>
    </w:pPr>
    <w:rPr>
      <w:rFonts w:ascii="Times New Roman" w:hAnsi="Times New Roman" w:cs="Times New Roman"/>
    </w:rPr>
  </w:style>
  <w:style w:type="paragraph" w:customStyle="1" w:styleId="xl74">
    <w:name w:val="xl74"/>
    <w:basedOn w:val="Normal"/>
    <w:rsid w:val="00361BB7"/>
    <w:pPr>
      <w:spacing w:before="100" w:beforeAutospacing="1" w:after="100" w:afterAutospacing="1"/>
      <w:jc w:val="center"/>
    </w:pPr>
    <w:rPr>
      <w:rFonts w:ascii="Times New Roman" w:hAnsi="Times New Roman" w:cs="Times New Roman"/>
    </w:rPr>
  </w:style>
  <w:style w:type="paragraph" w:customStyle="1" w:styleId="xl75">
    <w:name w:val="xl75"/>
    <w:basedOn w:val="Normal"/>
    <w:rsid w:val="00361BB7"/>
    <w:pPr>
      <w:spacing w:before="100" w:beforeAutospacing="1" w:after="100" w:afterAutospacing="1"/>
      <w:jc w:val="center"/>
    </w:pPr>
    <w:rPr>
      <w:rFonts w:ascii="Times New Roman" w:hAnsi="Times New Roman" w:cs="Times New Roman"/>
    </w:rPr>
  </w:style>
  <w:style w:type="paragraph" w:customStyle="1" w:styleId="xl76">
    <w:name w:val="xl76"/>
    <w:basedOn w:val="Normal"/>
    <w:rsid w:val="00361BB7"/>
    <w:pPr>
      <w:spacing w:before="100" w:beforeAutospacing="1" w:after="100" w:afterAutospacing="1"/>
    </w:pPr>
    <w:rPr>
      <w:rFonts w:ascii="Times New Roman" w:hAnsi="Times New Roman" w:cs="Times New Roman"/>
    </w:rPr>
  </w:style>
  <w:style w:type="paragraph" w:customStyle="1" w:styleId="xl77">
    <w:name w:val="xl77"/>
    <w:basedOn w:val="Normal"/>
    <w:rsid w:val="00361BB7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</w:rPr>
  </w:style>
  <w:style w:type="paragraph" w:customStyle="1" w:styleId="xl78">
    <w:name w:val="xl78"/>
    <w:basedOn w:val="Normal"/>
    <w:rsid w:val="00361BB7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hAnsi="Times New Roman" w:cs="Times New Roman"/>
    </w:rPr>
  </w:style>
  <w:style w:type="paragraph" w:customStyle="1" w:styleId="xl79">
    <w:name w:val="xl79"/>
    <w:basedOn w:val="Normal"/>
    <w:rsid w:val="00361BB7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</w:rPr>
  </w:style>
  <w:style w:type="character" w:customStyle="1" w:styleId="cl-0fd9c6c6">
    <w:name w:val="cl-0fd9c6c6"/>
    <w:basedOn w:val="DefaultParagraphFont"/>
    <w:rsid w:val="004F651A"/>
  </w:style>
  <w:style w:type="character" w:customStyle="1" w:styleId="cl-0fd9c6da">
    <w:name w:val="cl-0fd9c6da"/>
    <w:basedOn w:val="DefaultParagraphFont"/>
    <w:rsid w:val="004F651A"/>
  </w:style>
  <w:style w:type="character" w:customStyle="1" w:styleId="cl-5680044e">
    <w:name w:val="cl-5680044e"/>
    <w:basedOn w:val="DefaultParagraphFont"/>
    <w:rsid w:val="00407DAF"/>
  </w:style>
  <w:style w:type="character" w:customStyle="1" w:styleId="cl-56800462">
    <w:name w:val="cl-56800462"/>
    <w:basedOn w:val="DefaultParagraphFont"/>
    <w:rsid w:val="00407DAF"/>
  </w:style>
  <w:style w:type="character" w:customStyle="1" w:styleId="cl-71bf2e92">
    <w:name w:val="cl-71bf2e92"/>
    <w:basedOn w:val="DefaultParagraphFont"/>
    <w:rsid w:val="00407DAF"/>
  </w:style>
  <w:style w:type="character" w:customStyle="1" w:styleId="cl-71bf2ea6">
    <w:name w:val="cl-71bf2ea6"/>
    <w:basedOn w:val="DefaultParagraphFont"/>
    <w:rsid w:val="00407DAF"/>
  </w:style>
  <w:style w:type="character" w:customStyle="1" w:styleId="cl-92ed47e6">
    <w:name w:val="cl-92ed47e6"/>
    <w:basedOn w:val="DefaultParagraphFont"/>
    <w:rsid w:val="00947E39"/>
  </w:style>
  <w:style w:type="character" w:customStyle="1" w:styleId="cl-92ed47f1">
    <w:name w:val="cl-92ed47f1"/>
    <w:basedOn w:val="DefaultParagraphFont"/>
    <w:rsid w:val="00947E39"/>
  </w:style>
  <w:style w:type="character" w:customStyle="1" w:styleId="cl-ab6b1942">
    <w:name w:val="cl-ab6b1942"/>
    <w:basedOn w:val="DefaultParagraphFont"/>
    <w:rsid w:val="00947E39"/>
  </w:style>
  <w:style w:type="character" w:customStyle="1" w:styleId="cl-ab6b1956">
    <w:name w:val="cl-ab6b1956"/>
    <w:basedOn w:val="DefaultParagraphFont"/>
    <w:rsid w:val="00947E39"/>
  </w:style>
  <w:style w:type="character" w:customStyle="1" w:styleId="cl-8b83c024">
    <w:name w:val="cl-8b83c024"/>
    <w:basedOn w:val="DefaultParagraphFont"/>
    <w:rsid w:val="00A013D8"/>
  </w:style>
  <w:style w:type="character" w:customStyle="1" w:styleId="cl-8b83c06a">
    <w:name w:val="cl-8b83c06a"/>
    <w:basedOn w:val="DefaultParagraphFont"/>
    <w:rsid w:val="00A013D8"/>
  </w:style>
  <w:style w:type="character" w:customStyle="1" w:styleId="cl-7d8d94da">
    <w:name w:val="cl-7d8d94da"/>
    <w:basedOn w:val="DefaultParagraphFont"/>
    <w:rsid w:val="00CC6604"/>
  </w:style>
  <w:style w:type="character" w:customStyle="1" w:styleId="cl-7d8d94e5">
    <w:name w:val="cl-7d8d94e5"/>
    <w:basedOn w:val="DefaultParagraphFont"/>
    <w:rsid w:val="00CC6604"/>
  </w:style>
  <w:style w:type="character" w:customStyle="1" w:styleId="cl-a312d2ec">
    <w:name w:val="cl-a312d2ec"/>
    <w:basedOn w:val="DefaultParagraphFont"/>
    <w:rsid w:val="00CC6604"/>
  </w:style>
  <w:style w:type="character" w:customStyle="1" w:styleId="cl-a312d300">
    <w:name w:val="cl-a312d300"/>
    <w:basedOn w:val="DefaultParagraphFont"/>
    <w:rsid w:val="00CC6604"/>
  </w:style>
  <w:style w:type="character" w:customStyle="1" w:styleId="cl-d9202f06">
    <w:name w:val="cl-d9202f06"/>
    <w:basedOn w:val="DefaultParagraphFont"/>
    <w:rsid w:val="00CC6604"/>
  </w:style>
  <w:style w:type="character" w:customStyle="1" w:styleId="cl-d9202f1a">
    <w:name w:val="cl-d9202f1a"/>
    <w:basedOn w:val="DefaultParagraphFont"/>
    <w:rsid w:val="00CC6604"/>
  </w:style>
  <w:style w:type="character" w:customStyle="1" w:styleId="cl-f464243e">
    <w:name w:val="cl-f464243e"/>
    <w:basedOn w:val="DefaultParagraphFont"/>
    <w:rsid w:val="00CC6604"/>
  </w:style>
  <w:style w:type="character" w:customStyle="1" w:styleId="cl-f4642452">
    <w:name w:val="cl-f4642452"/>
    <w:basedOn w:val="DefaultParagraphFont"/>
    <w:rsid w:val="00CC6604"/>
  </w:style>
  <w:style w:type="character" w:customStyle="1" w:styleId="cl-427f4aa4">
    <w:name w:val="cl-427f4aa4"/>
    <w:basedOn w:val="DefaultParagraphFont"/>
    <w:rsid w:val="00B811E4"/>
  </w:style>
  <w:style w:type="character" w:customStyle="1" w:styleId="cl-427f4ab8">
    <w:name w:val="cl-427f4ab8"/>
    <w:basedOn w:val="DefaultParagraphFont"/>
    <w:rsid w:val="00B811E4"/>
  </w:style>
  <w:style w:type="character" w:customStyle="1" w:styleId="cl-4dbc41a6">
    <w:name w:val="cl-4dbc41a6"/>
    <w:basedOn w:val="DefaultParagraphFont"/>
    <w:rsid w:val="00B811E4"/>
  </w:style>
  <w:style w:type="character" w:customStyle="1" w:styleId="cl-4dbc41b1">
    <w:name w:val="cl-4dbc41b1"/>
    <w:basedOn w:val="DefaultParagraphFont"/>
    <w:rsid w:val="00B811E4"/>
  </w:style>
  <w:style w:type="character" w:customStyle="1" w:styleId="cl-bafeb22a">
    <w:name w:val="cl-bafeb22a"/>
    <w:basedOn w:val="DefaultParagraphFont"/>
    <w:rsid w:val="00B0340C"/>
  </w:style>
  <w:style w:type="character" w:customStyle="1" w:styleId="cl-bafeb23e">
    <w:name w:val="cl-bafeb23e"/>
    <w:basedOn w:val="DefaultParagraphFont"/>
    <w:rsid w:val="00B0340C"/>
  </w:style>
  <w:style w:type="character" w:customStyle="1" w:styleId="cl-c6877564">
    <w:name w:val="cl-c6877564"/>
    <w:basedOn w:val="DefaultParagraphFont"/>
    <w:rsid w:val="00B0340C"/>
  </w:style>
  <w:style w:type="character" w:customStyle="1" w:styleId="cl-c6877578">
    <w:name w:val="cl-c6877578"/>
    <w:basedOn w:val="DefaultParagraphFont"/>
    <w:rsid w:val="00B0340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3553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22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79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63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47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87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209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482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532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116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248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841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144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605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703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461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867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940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444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003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286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650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932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498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064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975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364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796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833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09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342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996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473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885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116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689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818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170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628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531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609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302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692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009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507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824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212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517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310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862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B5717B0-3B35-408D-97BE-A9B04F6E88F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825</Words>
  <Characters>4471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g Luxiang</dc:creator>
  <cp:keywords/>
  <dc:description/>
  <cp:lastModifiedBy>Yamuna Elumalai</cp:lastModifiedBy>
  <cp:revision>2</cp:revision>
  <dcterms:created xsi:type="dcterms:W3CDTF">2026-05-20T08:36:00Z</dcterms:created>
  <dcterms:modified xsi:type="dcterms:W3CDTF">2026-05-20T08:36:00Z</dcterms:modified>
</cp:coreProperties>
</file>